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0AC9A" w14:textId="77777777" w:rsidR="00963343" w:rsidRDefault="00963343" w:rsidP="00127FE9">
      <w:pPr>
        <w:autoSpaceDE w:val="0"/>
        <w:autoSpaceDN w:val="0"/>
        <w:adjustRightInd w:val="0"/>
        <w:rPr>
          <w:rFonts w:eastAsia="ＭＳ Ｐ明朝"/>
          <w:color w:val="000000"/>
        </w:rPr>
        <w:sectPr w:rsidR="00963343" w:rsidSect="00364342">
          <w:footerReference w:type="default" r:id="rId8"/>
          <w:pgSz w:w="11900" w:h="16840"/>
          <w:pgMar w:top="1985" w:right="1410" w:bottom="1701" w:left="1559" w:header="851" w:footer="992" w:gutter="0"/>
          <w:cols w:space="425"/>
          <w:docGrid w:type="lines" w:linePitch="400"/>
        </w:sectPr>
      </w:pPr>
    </w:p>
    <w:tbl>
      <w:tblPr>
        <w:tblW w:w="8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0"/>
        <w:gridCol w:w="4180"/>
      </w:tblGrid>
      <w:tr w:rsidR="00127FE9" w:rsidRPr="00AA31C9" w14:paraId="702EEE3E" w14:textId="77777777" w:rsidTr="00127FE9">
        <w:trPr>
          <w:trHeight w:val="240"/>
        </w:trPr>
        <w:tc>
          <w:tcPr>
            <w:tcW w:w="89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7083039" w14:textId="3A04BE98" w:rsidR="00127FE9" w:rsidRPr="00AA31C9" w:rsidRDefault="0009651D" w:rsidP="00127FE9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Supplementary Table S1.  </w:t>
            </w:r>
            <w:r w:rsidR="005C0BD9" w:rsidRPr="00AB3DD9">
              <w:rPr>
                <w:lang w:bidi="en-US"/>
              </w:rPr>
              <w:t>Reasons for discontinuing CZP</w:t>
            </w:r>
          </w:p>
        </w:tc>
      </w:tr>
      <w:tr w:rsidR="00127FE9" w:rsidRPr="00AA31C9" w14:paraId="47CB17C1" w14:textId="77777777" w:rsidTr="00127FE9">
        <w:trPr>
          <w:trHeight w:val="420"/>
        </w:trPr>
        <w:tc>
          <w:tcPr>
            <w:tcW w:w="4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376C42C" w14:textId="6B302A91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Events </w:t>
            </w:r>
            <w:r w:rsidR="002C23A6" w:rsidRPr="00AA31C9">
              <w:rPr>
                <w:rFonts w:eastAsia="ＭＳ Ｐ明朝"/>
                <w:color w:val="000000"/>
              </w:rPr>
              <w:t xml:space="preserve">leading </w:t>
            </w:r>
            <w:r w:rsidRPr="00AA31C9">
              <w:rPr>
                <w:rFonts w:eastAsia="ＭＳ Ｐ明朝"/>
                <w:color w:val="000000"/>
              </w:rPr>
              <w:t xml:space="preserve">to </w:t>
            </w:r>
            <w:r w:rsidR="002C23A6" w:rsidRPr="00AA31C9">
              <w:rPr>
                <w:rFonts w:eastAsia="ＭＳ Ｐ明朝"/>
                <w:color w:val="000000"/>
              </w:rPr>
              <w:t>discontinuation</w:t>
            </w:r>
          </w:p>
        </w:tc>
        <w:tc>
          <w:tcPr>
            <w:tcW w:w="4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E50AB5F" w14:textId="574268D8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n</w:t>
            </w:r>
            <w:r w:rsidR="0032629F">
              <w:rPr>
                <w:rFonts w:eastAsia="ＭＳ Ｐ明朝"/>
                <w:color w:val="000000"/>
              </w:rPr>
              <w:t xml:space="preserve"> </w:t>
            </w:r>
            <w:r w:rsidRPr="00AA31C9">
              <w:rPr>
                <w:rFonts w:eastAsia="ＭＳ Ｐ明朝"/>
                <w:color w:val="000000"/>
              </w:rPr>
              <w:t>=</w:t>
            </w:r>
            <w:r w:rsidR="0032629F">
              <w:rPr>
                <w:rFonts w:eastAsia="ＭＳ Ｐ明朝"/>
                <w:color w:val="000000"/>
              </w:rPr>
              <w:t xml:space="preserve"> </w:t>
            </w:r>
            <w:r w:rsidRPr="00AA31C9">
              <w:rPr>
                <w:rFonts w:eastAsia="ＭＳ Ｐ明朝"/>
                <w:color w:val="000000"/>
              </w:rPr>
              <w:t>8</w:t>
            </w:r>
          </w:p>
        </w:tc>
      </w:tr>
      <w:tr w:rsidR="00127FE9" w:rsidRPr="00AA31C9" w14:paraId="1941D645" w14:textId="77777777" w:rsidTr="00127FE9">
        <w:trPr>
          <w:trHeight w:val="342"/>
        </w:trPr>
        <w:tc>
          <w:tcPr>
            <w:tcW w:w="47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B2273" w14:textId="5A931150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Inadequate effect, n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%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41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4457FBA" w14:textId="46ABDAA7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6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6%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</w:tr>
      <w:tr w:rsidR="00127FE9" w:rsidRPr="00AA31C9" w14:paraId="50C1E106" w14:textId="77777777" w:rsidTr="00127FE9">
        <w:trPr>
          <w:trHeight w:val="342"/>
        </w:trPr>
        <w:tc>
          <w:tcPr>
            <w:tcW w:w="4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5C46D" w14:textId="72DB14AC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General malaise, n,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%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41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0D3547" w14:textId="5BBD6157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1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1%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</w:tr>
      <w:tr w:rsidR="00127FE9" w:rsidRPr="00AA31C9" w14:paraId="44CB259E" w14:textId="77777777" w:rsidTr="00127FE9">
        <w:trPr>
          <w:trHeight w:val="342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28350" w14:textId="39DC911C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Infection, n,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%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41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4D46F9F" w14:textId="54F26952" w:rsidR="00127FE9" w:rsidRPr="00AA31C9" w:rsidRDefault="00127FE9" w:rsidP="00127FE9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1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1%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</w:tr>
    </w:tbl>
    <w:p w14:paraId="39466DB0" w14:textId="77777777" w:rsidR="00DD65EC" w:rsidRPr="00AA31C9" w:rsidRDefault="00DD65EC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73BCA65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BD03B50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E8055DD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C6AC50C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771614F4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52ECC4E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F6082F6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48CDACE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AB2D699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9DF632E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79ECAD01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7B602A4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C900A0B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CDE383C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42059E6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8258907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3067510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9C59E09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D4C9417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DDA0182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F78B92E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5651B91" w14:textId="165580C9" w:rsidR="00B8175C" w:rsidRPr="00AA31C9" w:rsidRDefault="00B8175C">
      <w:pPr>
        <w:rPr>
          <w:rFonts w:eastAsia="ＭＳ Ｐ明朝"/>
          <w:color w:val="000000"/>
        </w:rPr>
      </w:pPr>
      <w:r w:rsidRPr="00AA31C9">
        <w:rPr>
          <w:rFonts w:eastAsia="ＭＳ Ｐ明朝"/>
          <w:color w:val="000000"/>
        </w:rPr>
        <w:br w:type="page"/>
      </w:r>
    </w:p>
    <w:p w14:paraId="4D56D99B" w14:textId="50B7C3E7" w:rsidR="00127FE9" w:rsidRPr="00AA31C9" w:rsidRDefault="0009651D" w:rsidP="00127FE9">
      <w:pPr>
        <w:autoSpaceDE w:val="0"/>
        <w:autoSpaceDN w:val="0"/>
        <w:adjustRightInd w:val="0"/>
        <w:rPr>
          <w:rFonts w:eastAsia="ＭＳ Ｐ明朝"/>
          <w:color w:val="000000"/>
        </w:rPr>
      </w:pPr>
      <w:r w:rsidRPr="00AB3DD9">
        <w:rPr>
          <w:lang w:bidi="en-US"/>
        </w:rPr>
        <w:lastRenderedPageBreak/>
        <w:t>Supplementary Table S2.</w:t>
      </w:r>
      <w:r w:rsidR="002C23A6" w:rsidRPr="00AB3DD9">
        <w:rPr>
          <w:lang w:bidi="en-US"/>
        </w:rPr>
        <w:t xml:space="preserve"> </w:t>
      </w:r>
      <w:r w:rsidRPr="00AB3DD9">
        <w:rPr>
          <w:lang w:bidi="en-US"/>
        </w:rPr>
        <w:t xml:space="preserve">Relation </w:t>
      </w:r>
      <w:r w:rsidR="006A0EBA">
        <w:rPr>
          <w:lang w:bidi="en-US"/>
        </w:rPr>
        <w:t>of</w:t>
      </w:r>
      <w:r w:rsidRPr="00AB3DD9">
        <w:rPr>
          <w:lang w:bidi="en-US"/>
        </w:rPr>
        <w:t xml:space="preserve"> serum </w:t>
      </w:r>
      <w:r w:rsidR="006A0EBA">
        <w:rPr>
          <w:lang w:bidi="en-US"/>
        </w:rPr>
        <w:t>levels of TNF and IL-6</w:t>
      </w:r>
      <w:r w:rsidRPr="00AB3DD9">
        <w:rPr>
          <w:lang w:bidi="en-US"/>
        </w:rPr>
        <w:t xml:space="preserve"> </w:t>
      </w:r>
      <w:r w:rsidR="006A0EBA">
        <w:rPr>
          <w:lang w:bidi="en-US"/>
        </w:rPr>
        <w:t>to</w:t>
      </w:r>
      <w:r w:rsidRPr="00AB3DD9">
        <w:rPr>
          <w:lang w:bidi="en-US"/>
        </w:rPr>
        <w:t xml:space="preserve"> clinical </w:t>
      </w:r>
      <w:r w:rsidR="0032629F" w:rsidRPr="00AB3DD9">
        <w:rPr>
          <w:lang w:bidi="en-US"/>
        </w:rPr>
        <w:t>signs</w:t>
      </w:r>
      <w:r w:rsidR="006A0EBA">
        <w:rPr>
          <w:lang w:bidi="en-US"/>
        </w:rPr>
        <w:t xml:space="preserve"> and laboratory data</w:t>
      </w:r>
      <w:r w:rsidR="0032629F" w:rsidRPr="00AB3DD9">
        <w:rPr>
          <w:lang w:bidi="en-US"/>
        </w:rPr>
        <w:t xml:space="preserve"> </w:t>
      </w:r>
      <w:r w:rsidRPr="00AB3DD9">
        <w:rPr>
          <w:lang w:bidi="en-US"/>
        </w:rPr>
        <w:t>at baseline</w:t>
      </w: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1860"/>
        <w:gridCol w:w="2480"/>
        <w:gridCol w:w="2460"/>
      </w:tblGrid>
      <w:tr w:rsidR="00C91C02" w:rsidRPr="00AA31C9" w14:paraId="61676CD8" w14:textId="77777777" w:rsidTr="00C91C02">
        <w:trPr>
          <w:trHeight w:val="552"/>
          <w:hidden/>
        </w:trPr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5B344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F25ED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2C408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TNF-α</w:t>
            </w:r>
          </w:p>
          <w:p w14:paraId="16B47B9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at base line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F750E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IL-6</w:t>
            </w:r>
          </w:p>
          <w:p w14:paraId="3EE7E5C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at base line</w:t>
            </w:r>
          </w:p>
        </w:tc>
      </w:tr>
      <w:tr w:rsidR="00C91C02" w:rsidRPr="00AA31C9" w14:paraId="7140EC08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7C77AFA" w14:textId="31DDE700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Age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y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C5A0D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B9022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5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951B3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8</w:t>
            </w:r>
          </w:p>
        </w:tc>
      </w:tr>
      <w:tr w:rsidR="00C91C02" w:rsidRPr="00AA31C9" w14:paraId="43F22D82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2ABE8D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0F61C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2716E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A6E02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45</w:t>
            </w:r>
          </w:p>
        </w:tc>
      </w:tr>
      <w:tr w:rsidR="00C91C02" w:rsidRPr="00AA31C9" w14:paraId="09C6BAFB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CC8A466" w14:textId="28F3BB40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Disease duration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proofErr w:type="spellStart"/>
            <w:r w:rsidRPr="00AA31C9">
              <w:rPr>
                <w:rFonts w:eastAsia="ＭＳ Ｐ明朝"/>
                <w:color w:val="000000"/>
              </w:rPr>
              <w:t>mo</w:t>
            </w:r>
            <w:proofErr w:type="spellEnd"/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57C48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1B695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A47FC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28</w:t>
            </w:r>
          </w:p>
        </w:tc>
      </w:tr>
      <w:tr w:rsidR="00C91C02" w:rsidRPr="00AA31C9" w14:paraId="422E61A6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7FFDFD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3A03F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B790B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4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37C93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06</w:t>
            </w:r>
          </w:p>
        </w:tc>
      </w:tr>
      <w:tr w:rsidR="00C91C02" w:rsidRPr="00AA31C9" w14:paraId="2F06FF22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64F90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MTX dose, mg/w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B1F4E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0C413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2DCC6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5</w:t>
            </w:r>
          </w:p>
        </w:tc>
      </w:tr>
      <w:tr w:rsidR="00C91C02" w:rsidRPr="00AA31C9" w14:paraId="71F9D17F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7676E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BCFEB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84C18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9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00DBB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64</w:t>
            </w:r>
          </w:p>
        </w:tc>
      </w:tr>
      <w:tr w:rsidR="00C91C02" w:rsidRPr="00AA31C9" w14:paraId="40F7A5E5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E6E30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28-tender joint count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A17BE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1B5BB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7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9AF6B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2</w:t>
            </w:r>
          </w:p>
        </w:tc>
      </w:tr>
      <w:tr w:rsidR="00C91C02" w:rsidRPr="00AA31C9" w14:paraId="2DFA7D9B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A40CB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89CAF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3C159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4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15DE3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85</w:t>
            </w:r>
          </w:p>
        </w:tc>
      </w:tr>
      <w:tr w:rsidR="00C91C02" w:rsidRPr="00AA31C9" w14:paraId="0A49ED9A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B181C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28-swollen joint count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CD247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FC82E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2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37C9E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3</w:t>
            </w:r>
          </w:p>
        </w:tc>
      </w:tr>
      <w:tr w:rsidR="00C91C02" w:rsidRPr="00AA31C9" w14:paraId="527485B5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2CED6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9BAA8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EA0CC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0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F830CA" w14:textId="60F9DD5A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01</w:t>
            </w:r>
          </w:p>
        </w:tc>
      </w:tr>
      <w:tr w:rsidR="00C91C02" w:rsidRPr="00AA31C9" w14:paraId="337537A8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3A3FC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GH, VAS 0-100 mm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AE8D8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77C5F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F2535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8</w:t>
            </w:r>
          </w:p>
        </w:tc>
      </w:tr>
      <w:tr w:rsidR="00C91C02" w:rsidRPr="00AA31C9" w14:paraId="28C3FC70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E5013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6BBAD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EBEEF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5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3AAB2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8</w:t>
            </w:r>
          </w:p>
        </w:tc>
      </w:tr>
      <w:tr w:rsidR="00C91C02" w:rsidRPr="00AA31C9" w14:paraId="6499EE94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B81A4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EGA, VAS 0-100 mm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D5A5A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40116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2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E81C7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3</w:t>
            </w:r>
          </w:p>
        </w:tc>
      </w:tr>
      <w:tr w:rsidR="00C91C02" w:rsidRPr="00AA31C9" w14:paraId="1EF2E2D3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6297A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61C7F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418C8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07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B8DC94" w14:textId="129111E8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01</w:t>
            </w:r>
          </w:p>
        </w:tc>
      </w:tr>
      <w:tr w:rsidR="00C91C02" w:rsidRPr="00AA31C9" w14:paraId="040CC476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F46FF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DAS28-ESR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77991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37E83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9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D41A9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4</w:t>
            </w:r>
          </w:p>
        </w:tc>
      </w:tr>
      <w:tr w:rsidR="00C91C02" w:rsidRPr="00AA31C9" w14:paraId="4F9F7509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D99FC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D3AF5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FAAE3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F964DE" w14:textId="18EEEE57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01</w:t>
            </w:r>
          </w:p>
        </w:tc>
      </w:tr>
      <w:tr w:rsidR="00C91C02" w:rsidRPr="00AA31C9" w14:paraId="5797A18C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59B2B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HAQ-DI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28CA4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E5C6F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0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0DAC4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3</w:t>
            </w:r>
          </w:p>
        </w:tc>
      </w:tr>
      <w:tr w:rsidR="00C91C02" w:rsidRPr="00AA31C9" w14:paraId="454C8D19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1D4BB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EE1C0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B6C25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495B9E" w14:textId="7FAC092A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01</w:t>
            </w:r>
          </w:p>
        </w:tc>
      </w:tr>
      <w:tr w:rsidR="00C91C02" w:rsidRPr="00AA31C9" w14:paraId="5D51F4E4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CDC39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EQ-5D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D6151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F49A0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9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C6DE7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4</w:t>
            </w:r>
          </w:p>
        </w:tc>
      </w:tr>
      <w:tr w:rsidR="00C91C02" w:rsidRPr="00AA31C9" w14:paraId="1C68661C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CB15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9CEAC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E8357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57767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6</w:t>
            </w:r>
          </w:p>
        </w:tc>
      </w:tr>
      <w:tr w:rsidR="00C91C02" w:rsidRPr="00AA31C9" w14:paraId="448D2928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220075" w14:textId="7B1F1FBA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CRP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mg/dl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7882D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41239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2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FF207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74</w:t>
            </w:r>
          </w:p>
        </w:tc>
      </w:tr>
      <w:tr w:rsidR="00C91C02" w:rsidRPr="00AA31C9" w14:paraId="3EA18BE7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70B8A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689F5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B5506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07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DB498D" w14:textId="59089AD1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01</w:t>
            </w:r>
          </w:p>
        </w:tc>
      </w:tr>
      <w:tr w:rsidR="00C91C02" w:rsidRPr="00AA31C9" w14:paraId="4389668E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80E320" w14:textId="4EE6A958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ESR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mm/h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96240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F125D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45884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61</w:t>
            </w:r>
          </w:p>
        </w:tc>
      </w:tr>
      <w:tr w:rsidR="00C91C02" w:rsidRPr="00AA31C9" w14:paraId="394942A9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3024D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02EC8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37EFD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FA2424" w14:textId="72C1F629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01</w:t>
            </w:r>
          </w:p>
        </w:tc>
      </w:tr>
      <w:tr w:rsidR="00C91C02" w:rsidRPr="00AA31C9" w14:paraId="673075BC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A8F0F1B" w14:textId="44E669B3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Rheumatoid factor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U/ml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43641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64763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7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16FE8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2</w:t>
            </w:r>
          </w:p>
        </w:tc>
      </w:tr>
      <w:tr w:rsidR="00C91C02" w:rsidRPr="00AA31C9" w14:paraId="6E81AC31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21999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0D3B9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B33F7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0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96492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01</w:t>
            </w:r>
          </w:p>
        </w:tc>
      </w:tr>
      <w:tr w:rsidR="00C91C02" w:rsidRPr="00AA31C9" w14:paraId="3A5D25D4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B7CF21" w14:textId="314EC286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Anti-CCP antibody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U/ml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92249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929B9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677E1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20</w:t>
            </w:r>
          </w:p>
        </w:tc>
      </w:tr>
      <w:tr w:rsidR="00C91C02" w:rsidRPr="00AA31C9" w14:paraId="6786FEC7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80F7F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B51F7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85BBB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75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7EB23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4</w:t>
            </w:r>
          </w:p>
        </w:tc>
      </w:tr>
    </w:tbl>
    <w:p w14:paraId="379570A4" w14:textId="27D1D37F" w:rsidR="00440D06" w:rsidRPr="00AA31C9" w:rsidRDefault="00440D06" w:rsidP="00440D06">
      <w:pPr>
        <w:autoSpaceDE w:val="0"/>
        <w:autoSpaceDN w:val="0"/>
        <w:adjustRightInd w:val="0"/>
        <w:rPr>
          <w:rFonts w:eastAsia="ＭＳ Ｐ明朝"/>
          <w:color w:val="000000"/>
        </w:rPr>
      </w:pPr>
      <w:bookmarkStart w:id="0" w:name="_Hlk47544162"/>
      <w:r w:rsidRPr="00AA31C9">
        <w:rPr>
          <w:rFonts w:eastAsia="ＭＳ Ｐ明朝"/>
          <w:color w:val="000000"/>
        </w:rPr>
        <w:t xml:space="preserve">MTX: methotrexate, </w:t>
      </w:r>
      <w:proofErr w:type="spellStart"/>
      <w:r w:rsidRPr="00AA31C9">
        <w:rPr>
          <w:rFonts w:eastAsia="ＭＳ Ｐ明朝"/>
          <w:color w:val="000000"/>
        </w:rPr>
        <w:t>bDMARDS</w:t>
      </w:r>
      <w:proofErr w:type="spellEnd"/>
      <w:r w:rsidRPr="00AA31C9">
        <w:rPr>
          <w:rFonts w:eastAsia="ＭＳ Ｐ明朝"/>
          <w:color w:val="000000"/>
        </w:rPr>
        <w:t xml:space="preserve">: biological disease modifying anti-rheumatic drugs, GH VAS: patient's global assessment of disease activity visual analogue scale, EGA VAS: evaluator global assessment of disease activity visual analogue scale, DAS: disease activity score, HAQ-DI: health assessment questionnaire disability index, </w:t>
      </w:r>
      <w:r w:rsidRPr="007716A2">
        <w:rPr>
          <w:rFonts w:eastAsia="ＭＳ Ｐ明朝"/>
          <w:color w:val="000000"/>
        </w:rPr>
        <w:t>EQ-5D</w:t>
      </w:r>
      <w:r w:rsidRPr="00AA31C9">
        <w:rPr>
          <w:rFonts w:eastAsia="ＭＳ Ｐ明朝"/>
          <w:color w:val="000000"/>
        </w:rPr>
        <w:t xml:space="preserve">: </w:t>
      </w:r>
      <w:proofErr w:type="spellStart"/>
      <w:r w:rsidRPr="00AA31C9">
        <w:rPr>
          <w:rFonts w:eastAsia="ＭＳ Ｐ明朝"/>
          <w:color w:val="000000"/>
        </w:rPr>
        <w:t>EuroQol</w:t>
      </w:r>
      <w:proofErr w:type="spellEnd"/>
      <w:r w:rsidRPr="00AA31C9">
        <w:rPr>
          <w:rFonts w:eastAsia="ＭＳ Ｐ明朝"/>
          <w:color w:val="000000"/>
        </w:rPr>
        <w:t xml:space="preserve"> 5 Dimension, CRP: C-reactive protein, ESR: </w:t>
      </w:r>
      <w:r w:rsidR="004C66C8">
        <w:rPr>
          <w:rFonts w:eastAsia="ＭＳ Ｐ明朝"/>
          <w:color w:val="000000"/>
        </w:rPr>
        <w:t>erythrocyte sedimentation rate</w:t>
      </w:r>
    </w:p>
    <w:bookmarkEnd w:id="0"/>
    <w:p w14:paraId="7B0F0FED" w14:textId="77777777" w:rsidR="00440D06" w:rsidRPr="00940CCE" w:rsidRDefault="00440D06" w:rsidP="00440D06"/>
    <w:p w14:paraId="6CAA6F0E" w14:textId="77777777" w:rsidR="00127FE9" w:rsidRPr="00AA31C9" w:rsidRDefault="00127FE9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4B877B4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53D50264" w14:textId="77777777" w:rsidR="00C91C02" w:rsidRPr="004C66C8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DC9938A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92DED7A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1FC1AB7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F99BD91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80A2A68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909C39A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6A1D365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7937AB78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7BA1C5E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9DF3310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2B6E2C0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D25B5D8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ABDEDFF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36010E7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775296A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3BE39A4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3B602A6" w14:textId="7FD188E8" w:rsidR="00B8175C" w:rsidRPr="00AA31C9" w:rsidRDefault="00B8175C">
      <w:pPr>
        <w:rPr>
          <w:rFonts w:eastAsia="ＭＳ Ｐ明朝"/>
          <w:color w:val="000000"/>
        </w:rPr>
      </w:pPr>
      <w:r w:rsidRPr="00AA31C9">
        <w:rPr>
          <w:rFonts w:eastAsia="ＭＳ Ｐ明朝"/>
          <w:color w:val="000000"/>
        </w:rPr>
        <w:br w:type="page"/>
      </w:r>
    </w:p>
    <w:p w14:paraId="5CA25F4B" w14:textId="4817F555" w:rsidR="00C91C02" w:rsidRPr="00AA31C9" w:rsidRDefault="0009651D" w:rsidP="00C91C02">
      <w:pPr>
        <w:autoSpaceDE w:val="0"/>
        <w:autoSpaceDN w:val="0"/>
        <w:adjustRightInd w:val="0"/>
        <w:rPr>
          <w:rFonts w:eastAsia="ＭＳ Ｐ明朝"/>
          <w:color w:val="000000"/>
        </w:rPr>
      </w:pPr>
      <w:r w:rsidRPr="00AA31C9">
        <w:rPr>
          <w:rFonts w:eastAsia="ＭＳ Ｐ明朝"/>
          <w:color w:val="000000"/>
        </w:rPr>
        <w:lastRenderedPageBreak/>
        <w:t xml:space="preserve">Supplementary Table S3. </w:t>
      </w:r>
      <w:r w:rsidR="00670571" w:rsidRPr="00AB3DD9">
        <w:rPr>
          <w:lang w:bidi="en-US"/>
        </w:rPr>
        <w:t xml:space="preserve">Relation </w:t>
      </w:r>
      <w:r w:rsidR="006A0EBA">
        <w:rPr>
          <w:lang w:bidi="en-US"/>
        </w:rPr>
        <w:t>of</w:t>
      </w:r>
      <w:r w:rsidR="002C23A6" w:rsidRPr="00AB3DD9">
        <w:rPr>
          <w:lang w:bidi="en-US"/>
        </w:rPr>
        <w:t xml:space="preserve"> </w:t>
      </w:r>
      <w:r w:rsidR="006A0EBA">
        <w:rPr>
          <w:lang w:bidi="en-US"/>
        </w:rPr>
        <w:t xml:space="preserve">serum </w:t>
      </w:r>
      <w:r w:rsidR="00670571" w:rsidRPr="00AB3DD9">
        <w:rPr>
          <w:lang w:bidi="en-US"/>
        </w:rPr>
        <w:t xml:space="preserve">CZP concentrations at 24 and 48 hours after the first </w:t>
      </w:r>
      <w:r w:rsidR="006A0EBA">
        <w:rPr>
          <w:lang w:bidi="en-US"/>
        </w:rPr>
        <w:t>administration</w:t>
      </w:r>
      <w:r w:rsidR="00670571" w:rsidRPr="00AB3DD9">
        <w:rPr>
          <w:lang w:bidi="en-US"/>
        </w:rPr>
        <w:t xml:space="preserve"> </w:t>
      </w:r>
      <w:r w:rsidR="006A0EBA">
        <w:rPr>
          <w:lang w:bidi="en-US"/>
        </w:rPr>
        <w:t>to</w:t>
      </w:r>
      <w:r w:rsidR="002C23A6" w:rsidRPr="00AB3DD9">
        <w:rPr>
          <w:lang w:bidi="en-US"/>
        </w:rPr>
        <w:t xml:space="preserve"> </w:t>
      </w:r>
      <w:r w:rsidR="00670571" w:rsidRPr="00AB3DD9">
        <w:rPr>
          <w:lang w:bidi="en-US"/>
        </w:rPr>
        <w:t>clinical</w:t>
      </w:r>
      <w:r w:rsidR="002C23A6" w:rsidRPr="00AB3DD9">
        <w:rPr>
          <w:lang w:bidi="en-US"/>
        </w:rPr>
        <w:t xml:space="preserve"> </w:t>
      </w:r>
      <w:r w:rsidR="0032629F" w:rsidRPr="00AB3DD9">
        <w:rPr>
          <w:lang w:bidi="en-US"/>
        </w:rPr>
        <w:t>signs</w:t>
      </w:r>
      <w:r w:rsidR="00670571" w:rsidRPr="00AB3DD9">
        <w:rPr>
          <w:lang w:bidi="en-US"/>
        </w:rPr>
        <w:t xml:space="preserve"> </w:t>
      </w:r>
      <w:r w:rsidR="006A0EBA">
        <w:rPr>
          <w:lang w:bidi="en-US"/>
        </w:rPr>
        <w:t xml:space="preserve">and laboratory data </w:t>
      </w:r>
      <w:r w:rsidR="00670571" w:rsidRPr="00AB3DD9">
        <w:rPr>
          <w:lang w:bidi="en-US"/>
        </w:rPr>
        <w:t>at baseline</w:t>
      </w: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1860"/>
        <w:gridCol w:w="2480"/>
        <w:gridCol w:w="2460"/>
      </w:tblGrid>
      <w:tr w:rsidR="00C91C02" w:rsidRPr="00AA31C9" w14:paraId="2BEB866A" w14:textId="77777777" w:rsidTr="00C91C02">
        <w:trPr>
          <w:trHeight w:val="552"/>
          <w:hidden/>
        </w:trPr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556DD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64491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55E694" w14:textId="29634E55" w:rsidR="00C91C02" w:rsidRPr="00AA31C9" w:rsidRDefault="00320FF2" w:rsidP="00C91C02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S</w:t>
            </w:r>
            <w:r w:rsidR="00C91C02" w:rsidRPr="00AA31C9">
              <w:rPr>
                <w:rFonts w:eastAsia="ＭＳ Ｐ明朝"/>
                <w:color w:val="000000"/>
              </w:rPr>
              <w:t>erum CZP levels</w:t>
            </w:r>
          </w:p>
          <w:p w14:paraId="737B9E12" w14:textId="61C0E2AD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at 24 h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6BFE5D" w14:textId="3FC4F1D8" w:rsidR="00C91C02" w:rsidRPr="00AA31C9" w:rsidRDefault="00320FF2" w:rsidP="00C91C02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S</w:t>
            </w:r>
            <w:r w:rsidR="00C91C02" w:rsidRPr="00AA31C9">
              <w:rPr>
                <w:rFonts w:eastAsia="ＭＳ Ｐ明朝"/>
                <w:color w:val="000000"/>
              </w:rPr>
              <w:t>erum CZP levels</w:t>
            </w:r>
          </w:p>
          <w:p w14:paraId="120A304C" w14:textId="017ED3FF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at 48 h</w:t>
            </w:r>
          </w:p>
        </w:tc>
      </w:tr>
      <w:tr w:rsidR="00C91C02" w:rsidRPr="00AA31C9" w14:paraId="58F7D25D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59049D5" w14:textId="7997A005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Age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y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6D222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C33D3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38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0FDF5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21</w:t>
            </w:r>
          </w:p>
        </w:tc>
      </w:tr>
      <w:tr w:rsidR="00C91C02" w:rsidRPr="00AA31C9" w14:paraId="0924C884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64E17B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F1D72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D7A1B4" w14:textId="79A41B1A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0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63223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4</w:t>
            </w:r>
          </w:p>
        </w:tc>
      </w:tr>
      <w:tr w:rsidR="00C91C02" w:rsidRPr="00AA31C9" w14:paraId="7C97EF2B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32D2154" w14:textId="01BCCAB3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Body weight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kg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64884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CBFF4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5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0E171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1</w:t>
            </w:r>
          </w:p>
        </w:tc>
      </w:tr>
      <w:tr w:rsidR="00C91C02" w:rsidRPr="00AA31C9" w14:paraId="07409E60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BBF387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E5D9D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E1DD6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5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F76DE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92</w:t>
            </w:r>
          </w:p>
        </w:tc>
      </w:tr>
      <w:tr w:rsidR="00C91C02" w:rsidRPr="00AA31C9" w14:paraId="48CFE5C7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5087FB9" w14:textId="48E2DD79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Disease duration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proofErr w:type="spellStart"/>
            <w:r w:rsidRPr="00AA31C9">
              <w:rPr>
                <w:rFonts w:eastAsia="ＭＳ Ｐ明朝"/>
                <w:color w:val="000000"/>
              </w:rPr>
              <w:t>mo</w:t>
            </w:r>
            <w:proofErr w:type="spellEnd"/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18B48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D33E9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20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16127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7</w:t>
            </w:r>
          </w:p>
        </w:tc>
      </w:tr>
      <w:tr w:rsidR="00C91C02" w:rsidRPr="00AA31C9" w14:paraId="30196E04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AAEEF1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1813F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C38C5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5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EB4DE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9</w:t>
            </w:r>
          </w:p>
        </w:tc>
      </w:tr>
      <w:tr w:rsidR="00C91C02" w:rsidRPr="00AA31C9" w14:paraId="297307BF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9E5F1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MTX dose, mg/w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B3458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7E56A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0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CE467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5</w:t>
            </w:r>
          </w:p>
        </w:tc>
      </w:tr>
      <w:tr w:rsidR="00C91C02" w:rsidRPr="00AA31C9" w14:paraId="20B0A5B8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FCF82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C92B9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99180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3B301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60</w:t>
            </w:r>
          </w:p>
        </w:tc>
      </w:tr>
      <w:tr w:rsidR="00C91C02" w:rsidRPr="00AA31C9" w14:paraId="2F547F5D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D242A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28-tender joint count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5322E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6FFBC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19AED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7</w:t>
            </w:r>
          </w:p>
        </w:tc>
      </w:tr>
      <w:tr w:rsidR="00C91C02" w:rsidRPr="00AA31C9" w14:paraId="2089523E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A6DAF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2A265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0CD84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27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D2EAD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47</w:t>
            </w:r>
          </w:p>
        </w:tc>
      </w:tr>
      <w:tr w:rsidR="00C91C02" w:rsidRPr="00AA31C9" w14:paraId="51FF35F9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24D74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28-swollen joint count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63DF4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79F69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9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F50CF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5</w:t>
            </w:r>
          </w:p>
        </w:tc>
      </w:tr>
      <w:tr w:rsidR="00C91C02" w:rsidRPr="00AA31C9" w14:paraId="54FAEDA9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C66DE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73AFC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2A61B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F3AB2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4</w:t>
            </w:r>
          </w:p>
        </w:tc>
      </w:tr>
      <w:tr w:rsidR="00C91C02" w:rsidRPr="00AA31C9" w14:paraId="67EED372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7C571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GH, VAS 0-100 mm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26005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E90F6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FFF88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1</w:t>
            </w:r>
          </w:p>
        </w:tc>
      </w:tr>
      <w:tr w:rsidR="00C91C02" w:rsidRPr="00AA31C9" w14:paraId="116C7741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32AC4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08274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D71EC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9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C40E7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91</w:t>
            </w:r>
          </w:p>
        </w:tc>
      </w:tr>
      <w:tr w:rsidR="00C91C02" w:rsidRPr="00AA31C9" w14:paraId="2D001E30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27A1A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EGA, VAS 0-100 mm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72320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F5272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EB03D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3</w:t>
            </w:r>
          </w:p>
        </w:tc>
      </w:tr>
      <w:tr w:rsidR="00C91C02" w:rsidRPr="00AA31C9" w14:paraId="2E1CD19B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92D64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34310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49802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C560BC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21</w:t>
            </w:r>
          </w:p>
        </w:tc>
      </w:tr>
      <w:tr w:rsidR="00C91C02" w:rsidRPr="00AA31C9" w14:paraId="18751B0C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A201D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DAS28-ESR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2CBF5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B43AB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2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3DC32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20</w:t>
            </w:r>
          </w:p>
        </w:tc>
      </w:tr>
      <w:tr w:rsidR="00C91C02" w:rsidRPr="00AA31C9" w14:paraId="69C3A482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9B475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0CC65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2213D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5FA18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5</w:t>
            </w:r>
          </w:p>
        </w:tc>
      </w:tr>
      <w:tr w:rsidR="00C91C02" w:rsidRPr="00AA31C9" w14:paraId="3B9903B4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8AF67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HAQ-DI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1E8BB3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E222A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58253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3</w:t>
            </w:r>
          </w:p>
        </w:tc>
      </w:tr>
      <w:tr w:rsidR="00C91C02" w:rsidRPr="00AA31C9" w14:paraId="1C2BDFE0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2FDDD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5F607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03C45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4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8F152A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75</w:t>
            </w:r>
          </w:p>
        </w:tc>
      </w:tr>
      <w:tr w:rsidR="00C91C02" w:rsidRPr="00AA31C9" w14:paraId="5EC49E0A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38524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EQ-5D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B8D5E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F267D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867F0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1</w:t>
            </w:r>
          </w:p>
        </w:tc>
      </w:tr>
      <w:tr w:rsidR="00C91C02" w:rsidRPr="00AA31C9" w14:paraId="6ADF231B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EFC5B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7FEBE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898CC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8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EB81C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90</w:t>
            </w:r>
          </w:p>
        </w:tc>
      </w:tr>
      <w:tr w:rsidR="00C91C02" w:rsidRPr="00AA31C9" w14:paraId="4161466C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52C543" w14:textId="7145FC7D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CRP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mg/dl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6657F5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4929D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D632A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13</w:t>
            </w:r>
          </w:p>
        </w:tc>
      </w:tr>
      <w:tr w:rsidR="00C91C02" w:rsidRPr="00AA31C9" w14:paraId="7B12DFEF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D7617E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C40AD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DFF14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19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382C9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20</w:t>
            </w:r>
          </w:p>
        </w:tc>
      </w:tr>
      <w:tr w:rsidR="00C91C02" w:rsidRPr="00AA31C9" w14:paraId="7EBEDF9A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25E09E" w14:textId="42574180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ESR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mm/h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26CC9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828EE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24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AFE3B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27</w:t>
            </w:r>
          </w:p>
        </w:tc>
      </w:tr>
      <w:tr w:rsidR="00C91C02" w:rsidRPr="00AA31C9" w14:paraId="1F35D3DB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952322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71C9DD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59D62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2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79C98D" w14:textId="219F8CEB" w:rsidR="00C91C02" w:rsidRPr="00AA31C9" w:rsidRDefault="00312F60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&lt;</w:t>
            </w:r>
            <w:r w:rsidR="00C91C02" w:rsidRPr="00AA31C9">
              <w:rPr>
                <w:rFonts w:eastAsia="ＭＳ Ｐ明朝"/>
                <w:color w:val="000000"/>
              </w:rPr>
              <w:t>0.01</w:t>
            </w:r>
          </w:p>
        </w:tc>
      </w:tr>
      <w:tr w:rsidR="00C91C02" w:rsidRPr="00AA31C9" w14:paraId="17E0DAC8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0D43C9" w14:textId="0EDC379B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Rheumatoid factor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U/ml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EE5DF1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96E45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9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C3500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5</w:t>
            </w:r>
          </w:p>
        </w:tc>
      </w:tr>
      <w:tr w:rsidR="00C91C02" w:rsidRPr="00AA31C9" w14:paraId="5325CCDA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35E8C6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2FBDA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8BCC0B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3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1F9F0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64</w:t>
            </w:r>
          </w:p>
        </w:tc>
      </w:tr>
      <w:tr w:rsidR="00C91C02" w:rsidRPr="00AA31C9" w14:paraId="5577D0D3" w14:textId="77777777" w:rsidTr="00C91C02">
        <w:trPr>
          <w:trHeight w:val="326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30AF32" w14:textId="3EAA5BB6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 xml:space="preserve">Anti-CCP antibody </w:t>
            </w:r>
            <w:r w:rsidR="00312F60" w:rsidRPr="00AA31C9">
              <w:rPr>
                <w:rFonts w:eastAsia="ＭＳ Ｐ明朝"/>
                <w:color w:val="000000"/>
              </w:rPr>
              <w:t>(</w:t>
            </w:r>
            <w:r w:rsidRPr="00AA31C9">
              <w:rPr>
                <w:rFonts w:eastAsia="ＭＳ Ｐ明朝"/>
                <w:color w:val="000000"/>
              </w:rPr>
              <w:t>U/ml</w:t>
            </w:r>
            <w:r w:rsidR="00312F60" w:rsidRPr="00AA31C9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BDEF80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99CF5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01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B47EF9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-0.01</w:t>
            </w:r>
          </w:p>
        </w:tc>
      </w:tr>
      <w:tr w:rsidR="00C91C02" w:rsidRPr="00AA31C9" w14:paraId="5805E08C" w14:textId="77777777" w:rsidTr="00C91C02">
        <w:trPr>
          <w:trHeight w:val="326"/>
          <w:hidden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931B98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969A77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 value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B0B7FF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98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8F99A4" w14:textId="77777777" w:rsidR="00C91C02" w:rsidRPr="00AA31C9" w:rsidRDefault="00C91C02" w:rsidP="00C91C02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0.95</w:t>
            </w:r>
          </w:p>
        </w:tc>
      </w:tr>
    </w:tbl>
    <w:p w14:paraId="11C3BBDC" w14:textId="77777777" w:rsidR="004C66C8" w:rsidRPr="00AA31C9" w:rsidRDefault="004C66C8" w:rsidP="004C66C8">
      <w:pPr>
        <w:autoSpaceDE w:val="0"/>
        <w:autoSpaceDN w:val="0"/>
        <w:adjustRightInd w:val="0"/>
        <w:rPr>
          <w:rFonts w:eastAsia="ＭＳ Ｐ明朝"/>
          <w:color w:val="000000"/>
        </w:rPr>
      </w:pPr>
      <w:r w:rsidRPr="00AA31C9">
        <w:rPr>
          <w:rFonts w:eastAsia="ＭＳ Ｐ明朝"/>
          <w:color w:val="000000"/>
        </w:rPr>
        <w:t xml:space="preserve">MTX: methotrexate, </w:t>
      </w:r>
      <w:proofErr w:type="spellStart"/>
      <w:r w:rsidRPr="00AA31C9">
        <w:rPr>
          <w:rFonts w:eastAsia="ＭＳ Ｐ明朝"/>
          <w:color w:val="000000"/>
        </w:rPr>
        <w:t>bDMARDS</w:t>
      </w:r>
      <w:proofErr w:type="spellEnd"/>
      <w:r w:rsidRPr="00AA31C9">
        <w:rPr>
          <w:rFonts w:eastAsia="ＭＳ Ｐ明朝"/>
          <w:color w:val="000000"/>
        </w:rPr>
        <w:t xml:space="preserve">: biological disease modifying anti-rheumatic drugs, GH VAS: patient's global assessment of disease activity visual analogue scale, EGA VAS: evaluator global assessment of disease activity visual analogue scale, DAS: disease activity score, HAQ-DI: health assessment questionnaire disability index, </w:t>
      </w:r>
      <w:r w:rsidRPr="007716A2">
        <w:rPr>
          <w:rFonts w:eastAsia="ＭＳ Ｐ明朝"/>
          <w:color w:val="000000"/>
        </w:rPr>
        <w:t>EQ-5D</w:t>
      </w:r>
      <w:r w:rsidRPr="00AA31C9">
        <w:rPr>
          <w:rFonts w:eastAsia="ＭＳ Ｐ明朝"/>
          <w:color w:val="000000"/>
        </w:rPr>
        <w:t xml:space="preserve">: </w:t>
      </w:r>
      <w:proofErr w:type="spellStart"/>
      <w:r w:rsidRPr="00AA31C9">
        <w:rPr>
          <w:rFonts w:eastAsia="ＭＳ Ｐ明朝"/>
          <w:color w:val="000000"/>
        </w:rPr>
        <w:t>EuroQol</w:t>
      </w:r>
      <w:proofErr w:type="spellEnd"/>
      <w:r w:rsidRPr="00AA31C9">
        <w:rPr>
          <w:rFonts w:eastAsia="ＭＳ Ｐ明朝"/>
          <w:color w:val="000000"/>
        </w:rPr>
        <w:t xml:space="preserve"> 5 Dimension, CRP: C-reactive protein, ESR: </w:t>
      </w:r>
      <w:r>
        <w:rPr>
          <w:rFonts w:eastAsia="ＭＳ Ｐ明朝"/>
          <w:color w:val="000000"/>
        </w:rPr>
        <w:t>erythrocyte sedimentation rate</w:t>
      </w:r>
    </w:p>
    <w:p w14:paraId="305AC09A" w14:textId="77777777" w:rsidR="00C91C02" w:rsidRPr="004C66C8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49B95BC" w14:textId="77777777" w:rsidR="00C91C02" w:rsidRPr="00AA31C9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34B8B52" w14:textId="6F1CB3C3" w:rsidR="00C91C02" w:rsidRDefault="00C91C02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B2944EA" w14:textId="39458F43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C95D767" w14:textId="5B7570FE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37CB3AA" w14:textId="2205501C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0DF035C" w14:textId="4690BB4F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96EAC34" w14:textId="65D10CF2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FEA99C0" w14:textId="06191B91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C4341BA" w14:textId="0B3D2AF4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4A596D3" w14:textId="1F9801BC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5873E0C" w14:textId="50642767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D487A7A" w14:textId="508F6EEA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99EE39F" w14:textId="4F8F11B8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3EA79A35" w14:textId="3ED3BF57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5C604F82" w14:textId="75D7256F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59C41327" w14:textId="521F9483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0913B29" w14:textId="7E975800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96FE44D" w14:textId="77777777" w:rsidR="003572A5" w:rsidRDefault="003572A5" w:rsidP="00F74BF5">
      <w:pPr>
        <w:autoSpaceDE w:val="0"/>
        <w:autoSpaceDN w:val="0"/>
        <w:adjustRightInd w:val="0"/>
        <w:rPr>
          <w:rFonts w:eastAsia="ＭＳ Ｐ明朝"/>
          <w:color w:val="000000"/>
        </w:rPr>
        <w:sectPr w:rsidR="003572A5" w:rsidSect="00963343">
          <w:type w:val="continuous"/>
          <w:pgSz w:w="11900" w:h="16840"/>
          <w:pgMar w:top="1985" w:right="1410" w:bottom="1701" w:left="1559" w:header="851" w:footer="992" w:gutter="0"/>
          <w:cols w:space="425"/>
          <w:docGrid w:type="lines" w:linePitch="400"/>
        </w:sectPr>
      </w:pPr>
    </w:p>
    <w:p w14:paraId="6F782352" w14:textId="27C9A6DF" w:rsidR="003572A5" w:rsidRPr="00F466A7" w:rsidRDefault="00F466A7" w:rsidP="003572A5">
      <w:pPr>
        <w:autoSpaceDE w:val="0"/>
        <w:autoSpaceDN w:val="0"/>
        <w:adjustRightInd w:val="0"/>
        <w:rPr>
          <w:rFonts w:eastAsia="ＭＳ Ｐ明朝"/>
          <w:color w:val="000000"/>
        </w:rPr>
      </w:pPr>
      <w:bookmarkStart w:id="1" w:name="_Hlk69224798"/>
      <w:r w:rsidRPr="00F466A7">
        <w:rPr>
          <w:rFonts w:eastAsia="ＭＳ Ｐ明朝"/>
          <w:color w:val="000000"/>
        </w:rPr>
        <w:lastRenderedPageBreak/>
        <w:t>Supplementary Table S</w:t>
      </w:r>
      <w:r w:rsidRPr="00F466A7">
        <w:rPr>
          <w:rFonts w:eastAsia="ＭＳ Ｐ明朝"/>
          <w:color w:val="000000"/>
        </w:rPr>
        <w:t>4</w:t>
      </w:r>
      <w:r w:rsidRPr="00F466A7">
        <w:rPr>
          <w:rFonts w:eastAsia="ＭＳ Ｐ明朝"/>
          <w:color w:val="000000"/>
        </w:rPr>
        <w:t>.</w:t>
      </w:r>
      <w:r w:rsidR="003572A5" w:rsidRPr="00F466A7">
        <w:rPr>
          <w:rFonts w:eastAsia="ＭＳ Ｐ明朝"/>
          <w:color w:val="000000"/>
        </w:rPr>
        <w:t xml:space="preserve"> </w:t>
      </w:r>
      <w:bookmarkStart w:id="2" w:name="_Hlk69207735"/>
      <w:r w:rsidR="003572A5" w:rsidRPr="00F466A7">
        <w:rPr>
          <w:lang w:bidi="en-US"/>
        </w:rPr>
        <w:t xml:space="preserve">Predictive factors for serum </w:t>
      </w:r>
      <w:r w:rsidR="003572A5" w:rsidRPr="00F466A7">
        <w:rPr>
          <w:rFonts w:eastAsia="ＭＳ Ｐ明朝"/>
          <w:color w:val="000000"/>
        </w:rPr>
        <w:t>TNFα levels</w:t>
      </w:r>
      <w:r w:rsidR="003572A5" w:rsidRPr="00F466A7">
        <w:rPr>
          <w:lang w:bidi="en-US"/>
        </w:rPr>
        <w:t xml:space="preserve"> at 24 hours identified by simple</w:t>
      </w:r>
      <w:r w:rsidR="003572A5" w:rsidRPr="00F466A7">
        <w:rPr>
          <w:rFonts w:hint="eastAsia"/>
          <w:lang w:bidi="en-US"/>
        </w:rPr>
        <w:t xml:space="preserve"> </w:t>
      </w:r>
      <w:r w:rsidR="003572A5" w:rsidRPr="00F466A7">
        <w:rPr>
          <w:lang w:bidi="en-US"/>
        </w:rPr>
        <w:t xml:space="preserve">and </w:t>
      </w:r>
      <w:bookmarkStart w:id="3" w:name="_Hlk69224911"/>
      <w:r w:rsidR="003572A5" w:rsidRPr="00F466A7">
        <w:rPr>
          <w:lang w:bidi="en-US"/>
        </w:rPr>
        <w:t>multiple regression analysis</w:t>
      </w:r>
      <w:bookmarkEnd w:id="2"/>
      <w:bookmarkEnd w:id="3"/>
    </w:p>
    <w:tbl>
      <w:tblPr>
        <w:tblW w:w="104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2"/>
        <w:gridCol w:w="2822"/>
        <w:gridCol w:w="1099"/>
        <w:gridCol w:w="3243"/>
        <w:gridCol w:w="1134"/>
      </w:tblGrid>
      <w:tr w:rsidR="003572A5" w:rsidRPr="00AA31C9" w14:paraId="1AD549B3" w14:textId="77777777" w:rsidTr="002C64EC">
        <w:trPr>
          <w:trHeight w:val="393"/>
          <w:hidden/>
        </w:trPr>
        <w:tc>
          <w:tcPr>
            <w:tcW w:w="218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EEFFAD8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7772CA1" w14:textId="06F9B470" w:rsidR="003572A5" w:rsidRPr="0062297C" w:rsidRDefault="0062297C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62297C">
              <w:rPr>
                <w:lang w:bidi="en-US"/>
              </w:rPr>
              <w:t>Simple</w:t>
            </w:r>
            <w:r w:rsidRPr="0062297C">
              <w:rPr>
                <w:rFonts w:hint="eastAsia"/>
                <w:lang w:bidi="en-US"/>
              </w:rPr>
              <w:t xml:space="preserve"> </w:t>
            </w:r>
            <w:r w:rsidRPr="0062297C">
              <w:rPr>
                <w:lang w:bidi="en-US"/>
              </w:rPr>
              <w:t>regression analysis</w:t>
            </w:r>
            <w:r w:rsidR="003572A5" w:rsidRPr="0062297C">
              <w:rPr>
                <w:rFonts w:eastAsia="ＭＳ Ｐ明朝"/>
                <w:color w:val="000000"/>
              </w:rPr>
              <w:t xml:space="preserve"> </w:t>
            </w:r>
          </w:p>
        </w:tc>
        <w:tc>
          <w:tcPr>
            <w:tcW w:w="4377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1F7CF38" w14:textId="39A95C66" w:rsidR="003572A5" w:rsidRPr="00AA31C9" w:rsidRDefault="0062297C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>
              <w:rPr>
                <w:rFonts w:eastAsia="ＭＳ Ｐ明朝"/>
                <w:color w:val="000000"/>
              </w:rPr>
              <w:t>M</w:t>
            </w:r>
            <w:r w:rsidRPr="0062297C">
              <w:rPr>
                <w:rFonts w:eastAsia="ＭＳ Ｐ明朝"/>
                <w:color w:val="000000"/>
              </w:rPr>
              <w:t>ultiple regression analysis</w:t>
            </w:r>
            <w:r w:rsidR="003572A5" w:rsidRPr="00AA31C9">
              <w:rPr>
                <w:rFonts w:eastAsia="ＭＳ Ｐ明朝"/>
                <w:color w:val="000000"/>
              </w:rPr>
              <w:t xml:space="preserve"> </w:t>
            </w:r>
          </w:p>
        </w:tc>
      </w:tr>
      <w:tr w:rsidR="003572A5" w:rsidRPr="00AA31C9" w14:paraId="4A39ADCF" w14:textId="77777777" w:rsidTr="002C64EC">
        <w:trPr>
          <w:trHeight w:val="290"/>
          <w:hidden/>
        </w:trPr>
        <w:tc>
          <w:tcPr>
            <w:tcW w:w="21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3790DE8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6173866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bookmarkStart w:id="4" w:name="_Hlk69209178"/>
            <w:bookmarkStart w:id="5" w:name="_Hlk69209156"/>
            <w:r>
              <w:rPr>
                <w:rFonts w:eastAsia="ＭＳ Ｐ明朝"/>
                <w:color w:val="000000"/>
              </w:rPr>
              <w:t>Regression coefficien</w:t>
            </w:r>
            <w:bookmarkEnd w:id="4"/>
            <w:r>
              <w:rPr>
                <w:rFonts w:eastAsia="ＭＳ Ｐ明朝"/>
                <w:color w:val="000000"/>
              </w:rPr>
              <w:t>t</w:t>
            </w:r>
          </w:p>
          <w:bookmarkEnd w:id="5"/>
          <w:p w14:paraId="53DB86F5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 w:hint="eastAsia"/>
                <w:color w:val="000000"/>
              </w:rPr>
              <w:t>（</w:t>
            </w:r>
            <w:r w:rsidRPr="00AA31C9">
              <w:rPr>
                <w:rFonts w:eastAsia="ＭＳ Ｐ明朝" w:hint="eastAsia"/>
                <w:color w:val="000000"/>
              </w:rPr>
              <w:t>95% CI</w:t>
            </w:r>
            <w:r w:rsidRPr="00AA31C9">
              <w:rPr>
                <w:rFonts w:eastAsia="ＭＳ Ｐ明朝" w:hint="eastAsia"/>
                <w:color w:val="000000"/>
              </w:rPr>
              <w:t>）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7D5400B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</w:t>
            </w:r>
          </w:p>
          <w:p w14:paraId="3B06B412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value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B36FAB9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Regression coefficient</w:t>
            </w:r>
          </w:p>
          <w:p w14:paraId="573D3910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 w:hint="eastAsia"/>
                <w:color w:val="000000"/>
              </w:rPr>
              <w:t>（</w:t>
            </w:r>
            <w:r w:rsidRPr="00AA31C9">
              <w:rPr>
                <w:rFonts w:eastAsia="ＭＳ Ｐ明朝" w:hint="eastAsia"/>
                <w:color w:val="000000"/>
              </w:rPr>
              <w:t>95% CI</w:t>
            </w:r>
            <w:r w:rsidRPr="00AA31C9">
              <w:rPr>
                <w:rFonts w:eastAsia="ＭＳ Ｐ明朝" w:hint="eastAsia"/>
                <w:color w:val="000000"/>
              </w:rPr>
              <w:t>）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2C2FAF2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</w:t>
            </w:r>
          </w:p>
          <w:p w14:paraId="6D21F179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value</w:t>
            </w:r>
          </w:p>
        </w:tc>
      </w:tr>
      <w:tr w:rsidR="003572A5" w:rsidRPr="00B57DC5" w14:paraId="054A9D45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1CDCBF9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Age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F16C6E7" w14:textId="2279BE03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0</w:t>
            </w:r>
            <w:r w:rsidR="00470B37" w:rsidRPr="00B57DC5">
              <w:rPr>
                <w:rFonts w:eastAsia="ＭＳ Ｐ明朝"/>
                <w:color w:val="000000"/>
              </w:rPr>
              <w:t>64</w:t>
            </w:r>
            <w:r w:rsidRPr="00B57DC5">
              <w:rPr>
                <w:rFonts w:eastAsia="ＭＳ Ｐ明朝"/>
                <w:color w:val="000000"/>
              </w:rPr>
              <w:t xml:space="preserve"> (-0.00</w:t>
            </w:r>
            <w:r w:rsidR="00470B37" w:rsidRPr="00B57DC5">
              <w:rPr>
                <w:rFonts w:eastAsia="ＭＳ Ｐ明朝"/>
                <w:color w:val="000000"/>
              </w:rPr>
              <w:t>28</w:t>
            </w:r>
            <w:r w:rsidRPr="00B57DC5">
              <w:rPr>
                <w:rFonts w:eastAsia="ＭＳ Ｐ明朝"/>
                <w:color w:val="000000"/>
              </w:rPr>
              <w:t xml:space="preserve"> – 0.01</w:t>
            </w:r>
            <w:r w:rsidR="00470B37" w:rsidRPr="00B57DC5">
              <w:rPr>
                <w:rFonts w:eastAsia="ＭＳ Ｐ明朝"/>
                <w:color w:val="000000"/>
              </w:rPr>
              <w:t>56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7D975A4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17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C82F9CE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7B63CE2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3572A5" w:rsidRPr="00B57DC5" w14:paraId="54E86EFC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A801A83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A duration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F85E124" w14:textId="1FC6A2DF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0</w:t>
            </w:r>
            <w:r w:rsidR="004600FB" w:rsidRPr="00B57DC5">
              <w:rPr>
                <w:rFonts w:eastAsia="ＭＳ Ｐ明朝"/>
                <w:color w:val="000000"/>
              </w:rPr>
              <w:t>06</w:t>
            </w:r>
            <w:r w:rsidRPr="00B57DC5">
              <w:rPr>
                <w:rFonts w:eastAsia="ＭＳ Ｐ明朝"/>
                <w:color w:val="000000"/>
              </w:rPr>
              <w:t xml:space="preserve"> (-0.00</w:t>
            </w:r>
            <w:r w:rsidR="004600FB" w:rsidRPr="00B57DC5">
              <w:rPr>
                <w:rFonts w:eastAsia="ＭＳ Ｐ明朝"/>
                <w:color w:val="000000"/>
              </w:rPr>
              <w:t>07</w:t>
            </w:r>
            <w:r w:rsidRPr="00B57DC5">
              <w:rPr>
                <w:rFonts w:eastAsia="ＭＳ Ｐ明朝"/>
                <w:color w:val="000000"/>
              </w:rPr>
              <w:t xml:space="preserve"> – 0.00</w:t>
            </w:r>
            <w:r w:rsidR="004600FB" w:rsidRPr="00B57DC5">
              <w:rPr>
                <w:rFonts w:eastAsia="ＭＳ Ｐ明朝"/>
                <w:color w:val="000000"/>
              </w:rPr>
              <w:t>19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E1AFBD8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42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C3C582C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20F6D7E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3572A5" w:rsidRPr="00B57DC5" w14:paraId="585AF542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3F6AF42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MTX dose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9AE5E87" w14:textId="33C2B01D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-0.0</w:t>
            </w:r>
            <w:r w:rsidR="003A5D3D" w:rsidRPr="00B57DC5">
              <w:rPr>
                <w:rFonts w:eastAsia="ＭＳ Ｐ明朝"/>
                <w:color w:val="000000"/>
              </w:rPr>
              <w:t>199</w:t>
            </w:r>
            <w:r w:rsidRPr="00B57DC5">
              <w:rPr>
                <w:rFonts w:eastAsia="ＭＳ Ｐ明朝"/>
                <w:color w:val="000000"/>
              </w:rPr>
              <w:t xml:space="preserve"> (–0.05</w:t>
            </w:r>
            <w:r w:rsidR="003A5D3D" w:rsidRPr="00B57DC5">
              <w:rPr>
                <w:rFonts w:eastAsia="ＭＳ Ｐ明朝"/>
                <w:color w:val="000000"/>
              </w:rPr>
              <w:t>36</w:t>
            </w:r>
            <w:r w:rsidRPr="00B57DC5">
              <w:rPr>
                <w:rFonts w:eastAsia="ＭＳ Ｐ明朝"/>
                <w:color w:val="000000"/>
              </w:rPr>
              <w:t xml:space="preserve"> - 0.01</w:t>
            </w:r>
            <w:r w:rsidR="003A5D3D" w:rsidRPr="00B57DC5">
              <w:rPr>
                <w:rFonts w:eastAsia="ＭＳ Ｐ明朝"/>
                <w:color w:val="000000"/>
              </w:rPr>
              <w:t>37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16D3C16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24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6A6BFB5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6154091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3572A5" w:rsidRPr="00B57DC5" w14:paraId="4C5D1A45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47FC51C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DAS28 (ESR)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4B99EBC" w14:textId="76898D82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12</w:t>
            </w:r>
            <w:r w:rsidR="003A5D3D" w:rsidRPr="00B57DC5">
              <w:rPr>
                <w:rFonts w:eastAsia="ＭＳ Ｐ明朝"/>
                <w:color w:val="000000"/>
              </w:rPr>
              <w:t>8</w:t>
            </w:r>
            <w:r w:rsidRPr="00B57DC5">
              <w:rPr>
                <w:rFonts w:eastAsia="ＭＳ Ｐ明朝"/>
                <w:color w:val="000000"/>
              </w:rPr>
              <w:t>9 (0.037</w:t>
            </w:r>
            <w:r w:rsidR="003A5D3D" w:rsidRPr="00B57DC5">
              <w:rPr>
                <w:rFonts w:eastAsia="ＭＳ Ｐ明朝"/>
                <w:color w:val="000000"/>
              </w:rPr>
              <w:t>4</w:t>
            </w:r>
            <w:r w:rsidRPr="00B57DC5">
              <w:rPr>
                <w:rFonts w:eastAsia="ＭＳ Ｐ明朝"/>
                <w:color w:val="000000"/>
              </w:rPr>
              <w:t xml:space="preserve"> – 0.220</w:t>
            </w:r>
            <w:r w:rsidR="003A5D3D" w:rsidRPr="00B57DC5">
              <w:rPr>
                <w:rFonts w:eastAsia="ＭＳ Ｐ明朝"/>
                <w:color w:val="000000"/>
              </w:rPr>
              <w:t>4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00B6ACB" w14:textId="1B5E6509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0</w:t>
            </w:r>
            <w:r w:rsidR="003A5D3D" w:rsidRPr="00B57DC5">
              <w:rPr>
                <w:rFonts w:eastAsia="ＭＳ Ｐ明朝"/>
                <w:color w:val="000000"/>
              </w:rPr>
              <w:t>6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10C8EB7" w14:textId="41CE5F0D" w:rsidR="003572A5" w:rsidRPr="00B57DC5" w:rsidRDefault="002C64EC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 w:hint="eastAsia"/>
                <w:color w:val="000000"/>
              </w:rPr>
              <w:t>0</w:t>
            </w:r>
            <w:r w:rsidRPr="00B57DC5">
              <w:rPr>
                <w:rFonts w:eastAsia="ＭＳ Ｐ明朝"/>
                <w:color w:val="000000"/>
              </w:rPr>
              <w:t>.0555 (-0.0654 – 0.176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9CBD952" w14:textId="62F52087" w:rsidR="003572A5" w:rsidRPr="00B57DC5" w:rsidRDefault="00CB268B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 w:hint="eastAsia"/>
                <w:color w:val="000000"/>
              </w:rPr>
              <w:t>0</w:t>
            </w:r>
            <w:r w:rsidRPr="00B57DC5">
              <w:rPr>
                <w:rFonts w:eastAsia="ＭＳ Ｐ明朝"/>
                <w:color w:val="000000"/>
              </w:rPr>
              <w:t>.36</w:t>
            </w:r>
          </w:p>
        </w:tc>
      </w:tr>
      <w:tr w:rsidR="003572A5" w:rsidRPr="00B57DC5" w14:paraId="703A8F35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AC5B018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HAQ-DI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D015930" w14:textId="35EDFD4A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17</w:t>
            </w:r>
            <w:r w:rsidR="003F32F3" w:rsidRPr="00B57DC5">
              <w:rPr>
                <w:rFonts w:eastAsia="ＭＳ Ｐ明朝"/>
                <w:color w:val="000000"/>
              </w:rPr>
              <w:t>87</w:t>
            </w:r>
            <w:r w:rsidRPr="00B57DC5">
              <w:rPr>
                <w:rFonts w:eastAsia="ＭＳ Ｐ明朝"/>
                <w:color w:val="000000"/>
              </w:rPr>
              <w:t xml:space="preserve"> (0.019</w:t>
            </w:r>
            <w:r w:rsidR="003F32F3" w:rsidRPr="00B57DC5">
              <w:rPr>
                <w:rFonts w:eastAsia="ＭＳ Ｐ明朝"/>
                <w:color w:val="000000"/>
              </w:rPr>
              <w:t>4</w:t>
            </w:r>
            <w:r w:rsidRPr="00B57DC5">
              <w:rPr>
                <w:rFonts w:eastAsia="ＭＳ Ｐ明朝"/>
                <w:color w:val="000000"/>
              </w:rPr>
              <w:t xml:space="preserve"> – 0.33</w:t>
            </w:r>
            <w:r w:rsidR="003F32F3" w:rsidRPr="00B57DC5">
              <w:rPr>
                <w:rFonts w:eastAsia="ＭＳ Ｐ明朝"/>
                <w:color w:val="000000"/>
              </w:rPr>
              <w:t>79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7C789CA" w14:textId="662A388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</w:t>
            </w:r>
            <w:r w:rsidR="003F32F3" w:rsidRPr="00B57DC5">
              <w:rPr>
                <w:rFonts w:eastAsia="ＭＳ Ｐ明朝"/>
                <w:color w:val="000000"/>
              </w:rPr>
              <w:t>3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CFDCDE4" w14:textId="79489378" w:rsidR="002C64EC" w:rsidRPr="00B57DC5" w:rsidRDefault="002C64EC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-0.0960 (-0.3220 – 0.129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FD096EB" w14:textId="586A39B1" w:rsidR="003572A5" w:rsidRPr="00B57DC5" w:rsidRDefault="00CB268B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 w:hint="eastAsia"/>
                <w:color w:val="000000"/>
              </w:rPr>
              <w:t>0</w:t>
            </w:r>
            <w:r w:rsidRPr="00B57DC5">
              <w:rPr>
                <w:rFonts w:eastAsia="ＭＳ Ｐ明朝"/>
                <w:color w:val="000000"/>
              </w:rPr>
              <w:t>.40</w:t>
            </w:r>
          </w:p>
        </w:tc>
      </w:tr>
      <w:tr w:rsidR="003572A5" w:rsidRPr="00B57DC5" w14:paraId="32369342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194DC4B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EQ-5D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6D3DC6D" w14:textId="40A0C2A0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-1.177</w:t>
            </w:r>
            <w:r w:rsidR="006B044C" w:rsidRPr="00B57DC5">
              <w:rPr>
                <w:rFonts w:eastAsia="ＭＳ Ｐ明朝"/>
                <w:color w:val="000000"/>
              </w:rPr>
              <w:t>1</w:t>
            </w:r>
            <w:r w:rsidRPr="00B57DC5">
              <w:rPr>
                <w:rFonts w:eastAsia="ＭＳ Ｐ明朝"/>
                <w:color w:val="000000"/>
              </w:rPr>
              <w:t xml:space="preserve"> (–1</w:t>
            </w:r>
            <w:r w:rsidR="006B044C" w:rsidRPr="00B57DC5">
              <w:rPr>
                <w:rFonts w:eastAsia="ＭＳ Ｐ明朝"/>
                <w:color w:val="000000"/>
              </w:rPr>
              <w:t>.8993</w:t>
            </w:r>
            <w:r w:rsidRPr="00B57DC5">
              <w:rPr>
                <w:rFonts w:eastAsia="ＭＳ Ｐ明朝"/>
                <w:color w:val="000000"/>
              </w:rPr>
              <w:t>- -0.4</w:t>
            </w:r>
            <w:r w:rsidR="006B044C" w:rsidRPr="00B57DC5">
              <w:rPr>
                <w:rFonts w:eastAsia="ＭＳ Ｐ明朝"/>
                <w:color w:val="000000"/>
              </w:rPr>
              <w:t>548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8BBF765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02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E0EC791" w14:textId="1206B720" w:rsidR="003572A5" w:rsidRPr="00B57DC5" w:rsidRDefault="00B95FDA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 w:hint="eastAsia"/>
                <w:color w:val="000000"/>
              </w:rPr>
              <w:t>-</w:t>
            </w:r>
            <w:r w:rsidRPr="00B57DC5">
              <w:rPr>
                <w:rFonts w:eastAsia="ＭＳ Ｐ明朝"/>
                <w:color w:val="000000"/>
              </w:rPr>
              <w:t>0.9222 (-1.7874 - -0.056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80AD267" w14:textId="6CD5B080" w:rsidR="003572A5" w:rsidRPr="00B57DC5" w:rsidRDefault="00B95FDA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 w:hint="eastAsia"/>
                <w:color w:val="000000"/>
              </w:rPr>
              <w:t>0</w:t>
            </w:r>
            <w:r w:rsidRPr="00B57DC5">
              <w:rPr>
                <w:rFonts w:eastAsia="ＭＳ Ｐ明朝"/>
                <w:color w:val="000000"/>
              </w:rPr>
              <w:t>.04</w:t>
            </w:r>
          </w:p>
        </w:tc>
      </w:tr>
      <w:tr w:rsidR="003572A5" w:rsidRPr="00B57DC5" w14:paraId="076359E6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2BC1CA5" w14:textId="77777777" w:rsidR="003572A5" w:rsidRPr="00AA31C9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CRP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5A3E5B2" w14:textId="54F31D84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5</w:t>
            </w:r>
            <w:r w:rsidR="00C758ED" w:rsidRPr="00B57DC5">
              <w:rPr>
                <w:rFonts w:eastAsia="ＭＳ Ｐ明朝"/>
                <w:color w:val="000000"/>
              </w:rPr>
              <w:t>20</w:t>
            </w:r>
            <w:r w:rsidRPr="00B57DC5">
              <w:rPr>
                <w:rFonts w:eastAsia="ＭＳ Ｐ明朝"/>
                <w:color w:val="000000"/>
              </w:rPr>
              <w:t xml:space="preserve"> (0.0</w:t>
            </w:r>
            <w:r w:rsidR="00C758ED" w:rsidRPr="00B57DC5">
              <w:rPr>
                <w:rFonts w:eastAsia="ＭＳ Ｐ明朝"/>
                <w:color w:val="000000"/>
              </w:rPr>
              <w:t>131</w:t>
            </w:r>
            <w:r w:rsidR="00F904EC" w:rsidRPr="00B57DC5">
              <w:rPr>
                <w:rFonts w:eastAsia="ＭＳ Ｐ明朝"/>
                <w:color w:val="000000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–</w:t>
            </w:r>
            <w:r w:rsidR="00F904EC" w:rsidRPr="00B57DC5">
              <w:rPr>
                <w:rFonts w:eastAsia="ＭＳ Ｐ明朝"/>
                <w:color w:val="000000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0.</w:t>
            </w:r>
            <w:r w:rsidR="00C758ED" w:rsidRPr="00B57DC5">
              <w:rPr>
                <w:rFonts w:eastAsia="ＭＳ Ｐ明朝"/>
                <w:color w:val="000000"/>
              </w:rPr>
              <w:t>0909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BAFABF6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09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D64F573" w14:textId="1BD5E706" w:rsidR="003572A5" w:rsidRPr="00B57DC5" w:rsidRDefault="00B57DC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 w:hint="eastAsia"/>
                <w:color w:val="000000"/>
              </w:rPr>
              <w:t>0.0253</w:t>
            </w:r>
            <w:r>
              <w:rPr>
                <w:rFonts w:eastAsia="ＭＳ Ｐ明朝"/>
                <w:color w:val="000000"/>
              </w:rPr>
              <w:t xml:space="preserve"> (-0.0218 – 0.072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5292AFF" w14:textId="19D268D2" w:rsidR="003572A5" w:rsidRPr="00B57DC5" w:rsidRDefault="00B57DC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29</w:t>
            </w:r>
          </w:p>
        </w:tc>
      </w:tr>
      <w:tr w:rsidR="003572A5" w:rsidRPr="00B57DC5" w14:paraId="41F18573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97C7731" w14:textId="77777777" w:rsidR="003572A5" w:rsidRPr="0014084B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RF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6F553D8" w14:textId="22DA010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 w:hint="eastAsia"/>
                <w:color w:val="000000"/>
              </w:rPr>
              <w:t>0.00</w:t>
            </w:r>
            <w:r w:rsidR="00B14046" w:rsidRPr="00B57DC5">
              <w:rPr>
                <w:rFonts w:eastAsia="ＭＳ Ｐ明朝"/>
                <w:color w:val="000000"/>
              </w:rPr>
              <w:t>17</w:t>
            </w:r>
            <w:r w:rsidRPr="00B57DC5">
              <w:rPr>
                <w:rFonts w:eastAsia="ＭＳ Ｐ明朝"/>
                <w:color w:val="000000"/>
              </w:rPr>
              <w:t xml:space="preserve"> (0.00</w:t>
            </w:r>
            <w:r w:rsidR="00B14046" w:rsidRPr="00B57DC5">
              <w:rPr>
                <w:rFonts w:eastAsia="ＭＳ Ｐ明朝"/>
                <w:color w:val="000000"/>
              </w:rPr>
              <w:t>02</w:t>
            </w:r>
            <w:r w:rsidR="00F904EC" w:rsidRPr="00B57DC5">
              <w:rPr>
                <w:rFonts w:eastAsia="ＭＳ Ｐ明朝"/>
                <w:color w:val="000000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–</w:t>
            </w:r>
            <w:r w:rsidR="00F904EC" w:rsidRPr="00B57DC5">
              <w:rPr>
                <w:rFonts w:eastAsia="ＭＳ Ｐ明朝"/>
                <w:color w:val="000000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0.003</w:t>
            </w:r>
            <w:r w:rsidR="00B14046" w:rsidRPr="00B57DC5">
              <w:rPr>
                <w:rFonts w:eastAsia="ＭＳ Ｐ明朝"/>
                <w:color w:val="000000"/>
              </w:rPr>
              <w:t>2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C9E2C0F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3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B0D03D5" w14:textId="2C4075FD" w:rsidR="003572A5" w:rsidRPr="00B57DC5" w:rsidRDefault="00E25F62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0009 (-0.0006 – 0.002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D58C7B0" w14:textId="48483B08" w:rsidR="003572A5" w:rsidRPr="00B57DC5" w:rsidRDefault="00E25F62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24</w:t>
            </w:r>
          </w:p>
        </w:tc>
      </w:tr>
      <w:tr w:rsidR="003572A5" w:rsidRPr="00B57DC5" w14:paraId="3B687112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99976CC" w14:textId="77777777" w:rsidR="003572A5" w:rsidRPr="0014084B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ACPA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F6F7123" w14:textId="21DF8A5F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-0.00</w:t>
            </w:r>
            <w:r w:rsidR="00F904EC" w:rsidRPr="00B57DC5">
              <w:rPr>
                <w:rFonts w:eastAsia="ＭＳ Ｐ明朝"/>
                <w:color w:val="000000"/>
              </w:rPr>
              <w:t>0</w:t>
            </w:r>
            <w:r w:rsidRPr="00B57DC5">
              <w:rPr>
                <w:rFonts w:eastAsia="ＭＳ Ｐ明朝"/>
                <w:color w:val="000000"/>
              </w:rPr>
              <w:t>1 (-0.00</w:t>
            </w:r>
            <w:r w:rsidR="00F904EC" w:rsidRPr="00B57DC5">
              <w:rPr>
                <w:rFonts w:eastAsia="ＭＳ Ｐ明朝"/>
                <w:color w:val="000000"/>
              </w:rPr>
              <w:t xml:space="preserve">03 </w:t>
            </w:r>
            <w:r w:rsidRPr="00B57DC5">
              <w:rPr>
                <w:rFonts w:eastAsia="ＭＳ Ｐ明朝"/>
                <w:color w:val="000000"/>
              </w:rPr>
              <w:t>–</w:t>
            </w:r>
            <w:r w:rsidR="00F904EC" w:rsidRPr="00B57DC5">
              <w:rPr>
                <w:rFonts w:eastAsia="ＭＳ Ｐ明朝"/>
                <w:color w:val="000000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0.00</w:t>
            </w:r>
            <w:r w:rsidR="00F904EC" w:rsidRPr="00B57DC5">
              <w:rPr>
                <w:rFonts w:eastAsia="ＭＳ Ｐ明朝"/>
                <w:color w:val="000000"/>
              </w:rPr>
              <w:t>02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1541D50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64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2F5587D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9505F65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3572A5" w:rsidRPr="00B57DC5" w14:paraId="0A4B5AFF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0C6A60B" w14:textId="77777777" w:rsidR="003572A5" w:rsidRPr="0014084B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MMP-3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FDCBA0E" w14:textId="4ABBA64A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002 (</w:t>
            </w:r>
            <w:r w:rsidR="00C82CD4" w:rsidRPr="00B57DC5">
              <w:rPr>
                <w:rFonts w:eastAsia="ＭＳ Ｐ明朝"/>
                <w:color w:val="000000"/>
              </w:rPr>
              <w:t>-0.0002</w:t>
            </w:r>
            <w:r w:rsidR="006148C0" w:rsidRPr="00B57DC5">
              <w:rPr>
                <w:rFonts w:eastAsia="ＭＳ Ｐ明朝"/>
                <w:color w:val="000000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–</w:t>
            </w:r>
            <w:r w:rsidR="006148C0" w:rsidRPr="00B57DC5">
              <w:rPr>
                <w:rFonts w:eastAsia="ＭＳ Ｐ明朝"/>
                <w:color w:val="000000"/>
              </w:rPr>
              <w:t xml:space="preserve"> </w:t>
            </w:r>
            <w:r w:rsidR="00C82CD4" w:rsidRPr="00B57DC5">
              <w:rPr>
                <w:rFonts w:eastAsia="ＭＳ Ｐ明朝"/>
                <w:color w:val="000000"/>
              </w:rPr>
              <w:t>0.0006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1DA7E8E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40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635F4C4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EFBBB40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3572A5" w:rsidRPr="00B57DC5" w14:paraId="79B20FFC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7EEACD3" w14:textId="77777777" w:rsidR="003572A5" w:rsidRPr="0014084B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TNFα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A68D95D" w14:textId="7E29FF0B" w:rsidR="003572A5" w:rsidRPr="00B57DC5" w:rsidRDefault="004E49CA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1134</w:t>
            </w:r>
            <w:r w:rsidR="003572A5" w:rsidRPr="00B57DC5">
              <w:rPr>
                <w:rFonts w:eastAsia="ＭＳ Ｐ明朝"/>
                <w:color w:val="000000"/>
              </w:rPr>
              <w:t xml:space="preserve"> (0</w:t>
            </w:r>
            <w:r w:rsidRPr="00B57DC5">
              <w:rPr>
                <w:rFonts w:eastAsia="ＭＳ Ｐ明朝"/>
                <w:color w:val="000000"/>
              </w:rPr>
              <w:t xml:space="preserve">.0228 </w:t>
            </w:r>
            <w:r w:rsidR="003572A5" w:rsidRPr="00B57DC5">
              <w:rPr>
                <w:rFonts w:eastAsia="ＭＳ Ｐ明朝"/>
                <w:color w:val="000000"/>
                <w:cs/>
                <w:lang w:eastAsia="mr-IN" w:bidi="mr-IN"/>
              </w:rPr>
              <w:t>–</w:t>
            </w:r>
            <w:r w:rsidRPr="00B57DC5">
              <w:rPr>
                <w:rFonts w:eastAsia="ＭＳ Ｐ明朝" w:hint="cs"/>
                <w:color w:val="000000"/>
                <w:cs/>
                <w:lang w:eastAsia="mr-IN" w:bidi="mr-IN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0.2040</w:t>
            </w:r>
            <w:r w:rsidR="003572A5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367C643" w14:textId="6F2145DC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</w:t>
            </w:r>
            <w:r w:rsidR="004E49CA" w:rsidRPr="00B57DC5">
              <w:rPr>
                <w:rFonts w:eastAsia="ＭＳ Ｐ明朝"/>
                <w:color w:val="000000"/>
              </w:rPr>
              <w:t>1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F2DCD62" w14:textId="31B668AB" w:rsidR="003572A5" w:rsidRPr="00B57DC5" w:rsidRDefault="00E25F62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0948 (0.0078 – 0.1818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B2D08A9" w14:textId="062EEFBB" w:rsidR="003572A5" w:rsidRPr="00B57DC5" w:rsidRDefault="00E25F62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03</w:t>
            </w:r>
          </w:p>
        </w:tc>
      </w:tr>
      <w:tr w:rsidR="003572A5" w:rsidRPr="00B57DC5" w14:paraId="6FF7504A" w14:textId="77777777" w:rsidTr="002C64E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F1C3986" w14:textId="77777777" w:rsidR="003572A5" w:rsidRPr="0014084B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IL-6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8D790A3" w14:textId="14A80D89" w:rsidR="003572A5" w:rsidRPr="00B57DC5" w:rsidRDefault="009D1C59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0016</w:t>
            </w:r>
            <w:r w:rsidR="003572A5" w:rsidRPr="00B57DC5">
              <w:rPr>
                <w:rFonts w:eastAsia="ＭＳ Ｐ明朝"/>
                <w:color w:val="000000"/>
              </w:rPr>
              <w:t xml:space="preserve"> (</w:t>
            </w:r>
            <w:r w:rsidRPr="00B57DC5">
              <w:rPr>
                <w:rFonts w:eastAsia="ＭＳ Ｐ明朝"/>
                <w:color w:val="000000"/>
              </w:rPr>
              <w:t xml:space="preserve">-0.0013 </w:t>
            </w:r>
            <w:r w:rsidR="003572A5" w:rsidRPr="00B57DC5">
              <w:rPr>
                <w:rFonts w:eastAsia="ＭＳ Ｐ明朝"/>
                <w:color w:val="000000"/>
                <w:cs/>
                <w:lang w:eastAsia="mr-IN" w:bidi="mr-IN"/>
              </w:rPr>
              <w:t>–</w:t>
            </w:r>
            <w:r w:rsidRPr="00B57DC5">
              <w:rPr>
                <w:rFonts w:eastAsia="ＭＳ Ｐ明朝" w:hint="cs"/>
                <w:color w:val="000000"/>
                <w:cs/>
                <w:lang w:eastAsia="mr-IN" w:bidi="mr-IN"/>
              </w:rPr>
              <w:t xml:space="preserve"> </w:t>
            </w:r>
            <w:r w:rsidRPr="00B57DC5">
              <w:rPr>
                <w:rFonts w:eastAsia="ＭＳ Ｐ明朝"/>
                <w:color w:val="000000"/>
              </w:rPr>
              <w:t>0.0044</w:t>
            </w:r>
            <w:r w:rsidR="003572A5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0D49794" w14:textId="5B6B95B8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9D1C59" w:rsidRPr="00B57DC5">
              <w:rPr>
                <w:rFonts w:eastAsia="ＭＳ Ｐ明朝"/>
                <w:color w:val="000000"/>
              </w:rPr>
              <w:t>27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6C7E4DA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DA3621A" w14:textId="77777777" w:rsidR="003572A5" w:rsidRPr="00B57DC5" w:rsidRDefault="00357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</w:tbl>
    <w:p w14:paraId="51BFB60B" w14:textId="77777777" w:rsidR="003572A5" w:rsidRPr="00AA31C9" w:rsidRDefault="003572A5" w:rsidP="003572A5">
      <w:pPr>
        <w:autoSpaceDE w:val="0"/>
        <w:autoSpaceDN w:val="0"/>
        <w:adjustRightInd w:val="0"/>
        <w:rPr>
          <w:rFonts w:eastAsia="ＭＳ Ｐ明朝"/>
          <w:color w:val="000000"/>
        </w:rPr>
      </w:pPr>
      <w:r>
        <w:rPr>
          <w:rFonts w:eastAsia="ＭＳ Ｐ明朝"/>
          <w:color w:val="000000"/>
        </w:rPr>
        <w:t xml:space="preserve">RA: rheumatoid arthritis, </w:t>
      </w:r>
      <w:r w:rsidRPr="00AA31C9">
        <w:rPr>
          <w:rFonts w:eastAsia="ＭＳ Ｐ明朝"/>
          <w:color w:val="000000"/>
        </w:rPr>
        <w:t xml:space="preserve">MTX: methotrexate, DAS: disease activity score, HAQ-DI: health assessment questionnaire disability index, </w:t>
      </w:r>
      <w:r w:rsidRPr="007716A2">
        <w:rPr>
          <w:rFonts w:eastAsia="ＭＳ Ｐ明朝"/>
          <w:color w:val="000000"/>
        </w:rPr>
        <w:t>EQ-5D</w:t>
      </w:r>
      <w:r w:rsidRPr="00AA31C9">
        <w:rPr>
          <w:rFonts w:eastAsia="ＭＳ Ｐ明朝"/>
          <w:color w:val="000000"/>
        </w:rPr>
        <w:t xml:space="preserve">: </w:t>
      </w:r>
      <w:proofErr w:type="spellStart"/>
      <w:r w:rsidRPr="00AA31C9">
        <w:rPr>
          <w:rFonts w:eastAsia="ＭＳ Ｐ明朝"/>
          <w:color w:val="000000"/>
        </w:rPr>
        <w:t>EuroQol</w:t>
      </w:r>
      <w:proofErr w:type="spellEnd"/>
      <w:r w:rsidRPr="00AA31C9">
        <w:rPr>
          <w:rFonts w:eastAsia="ＭＳ Ｐ明朝"/>
          <w:color w:val="000000"/>
        </w:rPr>
        <w:t xml:space="preserve"> 5 Dimension, CRP: C-reactive protein, </w:t>
      </w:r>
      <w:r>
        <w:rPr>
          <w:rFonts w:eastAsia="ＭＳ Ｐ明朝"/>
          <w:color w:val="000000"/>
        </w:rPr>
        <w:t>RF</w:t>
      </w:r>
      <w:r w:rsidRPr="00AA31C9">
        <w:rPr>
          <w:rFonts w:eastAsia="ＭＳ Ｐ明朝"/>
          <w:color w:val="000000"/>
        </w:rPr>
        <w:t xml:space="preserve">: </w:t>
      </w:r>
      <w:r>
        <w:rPr>
          <w:rFonts w:eastAsia="ＭＳ Ｐ明朝"/>
          <w:color w:val="000000"/>
        </w:rPr>
        <w:t>rheumatoid factor</w:t>
      </w:r>
      <w:r w:rsidRPr="00AA31C9">
        <w:rPr>
          <w:rFonts w:eastAsia="ＭＳ Ｐ明朝"/>
          <w:color w:val="000000"/>
        </w:rPr>
        <w:t xml:space="preserve">, </w:t>
      </w:r>
      <w:r>
        <w:rPr>
          <w:rFonts w:eastAsia="ＭＳ Ｐ明朝"/>
          <w:color w:val="000000"/>
        </w:rPr>
        <w:t xml:space="preserve">ACPA: </w:t>
      </w:r>
      <w:r w:rsidRPr="00544F76">
        <w:rPr>
          <w:rFonts w:eastAsia="ＭＳ Ｐ明朝"/>
          <w:color w:val="000000"/>
        </w:rPr>
        <w:t>anti-cyclic citrullinated peptide antibody</w:t>
      </w:r>
      <w:r>
        <w:rPr>
          <w:rFonts w:eastAsia="ＭＳ Ｐ明朝"/>
          <w:color w:val="000000"/>
        </w:rPr>
        <w:t xml:space="preserve">, </w:t>
      </w:r>
      <w:r w:rsidRPr="00AA31C9">
        <w:rPr>
          <w:rFonts w:eastAsia="ＭＳ Ｐ明朝"/>
          <w:color w:val="000000"/>
        </w:rPr>
        <w:t>MMP-3: matrix metalloproteinase 3</w:t>
      </w:r>
      <w:r>
        <w:rPr>
          <w:rFonts w:eastAsia="ＭＳ Ｐ明朝"/>
          <w:color w:val="000000"/>
        </w:rPr>
        <w:t xml:space="preserve">, </w:t>
      </w:r>
      <w:r w:rsidRPr="00AA31C9">
        <w:rPr>
          <w:rFonts w:eastAsia="ＭＳ Ｐ明朝"/>
          <w:color w:val="000000"/>
        </w:rPr>
        <w:t>TNFα</w:t>
      </w:r>
      <w:r>
        <w:rPr>
          <w:rFonts w:eastAsia="ＭＳ Ｐ明朝"/>
          <w:color w:val="000000"/>
        </w:rPr>
        <w:t xml:space="preserve">: tumor necrosis factor, IL-6: interleukin-6, CZP: </w:t>
      </w:r>
      <w:proofErr w:type="spellStart"/>
      <w:r>
        <w:rPr>
          <w:rFonts w:eastAsia="ＭＳ Ｐ明朝"/>
          <w:color w:val="000000"/>
        </w:rPr>
        <w:t>cerolizumab</w:t>
      </w:r>
      <w:proofErr w:type="spellEnd"/>
      <w:r>
        <w:rPr>
          <w:rFonts w:eastAsia="ＭＳ Ｐ明朝"/>
          <w:color w:val="000000"/>
        </w:rPr>
        <w:t xml:space="preserve"> pegol</w:t>
      </w:r>
      <w:r w:rsidRPr="00AA31C9">
        <w:rPr>
          <w:rFonts w:eastAsia="ＭＳ Ｐ明朝" w:hint="eastAsia"/>
          <w:color w:val="000000"/>
        </w:rPr>
        <w:t>.</w:t>
      </w:r>
    </w:p>
    <w:bookmarkEnd w:id="1"/>
    <w:p w14:paraId="0F17FC7A" w14:textId="76A0FF52" w:rsidR="0018465F" w:rsidRPr="003572A5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25E6579" w14:textId="1A67902D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212D130" w14:textId="76EFD2CF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9774E20" w14:textId="20FD1671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852A759" w14:textId="05EAC0F3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9F8E5EC" w14:textId="7C9958AF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1EC3C7E" w14:textId="7ED97E9E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78DB7339" w14:textId="15E04D6B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5906B126" w14:textId="70C6F03E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AFB7AE1" w14:textId="065D4133" w:rsidR="0018465F" w:rsidRDefault="0018465F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29AFFDE" w14:textId="4F56C648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F01A1CE" w14:textId="0CA93A06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5323B805" w14:textId="1C57685E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04B9BBD" w14:textId="4FA28756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92EDABD" w14:textId="058A5F1A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86F2524" w14:textId="4AF08E80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99795BA" w14:textId="1757B027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A0D88C2" w14:textId="144443FC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9F0D54B" w14:textId="4733614F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1928DCFB" w14:textId="4FB25563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7828665" w14:textId="356A727C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4FB6D5D0" w14:textId="34357371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19A7897" w14:textId="1E10F7B9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BFC36E6" w14:textId="65D2C77E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23C1C3A" w14:textId="3713D15C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E538CAB" w14:textId="36483238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0ABB6DBB" w14:textId="536D5B2D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254FA8B0" w14:textId="7C072B85" w:rsidR="00D658C3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p w14:paraId="696BEAB7" w14:textId="73228B24" w:rsidR="00D658C3" w:rsidRPr="00F466A7" w:rsidRDefault="00F466A7" w:rsidP="00D658C3">
      <w:pPr>
        <w:autoSpaceDE w:val="0"/>
        <w:autoSpaceDN w:val="0"/>
        <w:adjustRightInd w:val="0"/>
        <w:rPr>
          <w:rFonts w:eastAsia="ＭＳ Ｐ明朝"/>
          <w:color w:val="000000"/>
        </w:rPr>
      </w:pPr>
      <w:r w:rsidRPr="00F466A7">
        <w:rPr>
          <w:rFonts w:eastAsia="ＭＳ Ｐ明朝"/>
          <w:color w:val="000000"/>
        </w:rPr>
        <w:lastRenderedPageBreak/>
        <w:t>Supplementary Table S</w:t>
      </w:r>
      <w:r w:rsidRPr="00F466A7">
        <w:rPr>
          <w:rFonts w:eastAsia="ＭＳ Ｐ明朝"/>
          <w:color w:val="000000"/>
        </w:rPr>
        <w:t>5</w:t>
      </w:r>
      <w:r w:rsidRPr="00F466A7">
        <w:rPr>
          <w:rFonts w:eastAsia="ＭＳ Ｐ明朝"/>
          <w:color w:val="000000"/>
        </w:rPr>
        <w:t>.</w:t>
      </w:r>
      <w:r w:rsidR="00D658C3" w:rsidRPr="00F466A7">
        <w:rPr>
          <w:rFonts w:eastAsia="ＭＳ Ｐ明朝"/>
          <w:color w:val="000000"/>
        </w:rPr>
        <w:t xml:space="preserve"> </w:t>
      </w:r>
      <w:r w:rsidR="00D658C3" w:rsidRPr="00F466A7">
        <w:rPr>
          <w:lang w:bidi="en-US"/>
        </w:rPr>
        <w:t xml:space="preserve">Predictive factors for serum </w:t>
      </w:r>
      <w:r w:rsidR="00D658C3" w:rsidRPr="00F466A7">
        <w:rPr>
          <w:rFonts w:eastAsia="ＭＳ Ｐ明朝"/>
          <w:color w:val="000000"/>
        </w:rPr>
        <w:t>TNFα levels &lt;0.76</w:t>
      </w:r>
      <w:r w:rsidR="00D658C3" w:rsidRPr="00F466A7">
        <w:rPr>
          <w:lang w:bidi="en-US"/>
        </w:rPr>
        <w:t xml:space="preserve"> at 24 hours identified by </w:t>
      </w:r>
      <w:r w:rsidR="00BB0C07" w:rsidRPr="00F466A7">
        <w:rPr>
          <w:lang w:bidi="en-US"/>
        </w:rPr>
        <w:t>identified by univariate and multivariate logistic regression analysis</w:t>
      </w:r>
    </w:p>
    <w:tbl>
      <w:tblPr>
        <w:tblW w:w="104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2"/>
        <w:gridCol w:w="2822"/>
        <w:gridCol w:w="1099"/>
        <w:gridCol w:w="3243"/>
        <w:gridCol w:w="1134"/>
      </w:tblGrid>
      <w:tr w:rsidR="00D658C3" w:rsidRPr="00AA31C9" w14:paraId="404272E1" w14:textId="77777777" w:rsidTr="005A5F5C">
        <w:trPr>
          <w:trHeight w:val="393"/>
          <w:hidden/>
        </w:trPr>
        <w:tc>
          <w:tcPr>
            <w:tcW w:w="218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C185342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C3EF093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>
              <w:rPr>
                <w:rFonts w:eastAsia="ＭＳ Ｐ明朝"/>
                <w:color w:val="000000"/>
              </w:rPr>
              <w:t>U</w:t>
            </w:r>
            <w:r w:rsidRPr="00AA31C9">
              <w:rPr>
                <w:rFonts w:eastAsia="ＭＳ Ｐ明朝"/>
                <w:color w:val="000000"/>
              </w:rPr>
              <w:t xml:space="preserve">nivariate analysis </w:t>
            </w:r>
          </w:p>
        </w:tc>
        <w:tc>
          <w:tcPr>
            <w:tcW w:w="4377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5A0434C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>
              <w:rPr>
                <w:rFonts w:eastAsia="ＭＳ Ｐ明朝"/>
                <w:color w:val="000000"/>
              </w:rPr>
              <w:t>M</w:t>
            </w:r>
            <w:r w:rsidRPr="00AA31C9">
              <w:rPr>
                <w:rFonts w:eastAsia="ＭＳ Ｐ明朝"/>
                <w:color w:val="000000"/>
              </w:rPr>
              <w:t xml:space="preserve">ultivariate analysis </w:t>
            </w:r>
          </w:p>
        </w:tc>
      </w:tr>
      <w:tr w:rsidR="00D658C3" w:rsidRPr="00AA31C9" w14:paraId="2A4A7433" w14:textId="77777777" w:rsidTr="005A5F5C">
        <w:trPr>
          <w:trHeight w:val="290"/>
          <w:hidden/>
        </w:trPr>
        <w:tc>
          <w:tcPr>
            <w:tcW w:w="21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03E0B63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747B326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Regression coefficient</w:t>
            </w:r>
          </w:p>
          <w:p w14:paraId="14B09F03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 w:hint="eastAsia"/>
                <w:color w:val="000000"/>
              </w:rPr>
              <w:t>（</w:t>
            </w:r>
            <w:r w:rsidRPr="00AA31C9">
              <w:rPr>
                <w:rFonts w:eastAsia="ＭＳ Ｐ明朝" w:hint="eastAsia"/>
                <w:color w:val="000000"/>
              </w:rPr>
              <w:t>95% CI</w:t>
            </w:r>
            <w:r w:rsidRPr="00AA31C9">
              <w:rPr>
                <w:rFonts w:eastAsia="ＭＳ Ｐ明朝" w:hint="eastAsia"/>
                <w:color w:val="000000"/>
              </w:rPr>
              <w:t>）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6D0E046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</w:t>
            </w:r>
          </w:p>
          <w:p w14:paraId="2638C163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value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A5FB247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Regression coefficient</w:t>
            </w:r>
          </w:p>
          <w:p w14:paraId="74473A49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 w:hint="eastAsia"/>
                <w:color w:val="000000"/>
              </w:rPr>
              <w:t>（</w:t>
            </w:r>
            <w:r w:rsidRPr="00AA31C9">
              <w:rPr>
                <w:rFonts w:eastAsia="ＭＳ Ｐ明朝" w:hint="eastAsia"/>
                <w:color w:val="000000"/>
              </w:rPr>
              <w:t>95% CI</w:t>
            </w:r>
            <w:r w:rsidRPr="00AA31C9">
              <w:rPr>
                <w:rFonts w:eastAsia="ＭＳ Ｐ明朝" w:hint="eastAsia"/>
                <w:color w:val="000000"/>
              </w:rPr>
              <w:t>）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B940352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P</w:t>
            </w:r>
          </w:p>
          <w:p w14:paraId="285043EC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value</w:t>
            </w:r>
          </w:p>
        </w:tc>
      </w:tr>
      <w:tr w:rsidR="00D658C3" w:rsidRPr="00B57DC5" w14:paraId="5AC92E61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5589C9A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Age</w:t>
            </w:r>
          </w:p>
        </w:tc>
        <w:tc>
          <w:tcPr>
            <w:tcW w:w="282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37C6BC8" w14:textId="3A01E0C6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8B18EC">
              <w:rPr>
                <w:rFonts w:eastAsia="ＭＳ Ｐ明朝"/>
                <w:color w:val="000000"/>
              </w:rPr>
              <w:t>96</w:t>
            </w:r>
            <w:r w:rsidRPr="00B57DC5">
              <w:rPr>
                <w:rFonts w:eastAsia="ＭＳ Ｐ明朝"/>
                <w:color w:val="000000"/>
              </w:rPr>
              <w:t xml:space="preserve"> (</w:t>
            </w:r>
            <w:r w:rsidR="008B18EC">
              <w:rPr>
                <w:rFonts w:eastAsia="ＭＳ Ｐ明朝"/>
                <w:color w:val="000000"/>
              </w:rPr>
              <w:t>0.9</w:t>
            </w:r>
            <w:r w:rsidR="00860376">
              <w:rPr>
                <w:rFonts w:eastAsia="ＭＳ Ｐ明朝"/>
                <w:color w:val="000000"/>
              </w:rPr>
              <w:t>3</w:t>
            </w:r>
            <w:r w:rsidRPr="00B57DC5">
              <w:rPr>
                <w:rFonts w:eastAsia="ＭＳ Ｐ明朝"/>
                <w:color w:val="000000"/>
              </w:rPr>
              <w:t xml:space="preserve"> –</w:t>
            </w:r>
            <w:r w:rsidR="008B18EC">
              <w:rPr>
                <w:rFonts w:eastAsia="ＭＳ Ｐ明朝"/>
                <w:color w:val="000000"/>
              </w:rPr>
              <w:t xml:space="preserve"> </w:t>
            </w:r>
            <w:r w:rsidR="00860376">
              <w:rPr>
                <w:rFonts w:eastAsia="ＭＳ Ｐ明朝"/>
                <w:color w:val="000000"/>
              </w:rPr>
              <w:t>0.99</w:t>
            </w:r>
            <w:r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73F9519" w14:textId="520367C0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8B18EC">
              <w:rPr>
                <w:rFonts w:eastAsia="ＭＳ Ｐ明朝"/>
                <w:color w:val="000000"/>
              </w:rPr>
              <w:t>0</w:t>
            </w:r>
            <w:r w:rsidR="001D5739">
              <w:rPr>
                <w:rFonts w:eastAsia="ＭＳ Ｐ明朝"/>
                <w:color w:val="000000"/>
              </w:rPr>
              <w:t>3</w:t>
            </w:r>
          </w:p>
        </w:tc>
        <w:tc>
          <w:tcPr>
            <w:tcW w:w="324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D47B7D2" w14:textId="67ACA3A3" w:rsidR="00D658C3" w:rsidRPr="00B57DC5" w:rsidRDefault="0053140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1.00 (0.99 – 1.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363E806" w14:textId="26A4F45E" w:rsidR="00D658C3" w:rsidRPr="00B57DC5" w:rsidRDefault="0053140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10</w:t>
            </w:r>
          </w:p>
        </w:tc>
      </w:tr>
      <w:tr w:rsidR="00D658C3" w:rsidRPr="00B57DC5" w14:paraId="7F111320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3053758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RA duration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A2931B1" w14:textId="4600A444" w:rsidR="00D658C3" w:rsidRPr="00B57DC5" w:rsidRDefault="00E53F6A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0.99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99</w:t>
            </w:r>
            <w:r w:rsidR="00D658C3" w:rsidRPr="00B57DC5">
              <w:rPr>
                <w:rFonts w:eastAsia="ＭＳ Ｐ明朝"/>
                <w:color w:val="000000"/>
              </w:rPr>
              <w:t xml:space="preserve"> – </w:t>
            </w:r>
            <w:r>
              <w:rPr>
                <w:rFonts w:eastAsia="ＭＳ Ｐ明朝"/>
                <w:color w:val="000000"/>
              </w:rPr>
              <w:t>1.01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9641D8F" w14:textId="464F9525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E53F6A">
              <w:rPr>
                <w:rFonts w:eastAsia="ＭＳ Ｐ明朝"/>
                <w:color w:val="000000"/>
              </w:rPr>
              <w:t>05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0CEAAA6" w14:textId="2CBD4999" w:rsidR="00D658C3" w:rsidRPr="00B57DC5" w:rsidRDefault="0053140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97 (0.94 – 1.0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37588E1" w14:textId="131BC291" w:rsidR="00D658C3" w:rsidRPr="00B57DC5" w:rsidRDefault="0053140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 w:hint="eastAsia"/>
                <w:color w:val="000000"/>
              </w:rPr>
              <w:t>0</w:t>
            </w:r>
            <w:r>
              <w:rPr>
                <w:rFonts w:eastAsia="ＭＳ Ｐ明朝"/>
                <w:color w:val="000000"/>
              </w:rPr>
              <w:t>.07</w:t>
            </w:r>
          </w:p>
        </w:tc>
      </w:tr>
      <w:tr w:rsidR="00D658C3" w:rsidRPr="00B57DC5" w14:paraId="726C73BC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D17A856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MTX dose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FA1D2DF" w14:textId="488FC4E2" w:rsidR="00D658C3" w:rsidRPr="00B57DC5" w:rsidRDefault="00860376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1.08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97</w:t>
            </w:r>
            <w:r w:rsidR="00D658C3" w:rsidRPr="00B57DC5">
              <w:rPr>
                <w:rFonts w:eastAsia="ＭＳ Ｐ明朝"/>
                <w:color w:val="000000"/>
              </w:rPr>
              <w:t xml:space="preserve"> </w:t>
            </w:r>
            <w:r>
              <w:rPr>
                <w:rFonts w:eastAsia="ＭＳ Ｐ明朝"/>
                <w:color w:val="000000"/>
              </w:rPr>
              <w:t>–</w:t>
            </w:r>
            <w:r w:rsidR="00D658C3" w:rsidRPr="00B57DC5">
              <w:rPr>
                <w:rFonts w:eastAsia="ＭＳ Ｐ明朝"/>
                <w:color w:val="000000"/>
              </w:rPr>
              <w:t xml:space="preserve"> </w:t>
            </w:r>
            <w:r>
              <w:rPr>
                <w:rFonts w:eastAsia="ＭＳ Ｐ明朝"/>
                <w:color w:val="000000"/>
              </w:rPr>
              <w:t>1.22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E237082" w14:textId="37EABF3C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860376">
              <w:rPr>
                <w:rFonts w:eastAsia="ＭＳ Ｐ明朝"/>
                <w:color w:val="000000"/>
              </w:rPr>
              <w:t>17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09FE73E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1772252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25B1B752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5A0EC3B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DAS28 (ESR)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99373DE" w14:textId="2566EBCA" w:rsidR="00D658C3" w:rsidRPr="00B57DC5" w:rsidRDefault="00860376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0.84</w:t>
            </w:r>
            <w:r w:rsidR="00D658C3" w:rsidRPr="00B57DC5">
              <w:rPr>
                <w:rFonts w:eastAsia="ＭＳ Ｐ明朝"/>
                <w:color w:val="000000"/>
              </w:rPr>
              <w:t xml:space="preserve"> (0.</w:t>
            </w:r>
            <w:r>
              <w:rPr>
                <w:rFonts w:eastAsia="ＭＳ Ｐ明朝"/>
                <w:color w:val="000000"/>
              </w:rPr>
              <w:t>61</w:t>
            </w:r>
            <w:r w:rsidR="00D658C3" w:rsidRPr="00B57DC5">
              <w:rPr>
                <w:rFonts w:eastAsia="ＭＳ Ｐ明朝"/>
                <w:color w:val="000000"/>
              </w:rPr>
              <w:t xml:space="preserve"> – </w:t>
            </w:r>
            <w:r>
              <w:rPr>
                <w:rFonts w:eastAsia="ＭＳ Ｐ明朝"/>
                <w:color w:val="000000"/>
              </w:rPr>
              <w:t>1.16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8D0DCB9" w14:textId="2F72F979" w:rsidR="00D658C3" w:rsidRPr="00B57DC5" w:rsidRDefault="00860376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0.29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FB06D37" w14:textId="08D7F58B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E5A9FCF" w14:textId="0EC724B5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2A2C1628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DD286A7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HAQ-DI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084818C" w14:textId="53313B13" w:rsidR="00D658C3" w:rsidRPr="00B57DC5" w:rsidRDefault="00401FB2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0.89</w:t>
            </w:r>
            <w:r w:rsidR="00D658C3" w:rsidRPr="00B57DC5">
              <w:rPr>
                <w:rFonts w:eastAsia="ＭＳ Ｐ明朝"/>
                <w:color w:val="000000"/>
              </w:rPr>
              <w:t xml:space="preserve"> (0.</w:t>
            </w:r>
            <w:r>
              <w:rPr>
                <w:rFonts w:eastAsia="ＭＳ Ｐ明朝"/>
                <w:color w:val="000000"/>
              </w:rPr>
              <w:t>52</w:t>
            </w:r>
            <w:r w:rsidR="00D658C3" w:rsidRPr="00B57DC5">
              <w:rPr>
                <w:rFonts w:eastAsia="ＭＳ Ｐ明朝"/>
                <w:color w:val="000000"/>
              </w:rPr>
              <w:t xml:space="preserve"> – </w:t>
            </w:r>
            <w:r>
              <w:rPr>
                <w:rFonts w:eastAsia="ＭＳ Ｐ明朝"/>
                <w:color w:val="000000"/>
              </w:rPr>
              <w:t>1.52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66A9945" w14:textId="22DDBF3F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401FB2">
              <w:rPr>
                <w:rFonts w:eastAsia="ＭＳ Ｐ明朝"/>
                <w:color w:val="000000"/>
              </w:rPr>
              <w:t>66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286DBDC" w14:textId="1F9DAA51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AAD6C9A" w14:textId="5FF39B6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1993149D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85AB792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EQ-5D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B416156" w14:textId="3C4DC68F" w:rsidR="00D658C3" w:rsidRPr="00B57DC5" w:rsidRDefault="008752A5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4.66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35</w:t>
            </w:r>
            <w:r w:rsidR="00D658C3" w:rsidRPr="00B57DC5">
              <w:rPr>
                <w:rFonts w:eastAsia="ＭＳ Ｐ明朝"/>
                <w:color w:val="000000"/>
              </w:rPr>
              <w:t xml:space="preserve"> </w:t>
            </w:r>
            <w:r>
              <w:rPr>
                <w:rFonts w:eastAsia="ＭＳ Ｐ明朝"/>
                <w:color w:val="000000"/>
              </w:rPr>
              <w:t>– 62.64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63FFF7A" w14:textId="1111E97E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8752A5">
              <w:rPr>
                <w:rFonts w:eastAsia="ＭＳ Ｐ明朝"/>
                <w:color w:val="000000"/>
              </w:rPr>
              <w:t>25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038BFFE" w14:textId="35818258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C2A307E" w14:textId="7E9BAE7A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24490317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A8A8DCC" w14:textId="77777777" w:rsidR="00D658C3" w:rsidRPr="00AA31C9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AA31C9">
              <w:rPr>
                <w:rFonts w:eastAsia="ＭＳ Ｐ明朝"/>
                <w:color w:val="000000"/>
              </w:rPr>
              <w:t>CRP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06E9EE0" w14:textId="1D752CF9" w:rsidR="00D658C3" w:rsidRPr="00B57DC5" w:rsidRDefault="00905BAA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0.90</w:t>
            </w:r>
            <w:r w:rsidR="00D658C3" w:rsidRPr="00B57DC5">
              <w:rPr>
                <w:rFonts w:eastAsia="ＭＳ Ｐ明朝"/>
                <w:color w:val="000000"/>
              </w:rPr>
              <w:t xml:space="preserve"> (0</w:t>
            </w:r>
            <w:r>
              <w:rPr>
                <w:rFonts w:eastAsia="ＭＳ Ｐ明朝"/>
                <w:color w:val="000000"/>
              </w:rPr>
              <w:t>.78</w:t>
            </w:r>
            <w:r w:rsidR="00D658C3" w:rsidRPr="00B57DC5">
              <w:rPr>
                <w:rFonts w:eastAsia="ＭＳ Ｐ明朝"/>
                <w:color w:val="000000"/>
              </w:rPr>
              <w:t xml:space="preserve"> – </w:t>
            </w:r>
            <w:r>
              <w:rPr>
                <w:rFonts w:eastAsia="ＭＳ Ｐ明朝"/>
                <w:color w:val="000000"/>
              </w:rPr>
              <w:t>1.04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ED1FA6C" w14:textId="54CE0BED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905BAA">
              <w:rPr>
                <w:rFonts w:eastAsia="ＭＳ Ｐ明朝"/>
                <w:color w:val="000000"/>
              </w:rPr>
              <w:t>16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880F599" w14:textId="6EF0AA3F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65ACBCB" w14:textId="447245E8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56FD57CE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00842C1" w14:textId="77777777" w:rsidR="00D658C3" w:rsidRPr="0014084B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RF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7F59ED5" w14:textId="5D10C9A2" w:rsidR="00D658C3" w:rsidRPr="00B57DC5" w:rsidRDefault="00641FFD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1.00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99</w:t>
            </w:r>
            <w:r w:rsidR="00D658C3" w:rsidRPr="00B57DC5">
              <w:rPr>
                <w:rFonts w:eastAsia="ＭＳ Ｐ明朝"/>
                <w:color w:val="000000"/>
              </w:rPr>
              <w:t xml:space="preserve"> – </w:t>
            </w:r>
            <w:r>
              <w:rPr>
                <w:rFonts w:eastAsia="ＭＳ Ｐ明朝"/>
                <w:color w:val="000000"/>
              </w:rPr>
              <w:t>1.00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4DB3E7A" w14:textId="3F3F0B9E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641FFD">
              <w:rPr>
                <w:rFonts w:eastAsia="ＭＳ Ｐ明朝"/>
                <w:color w:val="000000"/>
              </w:rPr>
              <w:t>66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9F893C8" w14:textId="65580C65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04A21BF" w14:textId="21C03258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0BDED526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01E553F" w14:textId="77777777" w:rsidR="00D658C3" w:rsidRPr="0014084B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ACPA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6B942CE" w14:textId="559862B6" w:rsidR="00D658C3" w:rsidRPr="00B57DC5" w:rsidRDefault="002D7A40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1.00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99</w:t>
            </w:r>
            <w:r w:rsidR="00D658C3" w:rsidRPr="00B57DC5">
              <w:rPr>
                <w:rFonts w:eastAsia="ＭＳ Ｐ明朝"/>
                <w:color w:val="000000"/>
              </w:rPr>
              <w:t xml:space="preserve"> – </w:t>
            </w:r>
            <w:r>
              <w:rPr>
                <w:rFonts w:eastAsia="ＭＳ Ｐ明朝"/>
                <w:color w:val="000000"/>
              </w:rPr>
              <w:t>1.00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C44A868" w14:textId="67BADAA0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2D7A40">
              <w:rPr>
                <w:rFonts w:eastAsia="ＭＳ Ｐ明朝"/>
                <w:color w:val="000000"/>
              </w:rPr>
              <w:t>51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0FD9A3C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C12E4C2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6108E522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EA3D124" w14:textId="77777777" w:rsidR="00D658C3" w:rsidRPr="0014084B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MMP-3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D9B5713" w14:textId="207E89DB" w:rsidR="00D658C3" w:rsidRPr="00B57DC5" w:rsidRDefault="004E2D0F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1.00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99</w:t>
            </w:r>
            <w:r w:rsidR="00D658C3" w:rsidRPr="00B57DC5">
              <w:rPr>
                <w:rFonts w:eastAsia="ＭＳ Ｐ明朝"/>
                <w:color w:val="000000"/>
              </w:rPr>
              <w:t xml:space="preserve"> – </w:t>
            </w:r>
            <w:r>
              <w:rPr>
                <w:rFonts w:eastAsia="ＭＳ Ｐ明朝"/>
                <w:color w:val="000000"/>
              </w:rPr>
              <w:t>1.00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B685D9F" w14:textId="1C3345AE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F03122">
              <w:rPr>
                <w:rFonts w:eastAsia="ＭＳ Ｐ明朝"/>
                <w:color w:val="000000"/>
              </w:rPr>
              <w:t>60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DDCA85A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5336DD2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6265C21C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D4B2D02" w14:textId="77777777" w:rsidR="00D658C3" w:rsidRPr="0014084B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TNFα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80A6F88" w14:textId="742D791F" w:rsidR="00D658C3" w:rsidRPr="00B57DC5" w:rsidRDefault="004E2D0F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0.81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56</w:t>
            </w:r>
            <w:r w:rsidR="00D658C3" w:rsidRPr="00B57DC5">
              <w:rPr>
                <w:rFonts w:eastAsia="ＭＳ Ｐ明朝"/>
                <w:color w:val="000000"/>
              </w:rPr>
              <w:t xml:space="preserve"> </w:t>
            </w:r>
            <w:r w:rsidR="00D658C3" w:rsidRPr="00B57DC5">
              <w:rPr>
                <w:rFonts w:eastAsia="ＭＳ Ｐ明朝"/>
                <w:color w:val="000000"/>
                <w:cs/>
                <w:lang w:eastAsia="mr-IN" w:bidi="mr-IN"/>
              </w:rPr>
              <w:t>–</w:t>
            </w:r>
            <w:r w:rsidR="00D658C3" w:rsidRPr="00B57DC5">
              <w:rPr>
                <w:rFonts w:eastAsia="ＭＳ Ｐ明朝" w:hint="cs"/>
                <w:color w:val="000000"/>
                <w:cs/>
                <w:lang w:eastAsia="mr-IN" w:bidi="mr-IN"/>
              </w:rPr>
              <w:t xml:space="preserve"> </w:t>
            </w:r>
            <w:r>
              <w:rPr>
                <w:rFonts w:eastAsia="ＭＳ Ｐ明朝"/>
                <w:color w:val="000000"/>
              </w:rPr>
              <w:t>1.23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3658B07" w14:textId="37CB404D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4E2D0F">
              <w:rPr>
                <w:rFonts w:eastAsia="ＭＳ Ｐ明朝"/>
                <w:color w:val="000000"/>
              </w:rPr>
              <w:t>27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9933E1E" w14:textId="24187AEA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0C2F60A" w14:textId="7DE061E5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  <w:tr w:rsidR="00D658C3" w:rsidRPr="00B57DC5" w14:paraId="7385E8F0" w14:textId="77777777" w:rsidTr="005A5F5C">
        <w:trPr>
          <w:trHeight w:val="161"/>
        </w:trPr>
        <w:tc>
          <w:tcPr>
            <w:tcW w:w="21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4D49C43" w14:textId="77777777" w:rsidR="00D658C3" w:rsidRPr="0014084B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vanish/>
                <w:color w:val="000000"/>
              </w:rPr>
            </w:pPr>
            <w:r w:rsidRPr="0014084B">
              <w:rPr>
                <w:rFonts w:eastAsia="ＭＳ Ｐ明朝"/>
                <w:color w:val="000000"/>
              </w:rPr>
              <w:t>IL-6</w:t>
            </w:r>
          </w:p>
        </w:tc>
        <w:tc>
          <w:tcPr>
            <w:tcW w:w="2822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B7BAC5B" w14:textId="7788DF02" w:rsidR="00D658C3" w:rsidRPr="00B57DC5" w:rsidRDefault="007939C7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>
              <w:rPr>
                <w:rFonts w:eastAsia="ＭＳ Ｐ明朝"/>
                <w:color w:val="000000"/>
              </w:rPr>
              <w:t>1.00</w:t>
            </w:r>
            <w:r w:rsidR="00D658C3" w:rsidRPr="00B57DC5">
              <w:rPr>
                <w:rFonts w:eastAsia="ＭＳ Ｐ明朝"/>
                <w:color w:val="000000"/>
              </w:rPr>
              <w:t xml:space="preserve"> (</w:t>
            </w:r>
            <w:r>
              <w:rPr>
                <w:rFonts w:eastAsia="ＭＳ Ｐ明朝"/>
                <w:color w:val="000000"/>
              </w:rPr>
              <w:t>0.99</w:t>
            </w:r>
            <w:r w:rsidR="00D658C3" w:rsidRPr="00B57DC5">
              <w:rPr>
                <w:rFonts w:eastAsia="ＭＳ Ｐ明朝"/>
                <w:color w:val="000000"/>
              </w:rPr>
              <w:t xml:space="preserve"> </w:t>
            </w:r>
            <w:r w:rsidR="00D658C3" w:rsidRPr="00B57DC5">
              <w:rPr>
                <w:rFonts w:eastAsia="ＭＳ Ｐ明朝"/>
                <w:color w:val="000000"/>
                <w:cs/>
                <w:lang w:eastAsia="mr-IN" w:bidi="mr-IN"/>
              </w:rPr>
              <w:t>–</w:t>
            </w:r>
            <w:r w:rsidR="00D658C3" w:rsidRPr="00B57DC5">
              <w:rPr>
                <w:rFonts w:eastAsia="ＭＳ Ｐ明朝" w:hint="cs"/>
                <w:color w:val="000000"/>
                <w:cs/>
                <w:lang w:eastAsia="mr-IN" w:bidi="mr-IN"/>
              </w:rPr>
              <w:t xml:space="preserve"> </w:t>
            </w:r>
            <w:r>
              <w:rPr>
                <w:rFonts w:eastAsia="ＭＳ Ｐ明朝"/>
                <w:color w:val="000000"/>
              </w:rPr>
              <w:t>1.01</w:t>
            </w:r>
            <w:r w:rsidR="00D658C3" w:rsidRPr="00B57DC5">
              <w:rPr>
                <w:rFonts w:eastAsia="ＭＳ Ｐ明朝"/>
                <w:color w:val="000000"/>
              </w:rPr>
              <w:t>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28FD5D4" w14:textId="3454F858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  <w:r w:rsidRPr="00B57DC5">
              <w:rPr>
                <w:rFonts w:eastAsia="ＭＳ Ｐ明朝"/>
                <w:color w:val="000000"/>
              </w:rPr>
              <w:t>0.</w:t>
            </w:r>
            <w:r w:rsidR="007939C7">
              <w:rPr>
                <w:rFonts w:eastAsia="ＭＳ Ｐ明朝"/>
                <w:color w:val="000000"/>
              </w:rPr>
              <w:t>39</w:t>
            </w:r>
          </w:p>
        </w:tc>
        <w:tc>
          <w:tcPr>
            <w:tcW w:w="3243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30B1DC1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C8132C8" w14:textId="77777777" w:rsidR="00D658C3" w:rsidRPr="00B57DC5" w:rsidRDefault="00D658C3" w:rsidP="005A5F5C">
            <w:pPr>
              <w:autoSpaceDE w:val="0"/>
              <w:autoSpaceDN w:val="0"/>
              <w:adjustRightInd w:val="0"/>
              <w:rPr>
                <w:rFonts w:eastAsia="ＭＳ Ｐ明朝"/>
                <w:color w:val="000000"/>
              </w:rPr>
            </w:pPr>
          </w:p>
        </w:tc>
      </w:tr>
    </w:tbl>
    <w:p w14:paraId="7346278F" w14:textId="77777777" w:rsidR="00D658C3" w:rsidRPr="00AA31C9" w:rsidRDefault="00D658C3" w:rsidP="00D658C3">
      <w:pPr>
        <w:autoSpaceDE w:val="0"/>
        <w:autoSpaceDN w:val="0"/>
        <w:adjustRightInd w:val="0"/>
        <w:rPr>
          <w:rFonts w:eastAsia="ＭＳ Ｐ明朝"/>
          <w:color w:val="000000"/>
        </w:rPr>
      </w:pPr>
      <w:r>
        <w:rPr>
          <w:rFonts w:eastAsia="ＭＳ Ｐ明朝"/>
          <w:color w:val="000000"/>
        </w:rPr>
        <w:t xml:space="preserve">RA: rheumatoid arthritis, </w:t>
      </w:r>
      <w:r w:rsidRPr="00AA31C9">
        <w:rPr>
          <w:rFonts w:eastAsia="ＭＳ Ｐ明朝"/>
          <w:color w:val="000000"/>
        </w:rPr>
        <w:t xml:space="preserve">MTX: methotrexate, DAS: disease activity score, HAQ-DI: health assessment questionnaire disability index, </w:t>
      </w:r>
      <w:r w:rsidRPr="007716A2">
        <w:rPr>
          <w:rFonts w:eastAsia="ＭＳ Ｐ明朝"/>
          <w:color w:val="000000"/>
        </w:rPr>
        <w:t>EQ-5D</w:t>
      </w:r>
      <w:r w:rsidRPr="00AA31C9">
        <w:rPr>
          <w:rFonts w:eastAsia="ＭＳ Ｐ明朝"/>
          <w:color w:val="000000"/>
        </w:rPr>
        <w:t xml:space="preserve">: </w:t>
      </w:r>
      <w:proofErr w:type="spellStart"/>
      <w:r w:rsidRPr="00AA31C9">
        <w:rPr>
          <w:rFonts w:eastAsia="ＭＳ Ｐ明朝"/>
          <w:color w:val="000000"/>
        </w:rPr>
        <w:t>EuroQol</w:t>
      </w:r>
      <w:proofErr w:type="spellEnd"/>
      <w:r w:rsidRPr="00AA31C9">
        <w:rPr>
          <w:rFonts w:eastAsia="ＭＳ Ｐ明朝"/>
          <w:color w:val="000000"/>
        </w:rPr>
        <w:t xml:space="preserve"> 5 Dimension, CRP: C-reactive protein, </w:t>
      </w:r>
      <w:r>
        <w:rPr>
          <w:rFonts w:eastAsia="ＭＳ Ｐ明朝"/>
          <w:color w:val="000000"/>
        </w:rPr>
        <w:t>RF</w:t>
      </w:r>
      <w:r w:rsidRPr="00AA31C9">
        <w:rPr>
          <w:rFonts w:eastAsia="ＭＳ Ｐ明朝"/>
          <w:color w:val="000000"/>
        </w:rPr>
        <w:t xml:space="preserve">: </w:t>
      </w:r>
      <w:r>
        <w:rPr>
          <w:rFonts w:eastAsia="ＭＳ Ｐ明朝"/>
          <w:color w:val="000000"/>
        </w:rPr>
        <w:t>rheumatoid factor</w:t>
      </w:r>
      <w:r w:rsidRPr="00AA31C9">
        <w:rPr>
          <w:rFonts w:eastAsia="ＭＳ Ｐ明朝"/>
          <w:color w:val="000000"/>
        </w:rPr>
        <w:t xml:space="preserve">, </w:t>
      </w:r>
      <w:r>
        <w:rPr>
          <w:rFonts w:eastAsia="ＭＳ Ｐ明朝"/>
          <w:color w:val="000000"/>
        </w:rPr>
        <w:t xml:space="preserve">ACPA: </w:t>
      </w:r>
      <w:r w:rsidRPr="00544F76">
        <w:rPr>
          <w:rFonts w:eastAsia="ＭＳ Ｐ明朝"/>
          <w:color w:val="000000"/>
        </w:rPr>
        <w:t>anti-cyclic citrullinated peptide antibody</w:t>
      </w:r>
      <w:r>
        <w:rPr>
          <w:rFonts w:eastAsia="ＭＳ Ｐ明朝"/>
          <w:color w:val="000000"/>
        </w:rPr>
        <w:t xml:space="preserve">, </w:t>
      </w:r>
      <w:r w:rsidRPr="00AA31C9">
        <w:rPr>
          <w:rFonts w:eastAsia="ＭＳ Ｐ明朝"/>
          <w:color w:val="000000"/>
        </w:rPr>
        <w:t>MMP-3: matrix metalloproteinase 3</w:t>
      </w:r>
      <w:r>
        <w:rPr>
          <w:rFonts w:eastAsia="ＭＳ Ｐ明朝"/>
          <w:color w:val="000000"/>
        </w:rPr>
        <w:t xml:space="preserve">, </w:t>
      </w:r>
      <w:r w:rsidRPr="00AA31C9">
        <w:rPr>
          <w:rFonts w:eastAsia="ＭＳ Ｐ明朝"/>
          <w:color w:val="000000"/>
        </w:rPr>
        <w:t>TNFα</w:t>
      </w:r>
      <w:r>
        <w:rPr>
          <w:rFonts w:eastAsia="ＭＳ Ｐ明朝"/>
          <w:color w:val="000000"/>
        </w:rPr>
        <w:t xml:space="preserve">: tumor necrosis factor, IL-6: interleukin-6, CZP: </w:t>
      </w:r>
      <w:proofErr w:type="spellStart"/>
      <w:r>
        <w:rPr>
          <w:rFonts w:eastAsia="ＭＳ Ｐ明朝"/>
          <w:color w:val="000000"/>
        </w:rPr>
        <w:t>cerolizumab</w:t>
      </w:r>
      <w:proofErr w:type="spellEnd"/>
      <w:r>
        <w:rPr>
          <w:rFonts w:eastAsia="ＭＳ Ｐ明朝"/>
          <w:color w:val="000000"/>
        </w:rPr>
        <w:t xml:space="preserve"> pegol</w:t>
      </w:r>
      <w:r w:rsidRPr="00AA31C9">
        <w:rPr>
          <w:rFonts w:eastAsia="ＭＳ Ｐ明朝" w:hint="eastAsia"/>
          <w:color w:val="000000"/>
        </w:rPr>
        <w:t>.</w:t>
      </w:r>
    </w:p>
    <w:p w14:paraId="3A1D8760" w14:textId="77777777" w:rsidR="00D658C3" w:rsidRPr="0018465F" w:rsidRDefault="00D658C3" w:rsidP="00F74BF5">
      <w:pPr>
        <w:autoSpaceDE w:val="0"/>
        <w:autoSpaceDN w:val="0"/>
        <w:adjustRightInd w:val="0"/>
        <w:rPr>
          <w:rFonts w:eastAsia="ＭＳ Ｐ明朝"/>
          <w:color w:val="000000"/>
        </w:rPr>
      </w:pPr>
    </w:p>
    <w:sectPr w:rsidR="00D658C3" w:rsidRPr="0018465F" w:rsidSect="003572A5">
      <w:pgSz w:w="16840" w:h="23820"/>
      <w:pgMar w:top="1985" w:right="1410" w:bottom="1701" w:left="1559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3513D" w14:textId="77777777" w:rsidR="00A93535" w:rsidRDefault="00A93535" w:rsidP="004B544E">
      <w:r>
        <w:separator/>
      </w:r>
    </w:p>
  </w:endnote>
  <w:endnote w:type="continuationSeparator" w:id="0">
    <w:p w14:paraId="3C891313" w14:textId="77777777" w:rsidR="00A93535" w:rsidRDefault="00A93535" w:rsidP="004B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vanish/>
      </w:rPr>
      <w:id w:val="1865931951"/>
      <w:docPartObj>
        <w:docPartGallery w:val="Page Numbers (Bottom of Page)"/>
        <w:docPartUnique/>
      </w:docPartObj>
    </w:sdtPr>
    <w:sdtEndPr>
      <w:rPr>
        <w:vanish w:val="0"/>
      </w:rPr>
    </w:sdtEndPr>
    <w:sdtContent>
      <w:p w14:paraId="67E9C74C" w14:textId="7A2CD60B" w:rsidR="004378EB" w:rsidRPr="00AA31C9" w:rsidRDefault="004378EB">
        <w:pPr>
          <w:pStyle w:val="a7"/>
          <w:jc w:val="center"/>
        </w:pPr>
        <w:r w:rsidRPr="00AA31C9">
          <w:fldChar w:fldCharType="begin"/>
        </w:r>
        <w:r w:rsidRPr="00AA31C9">
          <w:instrText>PAGE   \* MERGEFORMAT</w:instrText>
        </w:r>
        <w:r w:rsidRPr="00AA31C9">
          <w:fldChar w:fldCharType="separate"/>
        </w:r>
        <w:r>
          <w:rPr>
            <w:noProof/>
            <w:lang w:bidi="ja-JP"/>
          </w:rPr>
          <w:t>1</w:t>
        </w:r>
        <w:r w:rsidRPr="00AA31C9">
          <w:fldChar w:fldCharType="end"/>
        </w:r>
      </w:p>
    </w:sdtContent>
  </w:sdt>
  <w:p w14:paraId="3CD43A81" w14:textId="77777777" w:rsidR="004378EB" w:rsidRPr="00AA31C9" w:rsidRDefault="004378E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22011" w14:textId="77777777" w:rsidR="00A93535" w:rsidRDefault="00A93535" w:rsidP="004B544E">
      <w:r>
        <w:separator/>
      </w:r>
    </w:p>
  </w:footnote>
  <w:footnote w:type="continuationSeparator" w:id="0">
    <w:p w14:paraId="3DC835B1" w14:textId="77777777" w:rsidR="00A93535" w:rsidRDefault="00A93535" w:rsidP="004B5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2751B"/>
    <w:multiLevelType w:val="hybridMultilevel"/>
    <w:tmpl w:val="EA903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660E0"/>
    <w:multiLevelType w:val="hybridMultilevel"/>
    <w:tmpl w:val="8632C886"/>
    <w:lvl w:ilvl="0" w:tplc="1CBA91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1B0468A"/>
    <w:multiLevelType w:val="hybridMultilevel"/>
    <w:tmpl w:val="56AC788A"/>
    <w:lvl w:ilvl="0" w:tplc="9F9A46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55874A0"/>
    <w:multiLevelType w:val="multilevel"/>
    <w:tmpl w:val="39700D30"/>
    <w:lvl w:ilvl="0">
      <w:start w:val="1"/>
      <w:numFmt w:val="decimal"/>
      <w:pStyle w:val="pt1"/>
      <w:suff w:val="space"/>
      <w:lvlText w:val="%1．"/>
      <w:lvlJc w:val="left"/>
      <w:pPr>
        <w:ind w:left="113" w:hanging="113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pStyle w:val="pt2"/>
      <w:suff w:val="space"/>
      <w:lvlText w:val="%1－%2．"/>
      <w:lvlJc w:val="left"/>
      <w:pPr>
        <w:ind w:left="624" w:hanging="397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pStyle w:val="pt3"/>
      <w:suff w:val="space"/>
      <w:lvlText w:val="%3）"/>
      <w:lvlJc w:val="left"/>
      <w:pPr>
        <w:ind w:left="454" w:hanging="170"/>
      </w:pPr>
      <w:rPr>
        <w:rFonts w:ascii="Century" w:hAnsi="Century" w:hint="default"/>
      </w:rPr>
    </w:lvl>
    <w:lvl w:ilvl="3">
      <w:start w:val="1"/>
      <w:numFmt w:val="decimalEnclosedCircle"/>
      <w:pStyle w:val="pt4"/>
      <w:suff w:val="space"/>
      <w:lvlText w:val="%4"/>
      <w:lvlJc w:val="left"/>
      <w:pPr>
        <w:ind w:left="510" w:hanging="113"/>
      </w:pPr>
      <w:rPr>
        <w:rFonts w:ascii="Times New Roman" w:hAnsi="Times New Roman" w:cs="Times New Roman" w:hint="default"/>
        <w:b w:val="0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8F76390"/>
    <w:multiLevelType w:val="hybridMultilevel"/>
    <w:tmpl w:val="A094D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4D45EC"/>
    <w:multiLevelType w:val="hybridMultilevel"/>
    <w:tmpl w:val="D4EE4602"/>
    <w:lvl w:ilvl="0" w:tplc="06C02F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is_review_method" w:val="Incompatible"/>
  </w:docVars>
  <w:rsids>
    <w:rsidRoot w:val="00C14205"/>
    <w:rsid w:val="00000DF4"/>
    <w:rsid w:val="00002198"/>
    <w:rsid w:val="00003ECF"/>
    <w:rsid w:val="00004786"/>
    <w:rsid w:val="00005196"/>
    <w:rsid w:val="00005FA8"/>
    <w:rsid w:val="000067C9"/>
    <w:rsid w:val="00010C64"/>
    <w:rsid w:val="0001237A"/>
    <w:rsid w:val="0001249E"/>
    <w:rsid w:val="0001274B"/>
    <w:rsid w:val="00013383"/>
    <w:rsid w:val="00014922"/>
    <w:rsid w:val="00014C69"/>
    <w:rsid w:val="00020626"/>
    <w:rsid w:val="00020F2E"/>
    <w:rsid w:val="0002284F"/>
    <w:rsid w:val="00022E03"/>
    <w:rsid w:val="000234AB"/>
    <w:rsid w:val="00023FA7"/>
    <w:rsid w:val="000259CB"/>
    <w:rsid w:val="00025D75"/>
    <w:rsid w:val="00032251"/>
    <w:rsid w:val="00032967"/>
    <w:rsid w:val="0003311B"/>
    <w:rsid w:val="000338F0"/>
    <w:rsid w:val="00034344"/>
    <w:rsid w:val="0003562A"/>
    <w:rsid w:val="00035FD2"/>
    <w:rsid w:val="000368BE"/>
    <w:rsid w:val="0003731C"/>
    <w:rsid w:val="000375F7"/>
    <w:rsid w:val="00037B9E"/>
    <w:rsid w:val="00037F81"/>
    <w:rsid w:val="00040421"/>
    <w:rsid w:val="000427FE"/>
    <w:rsid w:val="00042ACF"/>
    <w:rsid w:val="000438F5"/>
    <w:rsid w:val="0004414D"/>
    <w:rsid w:val="00044173"/>
    <w:rsid w:val="00046344"/>
    <w:rsid w:val="00046796"/>
    <w:rsid w:val="00047C19"/>
    <w:rsid w:val="00047EB1"/>
    <w:rsid w:val="000504B3"/>
    <w:rsid w:val="00050894"/>
    <w:rsid w:val="000520D8"/>
    <w:rsid w:val="00052C69"/>
    <w:rsid w:val="00053014"/>
    <w:rsid w:val="0005311C"/>
    <w:rsid w:val="000537DC"/>
    <w:rsid w:val="0005405D"/>
    <w:rsid w:val="00054611"/>
    <w:rsid w:val="00054728"/>
    <w:rsid w:val="00054F3A"/>
    <w:rsid w:val="000566D1"/>
    <w:rsid w:val="0005687C"/>
    <w:rsid w:val="00056D50"/>
    <w:rsid w:val="0005742D"/>
    <w:rsid w:val="0005775A"/>
    <w:rsid w:val="00057A35"/>
    <w:rsid w:val="000604F6"/>
    <w:rsid w:val="00060880"/>
    <w:rsid w:val="00063E80"/>
    <w:rsid w:val="00065560"/>
    <w:rsid w:val="00065877"/>
    <w:rsid w:val="00065DA0"/>
    <w:rsid w:val="00066976"/>
    <w:rsid w:val="00067C51"/>
    <w:rsid w:val="0007056F"/>
    <w:rsid w:val="00070FB6"/>
    <w:rsid w:val="0007429D"/>
    <w:rsid w:val="000746F3"/>
    <w:rsid w:val="00074833"/>
    <w:rsid w:val="00075F3A"/>
    <w:rsid w:val="0007698C"/>
    <w:rsid w:val="00083AEB"/>
    <w:rsid w:val="00084573"/>
    <w:rsid w:val="00084913"/>
    <w:rsid w:val="00085B2E"/>
    <w:rsid w:val="00085CEF"/>
    <w:rsid w:val="000879C2"/>
    <w:rsid w:val="00087CD2"/>
    <w:rsid w:val="00090597"/>
    <w:rsid w:val="0009500C"/>
    <w:rsid w:val="000953AD"/>
    <w:rsid w:val="00095510"/>
    <w:rsid w:val="00095990"/>
    <w:rsid w:val="0009651D"/>
    <w:rsid w:val="00096D35"/>
    <w:rsid w:val="000A1D65"/>
    <w:rsid w:val="000A2D36"/>
    <w:rsid w:val="000A5817"/>
    <w:rsid w:val="000A6F73"/>
    <w:rsid w:val="000A7711"/>
    <w:rsid w:val="000A7EB9"/>
    <w:rsid w:val="000B034B"/>
    <w:rsid w:val="000B0AD1"/>
    <w:rsid w:val="000B258E"/>
    <w:rsid w:val="000B2836"/>
    <w:rsid w:val="000B4165"/>
    <w:rsid w:val="000B440C"/>
    <w:rsid w:val="000B64EB"/>
    <w:rsid w:val="000B776B"/>
    <w:rsid w:val="000B79F8"/>
    <w:rsid w:val="000B7B6B"/>
    <w:rsid w:val="000C257F"/>
    <w:rsid w:val="000C2759"/>
    <w:rsid w:val="000C331B"/>
    <w:rsid w:val="000C36AB"/>
    <w:rsid w:val="000C4994"/>
    <w:rsid w:val="000C4C25"/>
    <w:rsid w:val="000C4DCB"/>
    <w:rsid w:val="000C5F18"/>
    <w:rsid w:val="000C661E"/>
    <w:rsid w:val="000C759C"/>
    <w:rsid w:val="000C7709"/>
    <w:rsid w:val="000D1055"/>
    <w:rsid w:val="000D197C"/>
    <w:rsid w:val="000D2092"/>
    <w:rsid w:val="000D3C0D"/>
    <w:rsid w:val="000D5FDC"/>
    <w:rsid w:val="000D64E1"/>
    <w:rsid w:val="000D6755"/>
    <w:rsid w:val="000D6BAB"/>
    <w:rsid w:val="000D7C68"/>
    <w:rsid w:val="000D7DD2"/>
    <w:rsid w:val="000E098F"/>
    <w:rsid w:val="000E1278"/>
    <w:rsid w:val="000E1672"/>
    <w:rsid w:val="000E2513"/>
    <w:rsid w:val="000E391E"/>
    <w:rsid w:val="000E4409"/>
    <w:rsid w:val="000E4D07"/>
    <w:rsid w:val="000E73AC"/>
    <w:rsid w:val="000F0C6D"/>
    <w:rsid w:val="000F170C"/>
    <w:rsid w:val="000F1890"/>
    <w:rsid w:val="000F1A77"/>
    <w:rsid w:val="000F1D26"/>
    <w:rsid w:val="000F3745"/>
    <w:rsid w:val="000F3DDF"/>
    <w:rsid w:val="000F4595"/>
    <w:rsid w:val="000F4645"/>
    <w:rsid w:val="000F5825"/>
    <w:rsid w:val="000F6BB8"/>
    <w:rsid w:val="000F6D77"/>
    <w:rsid w:val="000F7C9B"/>
    <w:rsid w:val="000F7E1D"/>
    <w:rsid w:val="00102DA7"/>
    <w:rsid w:val="001041DB"/>
    <w:rsid w:val="00104528"/>
    <w:rsid w:val="00104B1F"/>
    <w:rsid w:val="00105452"/>
    <w:rsid w:val="001061D5"/>
    <w:rsid w:val="00106532"/>
    <w:rsid w:val="00110883"/>
    <w:rsid w:val="00110D00"/>
    <w:rsid w:val="0011104E"/>
    <w:rsid w:val="001111D7"/>
    <w:rsid w:val="001112E1"/>
    <w:rsid w:val="00112F0F"/>
    <w:rsid w:val="00113E4F"/>
    <w:rsid w:val="0011455B"/>
    <w:rsid w:val="0011576D"/>
    <w:rsid w:val="001201CA"/>
    <w:rsid w:val="00120398"/>
    <w:rsid w:val="00120BF6"/>
    <w:rsid w:val="00120D45"/>
    <w:rsid w:val="00124A6D"/>
    <w:rsid w:val="0012537B"/>
    <w:rsid w:val="001274CB"/>
    <w:rsid w:val="001279A0"/>
    <w:rsid w:val="00127FE9"/>
    <w:rsid w:val="00131F9B"/>
    <w:rsid w:val="00133489"/>
    <w:rsid w:val="0013390B"/>
    <w:rsid w:val="001344FA"/>
    <w:rsid w:val="001353EC"/>
    <w:rsid w:val="00136A9E"/>
    <w:rsid w:val="00136EDE"/>
    <w:rsid w:val="0013715F"/>
    <w:rsid w:val="001407DD"/>
    <w:rsid w:val="0014084B"/>
    <w:rsid w:val="00140909"/>
    <w:rsid w:val="00140DF1"/>
    <w:rsid w:val="00141C2A"/>
    <w:rsid w:val="00143F34"/>
    <w:rsid w:val="00146605"/>
    <w:rsid w:val="001472A1"/>
    <w:rsid w:val="00147D95"/>
    <w:rsid w:val="00153254"/>
    <w:rsid w:val="00154230"/>
    <w:rsid w:val="00154571"/>
    <w:rsid w:val="00154F5E"/>
    <w:rsid w:val="00155C58"/>
    <w:rsid w:val="001570E1"/>
    <w:rsid w:val="00157311"/>
    <w:rsid w:val="0016154E"/>
    <w:rsid w:val="00162AA7"/>
    <w:rsid w:val="00163EAA"/>
    <w:rsid w:val="00164199"/>
    <w:rsid w:val="00166B36"/>
    <w:rsid w:val="00166B38"/>
    <w:rsid w:val="00167247"/>
    <w:rsid w:val="001701B8"/>
    <w:rsid w:val="001701C7"/>
    <w:rsid w:val="001701CF"/>
    <w:rsid w:val="001702CE"/>
    <w:rsid w:val="00170DAB"/>
    <w:rsid w:val="00171446"/>
    <w:rsid w:val="00172A41"/>
    <w:rsid w:val="00173740"/>
    <w:rsid w:val="00174502"/>
    <w:rsid w:val="00174A25"/>
    <w:rsid w:val="0017594F"/>
    <w:rsid w:val="00177726"/>
    <w:rsid w:val="00180656"/>
    <w:rsid w:val="00180814"/>
    <w:rsid w:val="001838DE"/>
    <w:rsid w:val="00183AEA"/>
    <w:rsid w:val="0018465F"/>
    <w:rsid w:val="00184BEC"/>
    <w:rsid w:val="00185DA7"/>
    <w:rsid w:val="00185FCE"/>
    <w:rsid w:val="00190D81"/>
    <w:rsid w:val="001917E5"/>
    <w:rsid w:val="00191D98"/>
    <w:rsid w:val="00192072"/>
    <w:rsid w:val="00192C42"/>
    <w:rsid w:val="00193310"/>
    <w:rsid w:val="00193F69"/>
    <w:rsid w:val="001949C6"/>
    <w:rsid w:val="001955EE"/>
    <w:rsid w:val="00195BAE"/>
    <w:rsid w:val="00195C78"/>
    <w:rsid w:val="00195C86"/>
    <w:rsid w:val="001963F8"/>
    <w:rsid w:val="00196E35"/>
    <w:rsid w:val="00197382"/>
    <w:rsid w:val="001A039A"/>
    <w:rsid w:val="001A0549"/>
    <w:rsid w:val="001A1756"/>
    <w:rsid w:val="001A347B"/>
    <w:rsid w:val="001A38BA"/>
    <w:rsid w:val="001A39DE"/>
    <w:rsid w:val="001A4997"/>
    <w:rsid w:val="001A598B"/>
    <w:rsid w:val="001A5B7A"/>
    <w:rsid w:val="001A5BD2"/>
    <w:rsid w:val="001A5FD0"/>
    <w:rsid w:val="001A6107"/>
    <w:rsid w:val="001A6B0D"/>
    <w:rsid w:val="001A6DC0"/>
    <w:rsid w:val="001B13B5"/>
    <w:rsid w:val="001B19BD"/>
    <w:rsid w:val="001B1A8F"/>
    <w:rsid w:val="001B1CAE"/>
    <w:rsid w:val="001B32E9"/>
    <w:rsid w:val="001B4209"/>
    <w:rsid w:val="001B5A76"/>
    <w:rsid w:val="001B770D"/>
    <w:rsid w:val="001C2491"/>
    <w:rsid w:val="001C322A"/>
    <w:rsid w:val="001C3658"/>
    <w:rsid w:val="001C3733"/>
    <w:rsid w:val="001C37D2"/>
    <w:rsid w:val="001C49A7"/>
    <w:rsid w:val="001C6257"/>
    <w:rsid w:val="001C64A7"/>
    <w:rsid w:val="001C67C4"/>
    <w:rsid w:val="001D0FE7"/>
    <w:rsid w:val="001D1ACB"/>
    <w:rsid w:val="001D1D4C"/>
    <w:rsid w:val="001D326E"/>
    <w:rsid w:val="001D3A35"/>
    <w:rsid w:val="001D3C74"/>
    <w:rsid w:val="001D5739"/>
    <w:rsid w:val="001D6953"/>
    <w:rsid w:val="001E0EF2"/>
    <w:rsid w:val="001E1497"/>
    <w:rsid w:val="001E19BD"/>
    <w:rsid w:val="001E2AA6"/>
    <w:rsid w:val="001E3F90"/>
    <w:rsid w:val="001E3FD1"/>
    <w:rsid w:val="001E4C6C"/>
    <w:rsid w:val="001E6508"/>
    <w:rsid w:val="001F1380"/>
    <w:rsid w:val="001F17A5"/>
    <w:rsid w:val="001F1B12"/>
    <w:rsid w:val="001F20E1"/>
    <w:rsid w:val="001F2B2E"/>
    <w:rsid w:val="001F2F3E"/>
    <w:rsid w:val="001F50A5"/>
    <w:rsid w:val="001F5C14"/>
    <w:rsid w:val="001F5D70"/>
    <w:rsid w:val="001F63F7"/>
    <w:rsid w:val="001F6564"/>
    <w:rsid w:val="001F745B"/>
    <w:rsid w:val="00200FD6"/>
    <w:rsid w:val="00201D39"/>
    <w:rsid w:val="002025B9"/>
    <w:rsid w:val="00202F8A"/>
    <w:rsid w:val="00204C7C"/>
    <w:rsid w:val="002054F2"/>
    <w:rsid w:val="0020585F"/>
    <w:rsid w:val="00205B6B"/>
    <w:rsid w:val="00205BE9"/>
    <w:rsid w:val="00210C01"/>
    <w:rsid w:val="00211712"/>
    <w:rsid w:val="00211772"/>
    <w:rsid w:val="00211D0A"/>
    <w:rsid w:val="00211ED4"/>
    <w:rsid w:val="00212ECC"/>
    <w:rsid w:val="002140B2"/>
    <w:rsid w:val="002141B0"/>
    <w:rsid w:val="00214EAE"/>
    <w:rsid w:val="0021521F"/>
    <w:rsid w:val="00217A72"/>
    <w:rsid w:val="00217B8B"/>
    <w:rsid w:val="00220709"/>
    <w:rsid w:val="0022136C"/>
    <w:rsid w:val="002228CF"/>
    <w:rsid w:val="00222AEC"/>
    <w:rsid w:val="00223166"/>
    <w:rsid w:val="00223EB7"/>
    <w:rsid w:val="00225284"/>
    <w:rsid w:val="00225CD2"/>
    <w:rsid w:val="0023023A"/>
    <w:rsid w:val="00231C91"/>
    <w:rsid w:val="00232231"/>
    <w:rsid w:val="00232C5C"/>
    <w:rsid w:val="00234662"/>
    <w:rsid w:val="00234898"/>
    <w:rsid w:val="00234A84"/>
    <w:rsid w:val="0023599B"/>
    <w:rsid w:val="00237E32"/>
    <w:rsid w:val="00241824"/>
    <w:rsid w:val="002420A6"/>
    <w:rsid w:val="0024270E"/>
    <w:rsid w:val="0024497A"/>
    <w:rsid w:val="00246228"/>
    <w:rsid w:val="00246357"/>
    <w:rsid w:val="00246A43"/>
    <w:rsid w:val="00247B84"/>
    <w:rsid w:val="0025013C"/>
    <w:rsid w:val="00251D57"/>
    <w:rsid w:val="00251ED9"/>
    <w:rsid w:val="002550D1"/>
    <w:rsid w:val="00255885"/>
    <w:rsid w:val="002567FB"/>
    <w:rsid w:val="002624E6"/>
    <w:rsid w:val="0026267A"/>
    <w:rsid w:val="00263192"/>
    <w:rsid w:val="00265C31"/>
    <w:rsid w:val="00266A60"/>
    <w:rsid w:val="00267AE8"/>
    <w:rsid w:val="00267FCF"/>
    <w:rsid w:val="0027091E"/>
    <w:rsid w:val="002723D6"/>
    <w:rsid w:val="00273B2C"/>
    <w:rsid w:val="002745C5"/>
    <w:rsid w:val="00274B9B"/>
    <w:rsid w:val="002759EA"/>
    <w:rsid w:val="00276565"/>
    <w:rsid w:val="00276E16"/>
    <w:rsid w:val="00280B53"/>
    <w:rsid w:val="002819B7"/>
    <w:rsid w:val="002834F0"/>
    <w:rsid w:val="0028372C"/>
    <w:rsid w:val="002837F2"/>
    <w:rsid w:val="00284256"/>
    <w:rsid w:val="002843B7"/>
    <w:rsid w:val="00284526"/>
    <w:rsid w:val="0028628A"/>
    <w:rsid w:val="002862AB"/>
    <w:rsid w:val="00286376"/>
    <w:rsid w:val="00286C1A"/>
    <w:rsid w:val="00286E4C"/>
    <w:rsid w:val="00287BBD"/>
    <w:rsid w:val="00290531"/>
    <w:rsid w:val="00291E27"/>
    <w:rsid w:val="00292132"/>
    <w:rsid w:val="002921E9"/>
    <w:rsid w:val="00292FFC"/>
    <w:rsid w:val="002941B0"/>
    <w:rsid w:val="002944EA"/>
    <w:rsid w:val="00294E65"/>
    <w:rsid w:val="002957C3"/>
    <w:rsid w:val="00295FE4"/>
    <w:rsid w:val="00297130"/>
    <w:rsid w:val="002A0102"/>
    <w:rsid w:val="002A0554"/>
    <w:rsid w:val="002A2217"/>
    <w:rsid w:val="002A4868"/>
    <w:rsid w:val="002A48F5"/>
    <w:rsid w:val="002B0561"/>
    <w:rsid w:val="002B1C80"/>
    <w:rsid w:val="002B2FC9"/>
    <w:rsid w:val="002B364A"/>
    <w:rsid w:val="002B4404"/>
    <w:rsid w:val="002B6F2C"/>
    <w:rsid w:val="002B7453"/>
    <w:rsid w:val="002C11F2"/>
    <w:rsid w:val="002C23A6"/>
    <w:rsid w:val="002C3A1C"/>
    <w:rsid w:val="002C49AA"/>
    <w:rsid w:val="002C64EC"/>
    <w:rsid w:val="002C6D8A"/>
    <w:rsid w:val="002C74C1"/>
    <w:rsid w:val="002C7B04"/>
    <w:rsid w:val="002D13CB"/>
    <w:rsid w:val="002D1D76"/>
    <w:rsid w:val="002D1F0B"/>
    <w:rsid w:val="002D22DF"/>
    <w:rsid w:val="002D3A58"/>
    <w:rsid w:val="002D3B1C"/>
    <w:rsid w:val="002D409E"/>
    <w:rsid w:val="002D599A"/>
    <w:rsid w:val="002D6844"/>
    <w:rsid w:val="002D6BC6"/>
    <w:rsid w:val="002D74DB"/>
    <w:rsid w:val="002D7826"/>
    <w:rsid w:val="002D7A40"/>
    <w:rsid w:val="002D7F00"/>
    <w:rsid w:val="002E0727"/>
    <w:rsid w:val="002E09CA"/>
    <w:rsid w:val="002E0B54"/>
    <w:rsid w:val="002E0D19"/>
    <w:rsid w:val="002E293B"/>
    <w:rsid w:val="002E2A48"/>
    <w:rsid w:val="002E537A"/>
    <w:rsid w:val="002E55DA"/>
    <w:rsid w:val="002E7389"/>
    <w:rsid w:val="002E770D"/>
    <w:rsid w:val="002E7959"/>
    <w:rsid w:val="002E7E03"/>
    <w:rsid w:val="002F2538"/>
    <w:rsid w:val="002F3A14"/>
    <w:rsid w:val="002F5167"/>
    <w:rsid w:val="002F524F"/>
    <w:rsid w:val="002F6673"/>
    <w:rsid w:val="002F6842"/>
    <w:rsid w:val="002F7F9B"/>
    <w:rsid w:val="00301113"/>
    <w:rsid w:val="003021EC"/>
    <w:rsid w:val="00302E30"/>
    <w:rsid w:val="00302F81"/>
    <w:rsid w:val="003033E7"/>
    <w:rsid w:val="00303F77"/>
    <w:rsid w:val="0030408C"/>
    <w:rsid w:val="00307B7F"/>
    <w:rsid w:val="003104D4"/>
    <w:rsid w:val="00311095"/>
    <w:rsid w:val="003112F6"/>
    <w:rsid w:val="003116ED"/>
    <w:rsid w:val="00312C4C"/>
    <w:rsid w:val="00312F60"/>
    <w:rsid w:val="00314509"/>
    <w:rsid w:val="00314AAF"/>
    <w:rsid w:val="00314DEC"/>
    <w:rsid w:val="003153DA"/>
    <w:rsid w:val="003156F1"/>
    <w:rsid w:val="00316A7E"/>
    <w:rsid w:val="0031786D"/>
    <w:rsid w:val="00320FF2"/>
    <w:rsid w:val="00321C1C"/>
    <w:rsid w:val="0032323F"/>
    <w:rsid w:val="0032350E"/>
    <w:rsid w:val="00323575"/>
    <w:rsid w:val="00323E99"/>
    <w:rsid w:val="0032629F"/>
    <w:rsid w:val="00332F1E"/>
    <w:rsid w:val="00334367"/>
    <w:rsid w:val="00335152"/>
    <w:rsid w:val="00336185"/>
    <w:rsid w:val="00336F5E"/>
    <w:rsid w:val="00341155"/>
    <w:rsid w:val="00342BA7"/>
    <w:rsid w:val="00342E09"/>
    <w:rsid w:val="00343989"/>
    <w:rsid w:val="00344111"/>
    <w:rsid w:val="00345323"/>
    <w:rsid w:val="0034798F"/>
    <w:rsid w:val="0035097F"/>
    <w:rsid w:val="00351B83"/>
    <w:rsid w:val="003520E8"/>
    <w:rsid w:val="00353E6D"/>
    <w:rsid w:val="00353EE3"/>
    <w:rsid w:val="00355128"/>
    <w:rsid w:val="00355835"/>
    <w:rsid w:val="0035644D"/>
    <w:rsid w:val="003572A5"/>
    <w:rsid w:val="00357E6D"/>
    <w:rsid w:val="003631B4"/>
    <w:rsid w:val="00363383"/>
    <w:rsid w:val="00364342"/>
    <w:rsid w:val="003646C9"/>
    <w:rsid w:val="00370410"/>
    <w:rsid w:val="00371978"/>
    <w:rsid w:val="00371D3C"/>
    <w:rsid w:val="00371D95"/>
    <w:rsid w:val="00371FF7"/>
    <w:rsid w:val="003720BB"/>
    <w:rsid w:val="00373231"/>
    <w:rsid w:val="0037454A"/>
    <w:rsid w:val="00374658"/>
    <w:rsid w:val="0037502E"/>
    <w:rsid w:val="00376D0A"/>
    <w:rsid w:val="00380097"/>
    <w:rsid w:val="00380E6B"/>
    <w:rsid w:val="00382224"/>
    <w:rsid w:val="00382590"/>
    <w:rsid w:val="003826BE"/>
    <w:rsid w:val="00382CFA"/>
    <w:rsid w:val="003845EE"/>
    <w:rsid w:val="003849FD"/>
    <w:rsid w:val="00385DB8"/>
    <w:rsid w:val="003872E4"/>
    <w:rsid w:val="003909B9"/>
    <w:rsid w:val="003916E0"/>
    <w:rsid w:val="00391753"/>
    <w:rsid w:val="003926F0"/>
    <w:rsid w:val="00392781"/>
    <w:rsid w:val="0039295B"/>
    <w:rsid w:val="003934EC"/>
    <w:rsid w:val="00394AFF"/>
    <w:rsid w:val="00396202"/>
    <w:rsid w:val="00397599"/>
    <w:rsid w:val="003A0C52"/>
    <w:rsid w:val="003A1F7A"/>
    <w:rsid w:val="003A1FDC"/>
    <w:rsid w:val="003A2978"/>
    <w:rsid w:val="003A3240"/>
    <w:rsid w:val="003A5D3D"/>
    <w:rsid w:val="003A680A"/>
    <w:rsid w:val="003B0D8E"/>
    <w:rsid w:val="003B13C2"/>
    <w:rsid w:val="003B34DC"/>
    <w:rsid w:val="003B3A91"/>
    <w:rsid w:val="003B465E"/>
    <w:rsid w:val="003B4B84"/>
    <w:rsid w:val="003B535A"/>
    <w:rsid w:val="003B623F"/>
    <w:rsid w:val="003C0A06"/>
    <w:rsid w:val="003C2278"/>
    <w:rsid w:val="003C3D11"/>
    <w:rsid w:val="003C4AC0"/>
    <w:rsid w:val="003C528D"/>
    <w:rsid w:val="003C5382"/>
    <w:rsid w:val="003C5781"/>
    <w:rsid w:val="003C7CF8"/>
    <w:rsid w:val="003D002C"/>
    <w:rsid w:val="003D0213"/>
    <w:rsid w:val="003D05DD"/>
    <w:rsid w:val="003D1AAB"/>
    <w:rsid w:val="003D1C81"/>
    <w:rsid w:val="003D2C79"/>
    <w:rsid w:val="003D3031"/>
    <w:rsid w:val="003D52C4"/>
    <w:rsid w:val="003D6215"/>
    <w:rsid w:val="003D6E70"/>
    <w:rsid w:val="003D74DC"/>
    <w:rsid w:val="003D7A03"/>
    <w:rsid w:val="003E0314"/>
    <w:rsid w:val="003E1B58"/>
    <w:rsid w:val="003E2863"/>
    <w:rsid w:val="003E2903"/>
    <w:rsid w:val="003E4414"/>
    <w:rsid w:val="003E5C18"/>
    <w:rsid w:val="003F05B1"/>
    <w:rsid w:val="003F074E"/>
    <w:rsid w:val="003F083C"/>
    <w:rsid w:val="003F10A1"/>
    <w:rsid w:val="003F1901"/>
    <w:rsid w:val="003F2D60"/>
    <w:rsid w:val="003F309D"/>
    <w:rsid w:val="003F30C9"/>
    <w:rsid w:val="003F32F3"/>
    <w:rsid w:val="003F63FB"/>
    <w:rsid w:val="003F6A78"/>
    <w:rsid w:val="00401FB2"/>
    <w:rsid w:val="00402C29"/>
    <w:rsid w:val="004030C2"/>
    <w:rsid w:val="004055C1"/>
    <w:rsid w:val="00405CCE"/>
    <w:rsid w:val="00407F5C"/>
    <w:rsid w:val="0041047B"/>
    <w:rsid w:val="00411049"/>
    <w:rsid w:val="00411CC5"/>
    <w:rsid w:val="00413919"/>
    <w:rsid w:val="00414AEA"/>
    <w:rsid w:val="00415823"/>
    <w:rsid w:val="004164BA"/>
    <w:rsid w:val="00416EAF"/>
    <w:rsid w:val="00420B56"/>
    <w:rsid w:val="00421416"/>
    <w:rsid w:val="00421C3C"/>
    <w:rsid w:val="00421CF2"/>
    <w:rsid w:val="0042210E"/>
    <w:rsid w:val="004243CA"/>
    <w:rsid w:val="004252C7"/>
    <w:rsid w:val="004259BE"/>
    <w:rsid w:val="00426183"/>
    <w:rsid w:val="00427A14"/>
    <w:rsid w:val="00430ABD"/>
    <w:rsid w:val="00431FA0"/>
    <w:rsid w:val="0043201D"/>
    <w:rsid w:val="0043343E"/>
    <w:rsid w:val="004348A4"/>
    <w:rsid w:val="00435DC6"/>
    <w:rsid w:val="0043641B"/>
    <w:rsid w:val="00436E73"/>
    <w:rsid w:val="004378EB"/>
    <w:rsid w:val="00437E00"/>
    <w:rsid w:val="00440523"/>
    <w:rsid w:val="00440D06"/>
    <w:rsid w:val="004420C6"/>
    <w:rsid w:val="0044506C"/>
    <w:rsid w:val="00445CDD"/>
    <w:rsid w:val="004461DB"/>
    <w:rsid w:val="00450772"/>
    <w:rsid w:val="0045330D"/>
    <w:rsid w:val="00453444"/>
    <w:rsid w:val="00453568"/>
    <w:rsid w:val="00453F07"/>
    <w:rsid w:val="004546E9"/>
    <w:rsid w:val="00455AB1"/>
    <w:rsid w:val="004561FE"/>
    <w:rsid w:val="00456FA4"/>
    <w:rsid w:val="00457F77"/>
    <w:rsid w:val="004600FB"/>
    <w:rsid w:val="004617AD"/>
    <w:rsid w:val="00462780"/>
    <w:rsid w:val="0046348D"/>
    <w:rsid w:val="00464BA0"/>
    <w:rsid w:val="004656E3"/>
    <w:rsid w:val="00467466"/>
    <w:rsid w:val="00467641"/>
    <w:rsid w:val="004676DA"/>
    <w:rsid w:val="00467D95"/>
    <w:rsid w:val="00470B37"/>
    <w:rsid w:val="004725E5"/>
    <w:rsid w:val="00474270"/>
    <w:rsid w:val="004753D3"/>
    <w:rsid w:val="004755CA"/>
    <w:rsid w:val="00475AB1"/>
    <w:rsid w:val="004767CD"/>
    <w:rsid w:val="004800A3"/>
    <w:rsid w:val="00481015"/>
    <w:rsid w:val="0048173D"/>
    <w:rsid w:val="004821CE"/>
    <w:rsid w:val="004825B5"/>
    <w:rsid w:val="00482857"/>
    <w:rsid w:val="00482F60"/>
    <w:rsid w:val="004831CB"/>
    <w:rsid w:val="00483746"/>
    <w:rsid w:val="004847D9"/>
    <w:rsid w:val="00484A1B"/>
    <w:rsid w:val="0048543F"/>
    <w:rsid w:val="00486410"/>
    <w:rsid w:val="00487AB3"/>
    <w:rsid w:val="004920AE"/>
    <w:rsid w:val="004926DC"/>
    <w:rsid w:val="00492BD3"/>
    <w:rsid w:val="00493D07"/>
    <w:rsid w:val="00495286"/>
    <w:rsid w:val="00495DAD"/>
    <w:rsid w:val="004A11AE"/>
    <w:rsid w:val="004A1317"/>
    <w:rsid w:val="004A17F1"/>
    <w:rsid w:val="004A1FC7"/>
    <w:rsid w:val="004A2088"/>
    <w:rsid w:val="004A20D9"/>
    <w:rsid w:val="004A2374"/>
    <w:rsid w:val="004A52F8"/>
    <w:rsid w:val="004A5A0A"/>
    <w:rsid w:val="004B0656"/>
    <w:rsid w:val="004B0CCD"/>
    <w:rsid w:val="004B544E"/>
    <w:rsid w:val="004B5833"/>
    <w:rsid w:val="004B599D"/>
    <w:rsid w:val="004B6481"/>
    <w:rsid w:val="004C0DCA"/>
    <w:rsid w:val="004C18FB"/>
    <w:rsid w:val="004C4AD1"/>
    <w:rsid w:val="004C554C"/>
    <w:rsid w:val="004C66C8"/>
    <w:rsid w:val="004C67DB"/>
    <w:rsid w:val="004C7612"/>
    <w:rsid w:val="004D1641"/>
    <w:rsid w:val="004D1A0C"/>
    <w:rsid w:val="004D27FE"/>
    <w:rsid w:val="004D38B6"/>
    <w:rsid w:val="004D4F67"/>
    <w:rsid w:val="004D5A2A"/>
    <w:rsid w:val="004D5CFD"/>
    <w:rsid w:val="004D6587"/>
    <w:rsid w:val="004D7CA6"/>
    <w:rsid w:val="004D7FE0"/>
    <w:rsid w:val="004E08E1"/>
    <w:rsid w:val="004E0E15"/>
    <w:rsid w:val="004E1C29"/>
    <w:rsid w:val="004E1F2C"/>
    <w:rsid w:val="004E27A3"/>
    <w:rsid w:val="004E2D0F"/>
    <w:rsid w:val="004E315E"/>
    <w:rsid w:val="004E3DB2"/>
    <w:rsid w:val="004E49CA"/>
    <w:rsid w:val="004E591B"/>
    <w:rsid w:val="004E62DE"/>
    <w:rsid w:val="004E65E0"/>
    <w:rsid w:val="004E6631"/>
    <w:rsid w:val="004E7B54"/>
    <w:rsid w:val="004E7E0A"/>
    <w:rsid w:val="004F08E3"/>
    <w:rsid w:val="004F2426"/>
    <w:rsid w:val="004F3DF4"/>
    <w:rsid w:val="004F500D"/>
    <w:rsid w:val="004F7AC8"/>
    <w:rsid w:val="005012EF"/>
    <w:rsid w:val="005013D6"/>
    <w:rsid w:val="00501B6D"/>
    <w:rsid w:val="00502960"/>
    <w:rsid w:val="00502AAE"/>
    <w:rsid w:val="00503044"/>
    <w:rsid w:val="00506185"/>
    <w:rsid w:val="005101CE"/>
    <w:rsid w:val="005119E6"/>
    <w:rsid w:val="00514182"/>
    <w:rsid w:val="005146D8"/>
    <w:rsid w:val="00514C6C"/>
    <w:rsid w:val="00514D07"/>
    <w:rsid w:val="0051536B"/>
    <w:rsid w:val="00515A5F"/>
    <w:rsid w:val="00515A8E"/>
    <w:rsid w:val="00515C53"/>
    <w:rsid w:val="0051746B"/>
    <w:rsid w:val="005213C0"/>
    <w:rsid w:val="00521E57"/>
    <w:rsid w:val="00522BA3"/>
    <w:rsid w:val="00522E02"/>
    <w:rsid w:val="005244B7"/>
    <w:rsid w:val="00524DE3"/>
    <w:rsid w:val="00526C75"/>
    <w:rsid w:val="005312C2"/>
    <w:rsid w:val="00531403"/>
    <w:rsid w:val="005321DC"/>
    <w:rsid w:val="00532ABE"/>
    <w:rsid w:val="005344A1"/>
    <w:rsid w:val="00537828"/>
    <w:rsid w:val="00537E1B"/>
    <w:rsid w:val="005402C4"/>
    <w:rsid w:val="0054243F"/>
    <w:rsid w:val="005431B7"/>
    <w:rsid w:val="00544944"/>
    <w:rsid w:val="0054673B"/>
    <w:rsid w:val="0054679A"/>
    <w:rsid w:val="005478E9"/>
    <w:rsid w:val="00547FED"/>
    <w:rsid w:val="0055104A"/>
    <w:rsid w:val="00551CD5"/>
    <w:rsid w:val="005529FC"/>
    <w:rsid w:val="005549E0"/>
    <w:rsid w:val="00555387"/>
    <w:rsid w:val="00555E8A"/>
    <w:rsid w:val="005566DB"/>
    <w:rsid w:val="00556AD4"/>
    <w:rsid w:val="0056053B"/>
    <w:rsid w:val="005616EF"/>
    <w:rsid w:val="005632E1"/>
    <w:rsid w:val="00563317"/>
    <w:rsid w:val="00563502"/>
    <w:rsid w:val="0056509B"/>
    <w:rsid w:val="00565312"/>
    <w:rsid w:val="00565E30"/>
    <w:rsid w:val="0056668F"/>
    <w:rsid w:val="0056750B"/>
    <w:rsid w:val="005703C7"/>
    <w:rsid w:val="00571832"/>
    <w:rsid w:val="00571EED"/>
    <w:rsid w:val="00572456"/>
    <w:rsid w:val="00572C9E"/>
    <w:rsid w:val="00572F8B"/>
    <w:rsid w:val="005735CC"/>
    <w:rsid w:val="0057410B"/>
    <w:rsid w:val="00574288"/>
    <w:rsid w:val="0057458A"/>
    <w:rsid w:val="00574FA5"/>
    <w:rsid w:val="00575B35"/>
    <w:rsid w:val="00576691"/>
    <w:rsid w:val="00581836"/>
    <w:rsid w:val="0058227F"/>
    <w:rsid w:val="00586148"/>
    <w:rsid w:val="00590D1C"/>
    <w:rsid w:val="0059170F"/>
    <w:rsid w:val="00592934"/>
    <w:rsid w:val="00592F6B"/>
    <w:rsid w:val="0059330E"/>
    <w:rsid w:val="005939E8"/>
    <w:rsid w:val="00593BDC"/>
    <w:rsid w:val="005964FF"/>
    <w:rsid w:val="005A0FB0"/>
    <w:rsid w:val="005A0FB4"/>
    <w:rsid w:val="005A1427"/>
    <w:rsid w:val="005A183C"/>
    <w:rsid w:val="005A1FFB"/>
    <w:rsid w:val="005A2C78"/>
    <w:rsid w:val="005A3E12"/>
    <w:rsid w:val="005A50F2"/>
    <w:rsid w:val="005A602B"/>
    <w:rsid w:val="005A6038"/>
    <w:rsid w:val="005B04F5"/>
    <w:rsid w:val="005B2C87"/>
    <w:rsid w:val="005B372A"/>
    <w:rsid w:val="005B3DC5"/>
    <w:rsid w:val="005B459D"/>
    <w:rsid w:val="005B5277"/>
    <w:rsid w:val="005B5584"/>
    <w:rsid w:val="005B6665"/>
    <w:rsid w:val="005B7212"/>
    <w:rsid w:val="005B7BF9"/>
    <w:rsid w:val="005C07CD"/>
    <w:rsid w:val="005C0BD9"/>
    <w:rsid w:val="005C0E10"/>
    <w:rsid w:val="005C1795"/>
    <w:rsid w:val="005C4CB3"/>
    <w:rsid w:val="005C5E34"/>
    <w:rsid w:val="005C6BD1"/>
    <w:rsid w:val="005C70AE"/>
    <w:rsid w:val="005C7AA0"/>
    <w:rsid w:val="005D0472"/>
    <w:rsid w:val="005D0E14"/>
    <w:rsid w:val="005D17A1"/>
    <w:rsid w:val="005D1A05"/>
    <w:rsid w:val="005D4ECA"/>
    <w:rsid w:val="005D52FD"/>
    <w:rsid w:val="005D6914"/>
    <w:rsid w:val="005D790D"/>
    <w:rsid w:val="005E0EA6"/>
    <w:rsid w:val="005E2157"/>
    <w:rsid w:val="005E2ADA"/>
    <w:rsid w:val="005E3ABF"/>
    <w:rsid w:val="005E6084"/>
    <w:rsid w:val="005E6720"/>
    <w:rsid w:val="005E74D0"/>
    <w:rsid w:val="005E7C30"/>
    <w:rsid w:val="005F1515"/>
    <w:rsid w:val="005F1ABA"/>
    <w:rsid w:val="005F1CB0"/>
    <w:rsid w:val="005F27D5"/>
    <w:rsid w:val="005F5951"/>
    <w:rsid w:val="005F6307"/>
    <w:rsid w:val="005F70A6"/>
    <w:rsid w:val="00600C68"/>
    <w:rsid w:val="006020A8"/>
    <w:rsid w:val="006027E5"/>
    <w:rsid w:val="006038B3"/>
    <w:rsid w:val="00604BBE"/>
    <w:rsid w:val="00604F49"/>
    <w:rsid w:val="00605691"/>
    <w:rsid w:val="00610848"/>
    <w:rsid w:val="00611A07"/>
    <w:rsid w:val="00612B43"/>
    <w:rsid w:val="00613460"/>
    <w:rsid w:val="00613636"/>
    <w:rsid w:val="006148C0"/>
    <w:rsid w:val="00615556"/>
    <w:rsid w:val="00615F83"/>
    <w:rsid w:val="00616210"/>
    <w:rsid w:val="00620781"/>
    <w:rsid w:val="006223BA"/>
    <w:rsid w:val="0062297C"/>
    <w:rsid w:val="00625DD2"/>
    <w:rsid w:val="00625E04"/>
    <w:rsid w:val="00625EEA"/>
    <w:rsid w:val="006267B0"/>
    <w:rsid w:val="00630BEA"/>
    <w:rsid w:val="00631B8B"/>
    <w:rsid w:val="0063222E"/>
    <w:rsid w:val="0063244E"/>
    <w:rsid w:val="00632AF9"/>
    <w:rsid w:val="00632C99"/>
    <w:rsid w:val="0063355C"/>
    <w:rsid w:val="00633899"/>
    <w:rsid w:val="006343B0"/>
    <w:rsid w:val="006351AC"/>
    <w:rsid w:val="0063639C"/>
    <w:rsid w:val="00637171"/>
    <w:rsid w:val="00640518"/>
    <w:rsid w:val="0064149F"/>
    <w:rsid w:val="00641E87"/>
    <w:rsid w:val="00641FFD"/>
    <w:rsid w:val="00643782"/>
    <w:rsid w:val="00643871"/>
    <w:rsid w:val="00643B5E"/>
    <w:rsid w:val="006445CC"/>
    <w:rsid w:val="00644A1B"/>
    <w:rsid w:val="0064546D"/>
    <w:rsid w:val="0065167C"/>
    <w:rsid w:val="006567C9"/>
    <w:rsid w:val="006600AE"/>
    <w:rsid w:val="00660F1D"/>
    <w:rsid w:val="00661838"/>
    <w:rsid w:val="0066271B"/>
    <w:rsid w:val="006628EB"/>
    <w:rsid w:val="006630AB"/>
    <w:rsid w:val="00663CFB"/>
    <w:rsid w:val="00664328"/>
    <w:rsid w:val="006644E0"/>
    <w:rsid w:val="0066609B"/>
    <w:rsid w:val="006660D6"/>
    <w:rsid w:val="00666633"/>
    <w:rsid w:val="00666C98"/>
    <w:rsid w:val="00670571"/>
    <w:rsid w:val="00670A2F"/>
    <w:rsid w:val="006719FD"/>
    <w:rsid w:val="006737EC"/>
    <w:rsid w:val="00674150"/>
    <w:rsid w:val="00674D8F"/>
    <w:rsid w:val="006755CF"/>
    <w:rsid w:val="006759AE"/>
    <w:rsid w:val="00676907"/>
    <w:rsid w:val="00676D89"/>
    <w:rsid w:val="00677858"/>
    <w:rsid w:val="00677F8C"/>
    <w:rsid w:val="006803C4"/>
    <w:rsid w:val="00680B0B"/>
    <w:rsid w:val="00681A91"/>
    <w:rsid w:val="00682163"/>
    <w:rsid w:val="00682995"/>
    <w:rsid w:val="00683487"/>
    <w:rsid w:val="00683FA4"/>
    <w:rsid w:val="0068472B"/>
    <w:rsid w:val="006848D3"/>
    <w:rsid w:val="006852A4"/>
    <w:rsid w:val="00685A4E"/>
    <w:rsid w:val="006865EA"/>
    <w:rsid w:val="00691C2C"/>
    <w:rsid w:val="006929D3"/>
    <w:rsid w:val="00692AAC"/>
    <w:rsid w:val="00693515"/>
    <w:rsid w:val="006954D1"/>
    <w:rsid w:val="006959E6"/>
    <w:rsid w:val="00696455"/>
    <w:rsid w:val="006A0469"/>
    <w:rsid w:val="006A0EBA"/>
    <w:rsid w:val="006A3B7C"/>
    <w:rsid w:val="006A42E9"/>
    <w:rsid w:val="006A5E0F"/>
    <w:rsid w:val="006A6E70"/>
    <w:rsid w:val="006B0408"/>
    <w:rsid w:val="006B044C"/>
    <w:rsid w:val="006B0669"/>
    <w:rsid w:val="006B0B77"/>
    <w:rsid w:val="006B1157"/>
    <w:rsid w:val="006B2BDF"/>
    <w:rsid w:val="006B52F7"/>
    <w:rsid w:val="006B681E"/>
    <w:rsid w:val="006C0F01"/>
    <w:rsid w:val="006C18E0"/>
    <w:rsid w:val="006C1D16"/>
    <w:rsid w:val="006C315B"/>
    <w:rsid w:val="006C3A51"/>
    <w:rsid w:val="006C3C6C"/>
    <w:rsid w:val="006C3E14"/>
    <w:rsid w:val="006C41E9"/>
    <w:rsid w:val="006C689D"/>
    <w:rsid w:val="006C763B"/>
    <w:rsid w:val="006D159A"/>
    <w:rsid w:val="006D1FBF"/>
    <w:rsid w:val="006D4626"/>
    <w:rsid w:val="006D4B96"/>
    <w:rsid w:val="006D4E93"/>
    <w:rsid w:val="006D6247"/>
    <w:rsid w:val="006D6A75"/>
    <w:rsid w:val="006D7D1D"/>
    <w:rsid w:val="006E24E2"/>
    <w:rsid w:val="006E4D3C"/>
    <w:rsid w:val="006E63A0"/>
    <w:rsid w:val="006F0D2B"/>
    <w:rsid w:val="006F1B66"/>
    <w:rsid w:val="006F2ECB"/>
    <w:rsid w:val="006F43A4"/>
    <w:rsid w:val="006F5129"/>
    <w:rsid w:val="006F6590"/>
    <w:rsid w:val="006F65B8"/>
    <w:rsid w:val="00701DCE"/>
    <w:rsid w:val="00703A0F"/>
    <w:rsid w:val="007046F0"/>
    <w:rsid w:val="007048BF"/>
    <w:rsid w:val="007052BE"/>
    <w:rsid w:val="00705F49"/>
    <w:rsid w:val="00706963"/>
    <w:rsid w:val="00707782"/>
    <w:rsid w:val="00710DBE"/>
    <w:rsid w:val="00710F3B"/>
    <w:rsid w:val="00711496"/>
    <w:rsid w:val="007121FE"/>
    <w:rsid w:val="00712B08"/>
    <w:rsid w:val="00713533"/>
    <w:rsid w:val="0071550D"/>
    <w:rsid w:val="00715CB6"/>
    <w:rsid w:val="00720152"/>
    <w:rsid w:val="0072018C"/>
    <w:rsid w:val="0072099F"/>
    <w:rsid w:val="007222F7"/>
    <w:rsid w:val="00722CAD"/>
    <w:rsid w:val="00723925"/>
    <w:rsid w:val="0072407C"/>
    <w:rsid w:val="00725E33"/>
    <w:rsid w:val="0072628C"/>
    <w:rsid w:val="00726873"/>
    <w:rsid w:val="00727D12"/>
    <w:rsid w:val="007303E3"/>
    <w:rsid w:val="007341AE"/>
    <w:rsid w:val="00734518"/>
    <w:rsid w:val="007351D1"/>
    <w:rsid w:val="007360F1"/>
    <w:rsid w:val="007366D0"/>
    <w:rsid w:val="0073706F"/>
    <w:rsid w:val="007417FC"/>
    <w:rsid w:val="007426AB"/>
    <w:rsid w:val="00742E20"/>
    <w:rsid w:val="0074448D"/>
    <w:rsid w:val="00744E50"/>
    <w:rsid w:val="00745AC5"/>
    <w:rsid w:val="00745D6E"/>
    <w:rsid w:val="0074743F"/>
    <w:rsid w:val="0074770D"/>
    <w:rsid w:val="00747DAA"/>
    <w:rsid w:val="0075201B"/>
    <w:rsid w:val="0075232D"/>
    <w:rsid w:val="00752343"/>
    <w:rsid w:val="0075374D"/>
    <w:rsid w:val="00755DEC"/>
    <w:rsid w:val="0076010F"/>
    <w:rsid w:val="00760817"/>
    <w:rsid w:val="00761085"/>
    <w:rsid w:val="00761439"/>
    <w:rsid w:val="00761509"/>
    <w:rsid w:val="007628CA"/>
    <w:rsid w:val="00763050"/>
    <w:rsid w:val="0076307C"/>
    <w:rsid w:val="007635BD"/>
    <w:rsid w:val="00763ECC"/>
    <w:rsid w:val="00764B00"/>
    <w:rsid w:val="00765374"/>
    <w:rsid w:val="007666E4"/>
    <w:rsid w:val="0076783F"/>
    <w:rsid w:val="007716A2"/>
    <w:rsid w:val="007716AA"/>
    <w:rsid w:val="007721BB"/>
    <w:rsid w:val="0077222D"/>
    <w:rsid w:val="007734FC"/>
    <w:rsid w:val="00774999"/>
    <w:rsid w:val="00775FCE"/>
    <w:rsid w:val="007764DB"/>
    <w:rsid w:val="007779C3"/>
    <w:rsid w:val="00777A88"/>
    <w:rsid w:val="00781FF3"/>
    <w:rsid w:val="007836B9"/>
    <w:rsid w:val="00783BE9"/>
    <w:rsid w:val="00784558"/>
    <w:rsid w:val="00784B1B"/>
    <w:rsid w:val="00784D72"/>
    <w:rsid w:val="00785E18"/>
    <w:rsid w:val="00785E25"/>
    <w:rsid w:val="00787EA7"/>
    <w:rsid w:val="0079109C"/>
    <w:rsid w:val="007920CF"/>
    <w:rsid w:val="007939C7"/>
    <w:rsid w:val="00794D0B"/>
    <w:rsid w:val="00796BF0"/>
    <w:rsid w:val="007A14EA"/>
    <w:rsid w:val="007A224E"/>
    <w:rsid w:val="007A26F9"/>
    <w:rsid w:val="007A3638"/>
    <w:rsid w:val="007A3A5C"/>
    <w:rsid w:val="007A3B21"/>
    <w:rsid w:val="007A3C50"/>
    <w:rsid w:val="007A4769"/>
    <w:rsid w:val="007A4DD0"/>
    <w:rsid w:val="007A4F69"/>
    <w:rsid w:val="007A5150"/>
    <w:rsid w:val="007A5D68"/>
    <w:rsid w:val="007A6301"/>
    <w:rsid w:val="007A6D19"/>
    <w:rsid w:val="007A716E"/>
    <w:rsid w:val="007B22F9"/>
    <w:rsid w:val="007B42F5"/>
    <w:rsid w:val="007B4F2D"/>
    <w:rsid w:val="007B53B4"/>
    <w:rsid w:val="007B5675"/>
    <w:rsid w:val="007B58E7"/>
    <w:rsid w:val="007B6747"/>
    <w:rsid w:val="007B733F"/>
    <w:rsid w:val="007B7B91"/>
    <w:rsid w:val="007C0511"/>
    <w:rsid w:val="007C0757"/>
    <w:rsid w:val="007C143E"/>
    <w:rsid w:val="007C2558"/>
    <w:rsid w:val="007C39CE"/>
    <w:rsid w:val="007C4932"/>
    <w:rsid w:val="007C59CC"/>
    <w:rsid w:val="007C653E"/>
    <w:rsid w:val="007D0EDE"/>
    <w:rsid w:val="007D1728"/>
    <w:rsid w:val="007D383A"/>
    <w:rsid w:val="007D3BC4"/>
    <w:rsid w:val="007D3C85"/>
    <w:rsid w:val="007D4A24"/>
    <w:rsid w:val="007D6749"/>
    <w:rsid w:val="007E122F"/>
    <w:rsid w:val="007E1F63"/>
    <w:rsid w:val="007E21F9"/>
    <w:rsid w:val="007E2F1F"/>
    <w:rsid w:val="007E33E7"/>
    <w:rsid w:val="007E40BA"/>
    <w:rsid w:val="007E5F90"/>
    <w:rsid w:val="007E7260"/>
    <w:rsid w:val="007F0F1C"/>
    <w:rsid w:val="007F11E9"/>
    <w:rsid w:val="007F483B"/>
    <w:rsid w:val="007F4995"/>
    <w:rsid w:val="007F4CC1"/>
    <w:rsid w:val="007F4FC3"/>
    <w:rsid w:val="007F5198"/>
    <w:rsid w:val="007F5D20"/>
    <w:rsid w:val="007F5D78"/>
    <w:rsid w:val="007F7C8E"/>
    <w:rsid w:val="00800B77"/>
    <w:rsid w:val="00801562"/>
    <w:rsid w:val="008019C9"/>
    <w:rsid w:val="00802987"/>
    <w:rsid w:val="00806003"/>
    <w:rsid w:val="00806056"/>
    <w:rsid w:val="0080614F"/>
    <w:rsid w:val="008061AF"/>
    <w:rsid w:val="008068D3"/>
    <w:rsid w:val="00807510"/>
    <w:rsid w:val="008076AC"/>
    <w:rsid w:val="00810101"/>
    <w:rsid w:val="008119D7"/>
    <w:rsid w:val="00811B04"/>
    <w:rsid w:val="008128AC"/>
    <w:rsid w:val="00814D52"/>
    <w:rsid w:val="00814FA7"/>
    <w:rsid w:val="00815C35"/>
    <w:rsid w:val="0081622C"/>
    <w:rsid w:val="008167A6"/>
    <w:rsid w:val="00816F31"/>
    <w:rsid w:val="00821428"/>
    <w:rsid w:val="00821CF9"/>
    <w:rsid w:val="008233AF"/>
    <w:rsid w:val="00823FF6"/>
    <w:rsid w:val="00825758"/>
    <w:rsid w:val="008261F0"/>
    <w:rsid w:val="0082647A"/>
    <w:rsid w:val="00826F98"/>
    <w:rsid w:val="00827B1B"/>
    <w:rsid w:val="00827B7D"/>
    <w:rsid w:val="00827F3C"/>
    <w:rsid w:val="0083051F"/>
    <w:rsid w:val="008307BC"/>
    <w:rsid w:val="00831F39"/>
    <w:rsid w:val="0083387F"/>
    <w:rsid w:val="008347B1"/>
    <w:rsid w:val="008348B3"/>
    <w:rsid w:val="00836BAD"/>
    <w:rsid w:val="00840020"/>
    <w:rsid w:val="00841446"/>
    <w:rsid w:val="00841AD4"/>
    <w:rsid w:val="00842123"/>
    <w:rsid w:val="00843411"/>
    <w:rsid w:val="00843AD9"/>
    <w:rsid w:val="00845CAD"/>
    <w:rsid w:val="008473B9"/>
    <w:rsid w:val="008473BF"/>
    <w:rsid w:val="008476DA"/>
    <w:rsid w:val="00847DC1"/>
    <w:rsid w:val="008516F0"/>
    <w:rsid w:val="00853E57"/>
    <w:rsid w:val="00854E89"/>
    <w:rsid w:val="00854FD9"/>
    <w:rsid w:val="00856391"/>
    <w:rsid w:val="0086020E"/>
    <w:rsid w:val="00860376"/>
    <w:rsid w:val="00860C1F"/>
    <w:rsid w:val="008615C3"/>
    <w:rsid w:val="0086293C"/>
    <w:rsid w:val="00862A1E"/>
    <w:rsid w:val="008638BC"/>
    <w:rsid w:val="00865845"/>
    <w:rsid w:val="00866C2E"/>
    <w:rsid w:val="00867FB3"/>
    <w:rsid w:val="00872D26"/>
    <w:rsid w:val="008730D5"/>
    <w:rsid w:val="00875094"/>
    <w:rsid w:val="008752A5"/>
    <w:rsid w:val="00875D18"/>
    <w:rsid w:val="0087617B"/>
    <w:rsid w:val="00876496"/>
    <w:rsid w:val="00877CF0"/>
    <w:rsid w:val="00881925"/>
    <w:rsid w:val="008831C4"/>
    <w:rsid w:val="00883D77"/>
    <w:rsid w:val="008850ED"/>
    <w:rsid w:val="00887E5D"/>
    <w:rsid w:val="0089105A"/>
    <w:rsid w:val="00892E37"/>
    <w:rsid w:val="00894612"/>
    <w:rsid w:val="00897EAB"/>
    <w:rsid w:val="008A1A81"/>
    <w:rsid w:val="008A4090"/>
    <w:rsid w:val="008A5526"/>
    <w:rsid w:val="008A5A61"/>
    <w:rsid w:val="008A6B61"/>
    <w:rsid w:val="008B027B"/>
    <w:rsid w:val="008B028F"/>
    <w:rsid w:val="008B1289"/>
    <w:rsid w:val="008B18EC"/>
    <w:rsid w:val="008B3F56"/>
    <w:rsid w:val="008B66BE"/>
    <w:rsid w:val="008C1A5A"/>
    <w:rsid w:val="008C1F95"/>
    <w:rsid w:val="008C2EF0"/>
    <w:rsid w:val="008D0A70"/>
    <w:rsid w:val="008D1748"/>
    <w:rsid w:val="008D2742"/>
    <w:rsid w:val="008D334D"/>
    <w:rsid w:val="008D371F"/>
    <w:rsid w:val="008D3A8B"/>
    <w:rsid w:val="008D5811"/>
    <w:rsid w:val="008D6F8F"/>
    <w:rsid w:val="008D708E"/>
    <w:rsid w:val="008D767F"/>
    <w:rsid w:val="008E1193"/>
    <w:rsid w:val="008E1AB4"/>
    <w:rsid w:val="008E2ADF"/>
    <w:rsid w:val="008E2B7D"/>
    <w:rsid w:val="008E36F9"/>
    <w:rsid w:val="008E3879"/>
    <w:rsid w:val="008E43B6"/>
    <w:rsid w:val="008E4B33"/>
    <w:rsid w:val="008E4E8A"/>
    <w:rsid w:val="008E50AC"/>
    <w:rsid w:val="008E7127"/>
    <w:rsid w:val="008F09F5"/>
    <w:rsid w:val="008F0A1E"/>
    <w:rsid w:val="008F2306"/>
    <w:rsid w:val="008F2838"/>
    <w:rsid w:val="008F3E53"/>
    <w:rsid w:val="008F3ECF"/>
    <w:rsid w:val="008F51B5"/>
    <w:rsid w:val="008F5F2F"/>
    <w:rsid w:val="008F7547"/>
    <w:rsid w:val="00900ABE"/>
    <w:rsid w:val="00901DBF"/>
    <w:rsid w:val="0090210D"/>
    <w:rsid w:val="009026D2"/>
    <w:rsid w:val="00902904"/>
    <w:rsid w:val="00902C08"/>
    <w:rsid w:val="00902C26"/>
    <w:rsid w:val="00904689"/>
    <w:rsid w:val="00904A12"/>
    <w:rsid w:val="00904C0F"/>
    <w:rsid w:val="00904DF5"/>
    <w:rsid w:val="00905AC3"/>
    <w:rsid w:val="00905BAA"/>
    <w:rsid w:val="009064C0"/>
    <w:rsid w:val="00907DCD"/>
    <w:rsid w:val="00912203"/>
    <w:rsid w:val="00913926"/>
    <w:rsid w:val="00913F70"/>
    <w:rsid w:val="0091537F"/>
    <w:rsid w:val="00915810"/>
    <w:rsid w:val="00915BA2"/>
    <w:rsid w:val="00915CC5"/>
    <w:rsid w:val="00916070"/>
    <w:rsid w:val="009166D2"/>
    <w:rsid w:val="0091686B"/>
    <w:rsid w:val="009168BD"/>
    <w:rsid w:val="00917627"/>
    <w:rsid w:val="00917B81"/>
    <w:rsid w:val="00917C02"/>
    <w:rsid w:val="0092038D"/>
    <w:rsid w:val="00920BD5"/>
    <w:rsid w:val="00920C63"/>
    <w:rsid w:val="00921284"/>
    <w:rsid w:val="00923E6C"/>
    <w:rsid w:val="009241E3"/>
    <w:rsid w:val="00924E9D"/>
    <w:rsid w:val="009257A1"/>
    <w:rsid w:val="00925A50"/>
    <w:rsid w:val="0092659F"/>
    <w:rsid w:val="009329E9"/>
    <w:rsid w:val="00937889"/>
    <w:rsid w:val="00940114"/>
    <w:rsid w:val="009422A2"/>
    <w:rsid w:val="00944443"/>
    <w:rsid w:val="00945126"/>
    <w:rsid w:val="00945930"/>
    <w:rsid w:val="00946F88"/>
    <w:rsid w:val="009473B3"/>
    <w:rsid w:val="00950427"/>
    <w:rsid w:val="00950A8D"/>
    <w:rsid w:val="00951D3D"/>
    <w:rsid w:val="00952342"/>
    <w:rsid w:val="00952F9D"/>
    <w:rsid w:val="0095316F"/>
    <w:rsid w:val="009536BA"/>
    <w:rsid w:val="00953E33"/>
    <w:rsid w:val="00956EB4"/>
    <w:rsid w:val="009606F1"/>
    <w:rsid w:val="00961D41"/>
    <w:rsid w:val="00963343"/>
    <w:rsid w:val="009638AA"/>
    <w:rsid w:val="009640CE"/>
    <w:rsid w:val="0096451F"/>
    <w:rsid w:val="00965100"/>
    <w:rsid w:val="009656B2"/>
    <w:rsid w:val="00965A14"/>
    <w:rsid w:val="009675E3"/>
    <w:rsid w:val="00967ADB"/>
    <w:rsid w:val="009700E0"/>
    <w:rsid w:val="00970634"/>
    <w:rsid w:val="00970DE8"/>
    <w:rsid w:val="00971848"/>
    <w:rsid w:val="00971979"/>
    <w:rsid w:val="00971AEF"/>
    <w:rsid w:val="009731E7"/>
    <w:rsid w:val="0097331F"/>
    <w:rsid w:val="0097688E"/>
    <w:rsid w:val="00977048"/>
    <w:rsid w:val="00980280"/>
    <w:rsid w:val="00980A1A"/>
    <w:rsid w:val="009823B5"/>
    <w:rsid w:val="0098302C"/>
    <w:rsid w:val="00984B93"/>
    <w:rsid w:val="00985637"/>
    <w:rsid w:val="00985FAE"/>
    <w:rsid w:val="009862E0"/>
    <w:rsid w:val="0098677B"/>
    <w:rsid w:val="00987208"/>
    <w:rsid w:val="0098736E"/>
    <w:rsid w:val="009873A0"/>
    <w:rsid w:val="009A0A78"/>
    <w:rsid w:val="009A0D5B"/>
    <w:rsid w:val="009A0F77"/>
    <w:rsid w:val="009A18D2"/>
    <w:rsid w:val="009A2A58"/>
    <w:rsid w:val="009A3157"/>
    <w:rsid w:val="009A3D99"/>
    <w:rsid w:val="009A543D"/>
    <w:rsid w:val="009A711A"/>
    <w:rsid w:val="009A77C1"/>
    <w:rsid w:val="009B3024"/>
    <w:rsid w:val="009B43D6"/>
    <w:rsid w:val="009B5E3F"/>
    <w:rsid w:val="009B70F6"/>
    <w:rsid w:val="009C0855"/>
    <w:rsid w:val="009C16EF"/>
    <w:rsid w:val="009C1D86"/>
    <w:rsid w:val="009C2B8E"/>
    <w:rsid w:val="009C2BC4"/>
    <w:rsid w:val="009C53D4"/>
    <w:rsid w:val="009C5C83"/>
    <w:rsid w:val="009C75B2"/>
    <w:rsid w:val="009C7AC1"/>
    <w:rsid w:val="009D0C23"/>
    <w:rsid w:val="009D1784"/>
    <w:rsid w:val="009D1C59"/>
    <w:rsid w:val="009D3145"/>
    <w:rsid w:val="009D3FE2"/>
    <w:rsid w:val="009D4C5C"/>
    <w:rsid w:val="009D4D3F"/>
    <w:rsid w:val="009D798B"/>
    <w:rsid w:val="009E0933"/>
    <w:rsid w:val="009E0A65"/>
    <w:rsid w:val="009E1017"/>
    <w:rsid w:val="009E1611"/>
    <w:rsid w:val="009E23CD"/>
    <w:rsid w:val="009E4D21"/>
    <w:rsid w:val="009E7631"/>
    <w:rsid w:val="009E7680"/>
    <w:rsid w:val="009F1DDC"/>
    <w:rsid w:val="009F2613"/>
    <w:rsid w:val="009F2785"/>
    <w:rsid w:val="009F4962"/>
    <w:rsid w:val="009F5663"/>
    <w:rsid w:val="009F6A14"/>
    <w:rsid w:val="009F714A"/>
    <w:rsid w:val="009F7591"/>
    <w:rsid w:val="00A001C9"/>
    <w:rsid w:val="00A01C41"/>
    <w:rsid w:val="00A05A8D"/>
    <w:rsid w:val="00A05FF4"/>
    <w:rsid w:val="00A06219"/>
    <w:rsid w:val="00A06D0E"/>
    <w:rsid w:val="00A07930"/>
    <w:rsid w:val="00A10615"/>
    <w:rsid w:val="00A11C7A"/>
    <w:rsid w:val="00A11F8B"/>
    <w:rsid w:val="00A12891"/>
    <w:rsid w:val="00A12CE9"/>
    <w:rsid w:val="00A1574C"/>
    <w:rsid w:val="00A16305"/>
    <w:rsid w:val="00A17982"/>
    <w:rsid w:val="00A17E32"/>
    <w:rsid w:val="00A201AD"/>
    <w:rsid w:val="00A21809"/>
    <w:rsid w:val="00A21E77"/>
    <w:rsid w:val="00A22245"/>
    <w:rsid w:val="00A22DC7"/>
    <w:rsid w:val="00A23355"/>
    <w:rsid w:val="00A241C7"/>
    <w:rsid w:val="00A25AE9"/>
    <w:rsid w:val="00A25FA9"/>
    <w:rsid w:val="00A26E70"/>
    <w:rsid w:val="00A27F3E"/>
    <w:rsid w:val="00A3007F"/>
    <w:rsid w:val="00A32041"/>
    <w:rsid w:val="00A32350"/>
    <w:rsid w:val="00A33254"/>
    <w:rsid w:val="00A33FC9"/>
    <w:rsid w:val="00A371B7"/>
    <w:rsid w:val="00A4014C"/>
    <w:rsid w:val="00A41C55"/>
    <w:rsid w:val="00A4207F"/>
    <w:rsid w:val="00A43DE7"/>
    <w:rsid w:val="00A444A0"/>
    <w:rsid w:val="00A462A5"/>
    <w:rsid w:val="00A4687D"/>
    <w:rsid w:val="00A4705B"/>
    <w:rsid w:val="00A474C2"/>
    <w:rsid w:val="00A50A84"/>
    <w:rsid w:val="00A51EC3"/>
    <w:rsid w:val="00A52F4B"/>
    <w:rsid w:val="00A52FBE"/>
    <w:rsid w:val="00A53317"/>
    <w:rsid w:val="00A55B39"/>
    <w:rsid w:val="00A56C34"/>
    <w:rsid w:val="00A5794D"/>
    <w:rsid w:val="00A6010D"/>
    <w:rsid w:val="00A60344"/>
    <w:rsid w:val="00A629FB"/>
    <w:rsid w:val="00A62E48"/>
    <w:rsid w:val="00A630A9"/>
    <w:rsid w:val="00A64998"/>
    <w:rsid w:val="00A64C68"/>
    <w:rsid w:val="00A6548B"/>
    <w:rsid w:val="00A66225"/>
    <w:rsid w:val="00A66530"/>
    <w:rsid w:val="00A672BB"/>
    <w:rsid w:val="00A673DD"/>
    <w:rsid w:val="00A6749D"/>
    <w:rsid w:val="00A710E7"/>
    <w:rsid w:val="00A71E07"/>
    <w:rsid w:val="00A742FF"/>
    <w:rsid w:val="00A74C15"/>
    <w:rsid w:val="00A75753"/>
    <w:rsid w:val="00A76184"/>
    <w:rsid w:val="00A76831"/>
    <w:rsid w:val="00A76F24"/>
    <w:rsid w:val="00A773B2"/>
    <w:rsid w:val="00A77DFB"/>
    <w:rsid w:val="00A80D28"/>
    <w:rsid w:val="00A80E83"/>
    <w:rsid w:val="00A81032"/>
    <w:rsid w:val="00A81588"/>
    <w:rsid w:val="00A81B7D"/>
    <w:rsid w:val="00A83A5B"/>
    <w:rsid w:val="00A83C4D"/>
    <w:rsid w:val="00A84EBF"/>
    <w:rsid w:val="00A852C8"/>
    <w:rsid w:val="00A8536A"/>
    <w:rsid w:val="00A858D4"/>
    <w:rsid w:val="00A86CE2"/>
    <w:rsid w:val="00A87311"/>
    <w:rsid w:val="00A879E1"/>
    <w:rsid w:val="00A9064D"/>
    <w:rsid w:val="00A906A5"/>
    <w:rsid w:val="00A90E82"/>
    <w:rsid w:val="00A91D0B"/>
    <w:rsid w:val="00A92ACA"/>
    <w:rsid w:val="00A93535"/>
    <w:rsid w:val="00A93668"/>
    <w:rsid w:val="00A9519A"/>
    <w:rsid w:val="00A95C88"/>
    <w:rsid w:val="00A9609B"/>
    <w:rsid w:val="00A9698D"/>
    <w:rsid w:val="00A97382"/>
    <w:rsid w:val="00A97EBE"/>
    <w:rsid w:val="00AA0C2E"/>
    <w:rsid w:val="00AA3060"/>
    <w:rsid w:val="00AA31C9"/>
    <w:rsid w:val="00AA4E70"/>
    <w:rsid w:val="00AA63E7"/>
    <w:rsid w:val="00AA64A4"/>
    <w:rsid w:val="00AA7311"/>
    <w:rsid w:val="00AB07D3"/>
    <w:rsid w:val="00AB107B"/>
    <w:rsid w:val="00AB180A"/>
    <w:rsid w:val="00AB1CE4"/>
    <w:rsid w:val="00AB25C1"/>
    <w:rsid w:val="00AB3879"/>
    <w:rsid w:val="00AB3DD9"/>
    <w:rsid w:val="00AB454C"/>
    <w:rsid w:val="00AB5AD7"/>
    <w:rsid w:val="00AB6C57"/>
    <w:rsid w:val="00AB798E"/>
    <w:rsid w:val="00AC00A4"/>
    <w:rsid w:val="00AC16F8"/>
    <w:rsid w:val="00AC1EE1"/>
    <w:rsid w:val="00AC1EEC"/>
    <w:rsid w:val="00AC2DCD"/>
    <w:rsid w:val="00AC3546"/>
    <w:rsid w:val="00AC4CC8"/>
    <w:rsid w:val="00AC6B33"/>
    <w:rsid w:val="00AC6F4E"/>
    <w:rsid w:val="00AD0DFC"/>
    <w:rsid w:val="00AD15D6"/>
    <w:rsid w:val="00AD2190"/>
    <w:rsid w:val="00AD392D"/>
    <w:rsid w:val="00AD3E7A"/>
    <w:rsid w:val="00AD4478"/>
    <w:rsid w:val="00AD5655"/>
    <w:rsid w:val="00AD689A"/>
    <w:rsid w:val="00AD6FA4"/>
    <w:rsid w:val="00AD73B4"/>
    <w:rsid w:val="00AD77B3"/>
    <w:rsid w:val="00AD7D3A"/>
    <w:rsid w:val="00AE1F9C"/>
    <w:rsid w:val="00AE27AD"/>
    <w:rsid w:val="00AE3638"/>
    <w:rsid w:val="00AE5462"/>
    <w:rsid w:val="00AE5CC7"/>
    <w:rsid w:val="00AE66B8"/>
    <w:rsid w:val="00AE7458"/>
    <w:rsid w:val="00AE7464"/>
    <w:rsid w:val="00AE76BD"/>
    <w:rsid w:val="00AE7E32"/>
    <w:rsid w:val="00AF0A2A"/>
    <w:rsid w:val="00AF19CE"/>
    <w:rsid w:val="00AF2115"/>
    <w:rsid w:val="00AF2F86"/>
    <w:rsid w:val="00AF3FA5"/>
    <w:rsid w:val="00AF4DBD"/>
    <w:rsid w:val="00AF534A"/>
    <w:rsid w:val="00AF567B"/>
    <w:rsid w:val="00AF57F7"/>
    <w:rsid w:val="00AF6835"/>
    <w:rsid w:val="00AF6B21"/>
    <w:rsid w:val="00AF6F62"/>
    <w:rsid w:val="00AF715E"/>
    <w:rsid w:val="00AF7CEF"/>
    <w:rsid w:val="00AF7FEA"/>
    <w:rsid w:val="00B02F4C"/>
    <w:rsid w:val="00B0331B"/>
    <w:rsid w:val="00B03AB6"/>
    <w:rsid w:val="00B04BB1"/>
    <w:rsid w:val="00B04FFF"/>
    <w:rsid w:val="00B066B8"/>
    <w:rsid w:val="00B06E8F"/>
    <w:rsid w:val="00B125EF"/>
    <w:rsid w:val="00B12F9A"/>
    <w:rsid w:val="00B14046"/>
    <w:rsid w:val="00B15A8D"/>
    <w:rsid w:val="00B16A2D"/>
    <w:rsid w:val="00B17068"/>
    <w:rsid w:val="00B17661"/>
    <w:rsid w:val="00B20560"/>
    <w:rsid w:val="00B205DB"/>
    <w:rsid w:val="00B20BED"/>
    <w:rsid w:val="00B22166"/>
    <w:rsid w:val="00B22596"/>
    <w:rsid w:val="00B22D43"/>
    <w:rsid w:val="00B232A8"/>
    <w:rsid w:val="00B23970"/>
    <w:rsid w:val="00B23BE1"/>
    <w:rsid w:val="00B24EF2"/>
    <w:rsid w:val="00B251C9"/>
    <w:rsid w:val="00B2573F"/>
    <w:rsid w:val="00B25936"/>
    <w:rsid w:val="00B26A9D"/>
    <w:rsid w:val="00B26E7E"/>
    <w:rsid w:val="00B304A1"/>
    <w:rsid w:val="00B306BA"/>
    <w:rsid w:val="00B31833"/>
    <w:rsid w:val="00B344B2"/>
    <w:rsid w:val="00B34568"/>
    <w:rsid w:val="00B34E78"/>
    <w:rsid w:val="00B357CD"/>
    <w:rsid w:val="00B37617"/>
    <w:rsid w:val="00B4021F"/>
    <w:rsid w:val="00B425C3"/>
    <w:rsid w:val="00B4260C"/>
    <w:rsid w:val="00B426CE"/>
    <w:rsid w:val="00B42E58"/>
    <w:rsid w:val="00B431A7"/>
    <w:rsid w:val="00B43474"/>
    <w:rsid w:val="00B44593"/>
    <w:rsid w:val="00B4467A"/>
    <w:rsid w:val="00B44B63"/>
    <w:rsid w:val="00B44CB7"/>
    <w:rsid w:val="00B45F58"/>
    <w:rsid w:val="00B46F8C"/>
    <w:rsid w:val="00B4758F"/>
    <w:rsid w:val="00B47AF1"/>
    <w:rsid w:val="00B50D3B"/>
    <w:rsid w:val="00B52040"/>
    <w:rsid w:val="00B55410"/>
    <w:rsid w:val="00B557E9"/>
    <w:rsid w:val="00B57DC5"/>
    <w:rsid w:val="00B57DC7"/>
    <w:rsid w:val="00B60DD0"/>
    <w:rsid w:val="00B614C4"/>
    <w:rsid w:val="00B6250C"/>
    <w:rsid w:val="00B627D9"/>
    <w:rsid w:val="00B62BCD"/>
    <w:rsid w:val="00B63F2F"/>
    <w:rsid w:val="00B655A0"/>
    <w:rsid w:val="00B65909"/>
    <w:rsid w:val="00B664F1"/>
    <w:rsid w:val="00B66580"/>
    <w:rsid w:val="00B666EF"/>
    <w:rsid w:val="00B676F9"/>
    <w:rsid w:val="00B7104B"/>
    <w:rsid w:val="00B71454"/>
    <w:rsid w:val="00B715AB"/>
    <w:rsid w:val="00B72385"/>
    <w:rsid w:val="00B72E43"/>
    <w:rsid w:val="00B7523E"/>
    <w:rsid w:val="00B76225"/>
    <w:rsid w:val="00B76C53"/>
    <w:rsid w:val="00B77E3E"/>
    <w:rsid w:val="00B80F8C"/>
    <w:rsid w:val="00B8175C"/>
    <w:rsid w:val="00B84511"/>
    <w:rsid w:val="00B86DEF"/>
    <w:rsid w:val="00B86F07"/>
    <w:rsid w:val="00B8704E"/>
    <w:rsid w:val="00B902E0"/>
    <w:rsid w:val="00B91083"/>
    <w:rsid w:val="00B92738"/>
    <w:rsid w:val="00B93F16"/>
    <w:rsid w:val="00B95787"/>
    <w:rsid w:val="00B95FDA"/>
    <w:rsid w:val="00B9695A"/>
    <w:rsid w:val="00B969C9"/>
    <w:rsid w:val="00B97F43"/>
    <w:rsid w:val="00BA03A5"/>
    <w:rsid w:val="00BA227E"/>
    <w:rsid w:val="00BA2413"/>
    <w:rsid w:val="00BA3776"/>
    <w:rsid w:val="00BA44CB"/>
    <w:rsid w:val="00BA450F"/>
    <w:rsid w:val="00BA65F1"/>
    <w:rsid w:val="00BA6EC7"/>
    <w:rsid w:val="00BA7964"/>
    <w:rsid w:val="00BA7B2F"/>
    <w:rsid w:val="00BA7DA4"/>
    <w:rsid w:val="00BB0C07"/>
    <w:rsid w:val="00BB2594"/>
    <w:rsid w:val="00BB3DCA"/>
    <w:rsid w:val="00BB462C"/>
    <w:rsid w:val="00BB53F6"/>
    <w:rsid w:val="00BC090B"/>
    <w:rsid w:val="00BC0EF6"/>
    <w:rsid w:val="00BC1C1B"/>
    <w:rsid w:val="00BC3DBF"/>
    <w:rsid w:val="00BC3EA7"/>
    <w:rsid w:val="00BC4691"/>
    <w:rsid w:val="00BC47BA"/>
    <w:rsid w:val="00BC4A73"/>
    <w:rsid w:val="00BC4F7B"/>
    <w:rsid w:val="00BD39B2"/>
    <w:rsid w:val="00BD5023"/>
    <w:rsid w:val="00BD7E81"/>
    <w:rsid w:val="00BE0560"/>
    <w:rsid w:val="00BE0EF1"/>
    <w:rsid w:val="00BE21C1"/>
    <w:rsid w:val="00BE2248"/>
    <w:rsid w:val="00BE2A3A"/>
    <w:rsid w:val="00BE2E25"/>
    <w:rsid w:val="00BE32A2"/>
    <w:rsid w:val="00BE357A"/>
    <w:rsid w:val="00BE403B"/>
    <w:rsid w:val="00BE6C9A"/>
    <w:rsid w:val="00BE6FFE"/>
    <w:rsid w:val="00BF0A7B"/>
    <w:rsid w:val="00BF0B9B"/>
    <w:rsid w:val="00BF1880"/>
    <w:rsid w:val="00BF262C"/>
    <w:rsid w:val="00BF2644"/>
    <w:rsid w:val="00BF2DE4"/>
    <w:rsid w:val="00BF392E"/>
    <w:rsid w:val="00BF3C8D"/>
    <w:rsid w:val="00BF4047"/>
    <w:rsid w:val="00BF4D02"/>
    <w:rsid w:val="00BF4DDC"/>
    <w:rsid w:val="00BF5803"/>
    <w:rsid w:val="00BF6557"/>
    <w:rsid w:val="00BF6987"/>
    <w:rsid w:val="00BF7946"/>
    <w:rsid w:val="00BF7C88"/>
    <w:rsid w:val="00BF7C8B"/>
    <w:rsid w:val="00BF7F5A"/>
    <w:rsid w:val="00C01635"/>
    <w:rsid w:val="00C01E9B"/>
    <w:rsid w:val="00C021F2"/>
    <w:rsid w:val="00C04200"/>
    <w:rsid w:val="00C04A31"/>
    <w:rsid w:val="00C06AE0"/>
    <w:rsid w:val="00C071B6"/>
    <w:rsid w:val="00C135F5"/>
    <w:rsid w:val="00C13976"/>
    <w:rsid w:val="00C14205"/>
    <w:rsid w:val="00C1469C"/>
    <w:rsid w:val="00C14807"/>
    <w:rsid w:val="00C14F1F"/>
    <w:rsid w:val="00C154B1"/>
    <w:rsid w:val="00C1633C"/>
    <w:rsid w:val="00C166D1"/>
    <w:rsid w:val="00C1786E"/>
    <w:rsid w:val="00C17E92"/>
    <w:rsid w:val="00C20A2B"/>
    <w:rsid w:val="00C21102"/>
    <w:rsid w:val="00C23398"/>
    <w:rsid w:val="00C2376A"/>
    <w:rsid w:val="00C247E4"/>
    <w:rsid w:val="00C24815"/>
    <w:rsid w:val="00C26100"/>
    <w:rsid w:val="00C262E6"/>
    <w:rsid w:val="00C27A28"/>
    <w:rsid w:val="00C3062E"/>
    <w:rsid w:val="00C30E0B"/>
    <w:rsid w:val="00C323DA"/>
    <w:rsid w:val="00C32458"/>
    <w:rsid w:val="00C345DD"/>
    <w:rsid w:val="00C3533C"/>
    <w:rsid w:val="00C36AFC"/>
    <w:rsid w:val="00C37A7B"/>
    <w:rsid w:val="00C40FA3"/>
    <w:rsid w:val="00C42306"/>
    <w:rsid w:val="00C42D5C"/>
    <w:rsid w:val="00C45CA3"/>
    <w:rsid w:val="00C46175"/>
    <w:rsid w:val="00C4633A"/>
    <w:rsid w:val="00C463A5"/>
    <w:rsid w:val="00C47F8A"/>
    <w:rsid w:val="00C5097A"/>
    <w:rsid w:val="00C515D9"/>
    <w:rsid w:val="00C5184C"/>
    <w:rsid w:val="00C52C0F"/>
    <w:rsid w:val="00C533B6"/>
    <w:rsid w:val="00C557BD"/>
    <w:rsid w:val="00C55CF4"/>
    <w:rsid w:val="00C57A07"/>
    <w:rsid w:val="00C57BC6"/>
    <w:rsid w:val="00C61106"/>
    <w:rsid w:val="00C6199C"/>
    <w:rsid w:val="00C62050"/>
    <w:rsid w:val="00C65858"/>
    <w:rsid w:val="00C65F85"/>
    <w:rsid w:val="00C6619E"/>
    <w:rsid w:val="00C67DDD"/>
    <w:rsid w:val="00C714FB"/>
    <w:rsid w:val="00C72236"/>
    <w:rsid w:val="00C73236"/>
    <w:rsid w:val="00C758ED"/>
    <w:rsid w:val="00C76582"/>
    <w:rsid w:val="00C77234"/>
    <w:rsid w:val="00C80166"/>
    <w:rsid w:val="00C808BA"/>
    <w:rsid w:val="00C80DD3"/>
    <w:rsid w:val="00C80F83"/>
    <w:rsid w:val="00C822EB"/>
    <w:rsid w:val="00C82CD4"/>
    <w:rsid w:val="00C850B8"/>
    <w:rsid w:val="00C86838"/>
    <w:rsid w:val="00C90C51"/>
    <w:rsid w:val="00C91205"/>
    <w:rsid w:val="00C91C02"/>
    <w:rsid w:val="00C91E5D"/>
    <w:rsid w:val="00C91ECD"/>
    <w:rsid w:val="00C92156"/>
    <w:rsid w:val="00C92BFC"/>
    <w:rsid w:val="00C94F88"/>
    <w:rsid w:val="00C959D4"/>
    <w:rsid w:val="00C964EC"/>
    <w:rsid w:val="00CA19BE"/>
    <w:rsid w:val="00CA1FEE"/>
    <w:rsid w:val="00CA3359"/>
    <w:rsid w:val="00CA350F"/>
    <w:rsid w:val="00CA3662"/>
    <w:rsid w:val="00CA37FE"/>
    <w:rsid w:val="00CA5E88"/>
    <w:rsid w:val="00CA7257"/>
    <w:rsid w:val="00CA76A6"/>
    <w:rsid w:val="00CA7E13"/>
    <w:rsid w:val="00CB268B"/>
    <w:rsid w:val="00CB3DFF"/>
    <w:rsid w:val="00CB5129"/>
    <w:rsid w:val="00CB5B67"/>
    <w:rsid w:val="00CC07F1"/>
    <w:rsid w:val="00CC0927"/>
    <w:rsid w:val="00CC1231"/>
    <w:rsid w:val="00CC1535"/>
    <w:rsid w:val="00CC247F"/>
    <w:rsid w:val="00CC29E5"/>
    <w:rsid w:val="00CC3ED7"/>
    <w:rsid w:val="00CC4436"/>
    <w:rsid w:val="00CC536A"/>
    <w:rsid w:val="00CC5D0F"/>
    <w:rsid w:val="00CC5E17"/>
    <w:rsid w:val="00CC7B01"/>
    <w:rsid w:val="00CC7C7E"/>
    <w:rsid w:val="00CD14D7"/>
    <w:rsid w:val="00CD20EB"/>
    <w:rsid w:val="00CD2561"/>
    <w:rsid w:val="00CD399A"/>
    <w:rsid w:val="00CD6A2B"/>
    <w:rsid w:val="00CD7D1E"/>
    <w:rsid w:val="00CE09D1"/>
    <w:rsid w:val="00CE1B80"/>
    <w:rsid w:val="00CE22C9"/>
    <w:rsid w:val="00CE2D26"/>
    <w:rsid w:val="00CE393B"/>
    <w:rsid w:val="00CE4FD6"/>
    <w:rsid w:val="00CE6FB3"/>
    <w:rsid w:val="00CE71E2"/>
    <w:rsid w:val="00CE72BF"/>
    <w:rsid w:val="00CE79AA"/>
    <w:rsid w:val="00CF0CEF"/>
    <w:rsid w:val="00CF122C"/>
    <w:rsid w:val="00CF1D5B"/>
    <w:rsid w:val="00CF2397"/>
    <w:rsid w:val="00CF306A"/>
    <w:rsid w:val="00CF4276"/>
    <w:rsid w:val="00CF452E"/>
    <w:rsid w:val="00CF573A"/>
    <w:rsid w:val="00CF72D9"/>
    <w:rsid w:val="00D007E9"/>
    <w:rsid w:val="00D02D3B"/>
    <w:rsid w:val="00D0388B"/>
    <w:rsid w:val="00D043FA"/>
    <w:rsid w:val="00D0694A"/>
    <w:rsid w:val="00D07886"/>
    <w:rsid w:val="00D0794C"/>
    <w:rsid w:val="00D07C67"/>
    <w:rsid w:val="00D1064F"/>
    <w:rsid w:val="00D11BA1"/>
    <w:rsid w:val="00D1240E"/>
    <w:rsid w:val="00D13D15"/>
    <w:rsid w:val="00D15B60"/>
    <w:rsid w:val="00D15FA6"/>
    <w:rsid w:val="00D16DBE"/>
    <w:rsid w:val="00D16F6A"/>
    <w:rsid w:val="00D20079"/>
    <w:rsid w:val="00D2035B"/>
    <w:rsid w:val="00D20406"/>
    <w:rsid w:val="00D2053A"/>
    <w:rsid w:val="00D20D34"/>
    <w:rsid w:val="00D210D0"/>
    <w:rsid w:val="00D21357"/>
    <w:rsid w:val="00D2262B"/>
    <w:rsid w:val="00D22A37"/>
    <w:rsid w:val="00D22E0F"/>
    <w:rsid w:val="00D23E53"/>
    <w:rsid w:val="00D2485B"/>
    <w:rsid w:val="00D24E58"/>
    <w:rsid w:val="00D25C9C"/>
    <w:rsid w:val="00D25E7A"/>
    <w:rsid w:val="00D26558"/>
    <w:rsid w:val="00D2699D"/>
    <w:rsid w:val="00D26FF0"/>
    <w:rsid w:val="00D30EBB"/>
    <w:rsid w:val="00D32DD5"/>
    <w:rsid w:val="00D32EAD"/>
    <w:rsid w:val="00D33DF4"/>
    <w:rsid w:val="00D3463E"/>
    <w:rsid w:val="00D34AE7"/>
    <w:rsid w:val="00D357CB"/>
    <w:rsid w:val="00D36B4A"/>
    <w:rsid w:val="00D403D1"/>
    <w:rsid w:val="00D4063A"/>
    <w:rsid w:val="00D409E0"/>
    <w:rsid w:val="00D40DDC"/>
    <w:rsid w:val="00D41C05"/>
    <w:rsid w:val="00D43B63"/>
    <w:rsid w:val="00D4769C"/>
    <w:rsid w:val="00D478CE"/>
    <w:rsid w:val="00D4799A"/>
    <w:rsid w:val="00D50E66"/>
    <w:rsid w:val="00D520B5"/>
    <w:rsid w:val="00D5348D"/>
    <w:rsid w:val="00D535D0"/>
    <w:rsid w:val="00D53E8D"/>
    <w:rsid w:val="00D5461E"/>
    <w:rsid w:val="00D54995"/>
    <w:rsid w:val="00D54C26"/>
    <w:rsid w:val="00D550F9"/>
    <w:rsid w:val="00D55909"/>
    <w:rsid w:val="00D55F2B"/>
    <w:rsid w:val="00D56257"/>
    <w:rsid w:val="00D56EEF"/>
    <w:rsid w:val="00D63A50"/>
    <w:rsid w:val="00D65877"/>
    <w:rsid w:val="00D658C3"/>
    <w:rsid w:val="00D65BA5"/>
    <w:rsid w:val="00D67603"/>
    <w:rsid w:val="00D676AE"/>
    <w:rsid w:val="00D722C3"/>
    <w:rsid w:val="00D72881"/>
    <w:rsid w:val="00D72DB3"/>
    <w:rsid w:val="00D7309D"/>
    <w:rsid w:val="00D73EFF"/>
    <w:rsid w:val="00D74752"/>
    <w:rsid w:val="00D74C6D"/>
    <w:rsid w:val="00D756CB"/>
    <w:rsid w:val="00D766CA"/>
    <w:rsid w:val="00D77559"/>
    <w:rsid w:val="00D77851"/>
    <w:rsid w:val="00D80FE5"/>
    <w:rsid w:val="00D812B2"/>
    <w:rsid w:val="00D8158D"/>
    <w:rsid w:val="00D81CCE"/>
    <w:rsid w:val="00D81DDA"/>
    <w:rsid w:val="00D82417"/>
    <w:rsid w:val="00D82DEB"/>
    <w:rsid w:val="00D83C71"/>
    <w:rsid w:val="00D85600"/>
    <w:rsid w:val="00D86076"/>
    <w:rsid w:val="00D86A11"/>
    <w:rsid w:val="00D86AD7"/>
    <w:rsid w:val="00D872AB"/>
    <w:rsid w:val="00D90B01"/>
    <w:rsid w:val="00D90ECA"/>
    <w:rsid w:val="00D9180F"/>
    <w:rsid w:val="00D926AC"/>
    <w:rsid w:val="00D92D0D"/>
    <w:rsid w:val="00D93379"/>
    <w:rsid w:val="00D965B9"/>
    <w:rsid w:val="00D96653"/>
    <w:rsid w:val="00D96907"/>
    <w:rsid w:val="00D96D68"/>
    <w:rsid w:val="00D979DB"/>
    <w:rsid w:val="00DA19E4"/>
    <w:rsid w:val="00DA1A88"/>
    <w:rsid w:val="00DA23F9"/>
    <w:rsid w:val="00DA273E"/>
    <w:rsid w:val="00DA3ACE"/>
    <w:rsid w:val="00DA3F13"/>
    <w:rsid w:val="00DA5110"/>
    <w:rsid w:val="00DA72A2"/>
    <w:rsid w:val="00DA7520"/>
    <w:rsid w:val="00DB0A96"/>
    <w:rsid w:val="00DB29A4"/>
    <w:rsid w:val="00DB32EA"/>
    <w:rsid w:val="00DB5442"/>
    <w:rsid w:val="00DB6FC0"/>
    <w:rsid w:val="00DC06BF"/>
    <w:rsid w:val="00DC32B2"/>
    <w:rsid w:val="00DC4CE2"/>
    <w:rsid w:val="00DC4F42"/>
    <w:rsid w:val="00DC5945"/>
    <w:rsid w:val="00DC5C5A"/>
    <w:rsid w:val="00DC5D9B"/>
    <w:rsid w:val="00DC6C2A"/>
    <w:rsid w:val="00DC7F88"/>
    <w:rsid w:val="00DD02CD"/>
    <w:rsid w:val="00DD1B54"/>
    <w:rsid w:val="00DD222A"/>
    <w:rsid w:val="00DD240E"/>
    <w:rsid w:val="00DD3C53"/>
    <w:rsid w:val="00DD3F01"/>
    <w:rsid w:val="00DD63BE"/>
    <w:rsid w:val="00DD65EC"/>
    <w:rsid w:val="00DD7261"/>
    <w:rsid w:val="00DE21E2"/>
    <w:rsid w:val="00DE3001"/>
    <w:rsid w:val="00DE3366"/>
    <w:rsid w:val="00DE4397"/>
    <w:rsid w:val="00DE6873"/>
    <w:rsid w:val="00DF00C6"/>
    <w:rsid w:val="00DF1F99"/>
    <w:rsid w:val="00DF28A8"/>
    <w:rsid w:val="00DF2E07"/>
    <w:rsid w:val="00DF3944"/>
    <w:rsid w:val="00DF443D"/>
    <w:rsid w:val="00DF466E"/>
    <w:rsid w:val="00DF484A"/>
    <w:rsid w:val="00DF60E7"/>
    <w:rsid w:val="00DF640F"/>
    <w:rsid w:val="00DF6456"/>
    <w:rsid w:val="00E011DF"/>
    <w:rsid w:val="00E02FE8"/>
    <w:rsid w:val="00E03A92"/>
    <w:rsid w:val="00E04274"/>
    <w:rsid w:val="00E04EDE"/>
    <w:rsid w:val="00E05902"/>
    <w:rsid w:val="00E07133"/>
    <w:rsid w:val="00E1144B"/>
    <w:rsid w:val="00E11BDA"/>
    <w:rsid w:val="00E1247E"/>
    <w:rsid w:val="00E125E3"/>
    <w:rsid w:val="00E12FC9"/>
    <w:rsid w:val="00E15399"/>
    <w:rsid w:val="00E15F35"/>
    <w:rsid w:val="00E17827"/>
    <w:rsid w:val="00E213C8"/>
    <w:rsid w:val="00E2278C"/>
    <w:rsid w:val="00E23ADF"/>
    <w:rsid w:val="00E23B00"/>
    <w:rsid w:val="00E248C4"/>
    <w:rsid w:val="00E25F62"/>
    <w:rsid w:val="00E269AE"/>
    <w:rsid w:val="00E26DA9"/>
    <w:rsid w:val="00E274B5"/>
    <w:rsid w:val="00E27CF0"/>
    <w:rsid w:val="00E32ACB"/>
    <w:rsid w:val="00E335E5"/>
    <w:rsid w:val="00E34D8C"/>
    <w:rsid w:val="00E40E4D"/>
    <w:rsid w:val="00E41405"/>
    <w:rsid w:val="00E42254"/>
    <w:rsid w:val="00E43380"/>
    <w:rsid w:val="00E438D6"/>
    <w:rsid w:val="00E43B55"/>
    <w:rsid w:val="00E50193"/>
    <w:rsid w:val="00E50561"/>
    <w:rsid w:val="00E50E3F"/>
    <w:rsid w:val="00E50FC4"/>
    <w:rsid w:val="00E51662"/>
    <w:rsid w:val="00E51BB7"/>
    <w:rsid w:val="00E51DDB"/>
    <w:rsid w:val="00E52343"/>
    <w:rsid w:val="00E53F6A"/>
    <w:rsid w:val="00E55BFA"/>
    <w:rsid w:val="00E56926"/>
    <w:rsid w:val="00E575F6"/>
    <w:rsid w:val="00E57678"/>
    <w:rsid w:val="00E610D1"/>
    <w:rsid w:val="00E63798"/>
    <w:rsid w:val="00E63930"/>
    <w:rsid w:val="00E653F7"/>
    <w:rsid w:val="00E65C9B"/>
    <w:rsid w:val="00E70DB0"/>
    <w:rsid w:val="00E71866"/>
    <w:rsid w:val="00E71ED3"/>
    <w:rsid w:val="00E72C88"/>
    <w:rsid w:val="00E72E80"/>
    <w:rsid w:val="00E72EF0"/>
    <w:rsid w:val="00E739E0"/>
    <w:rsid w:val="00E73E2F"/>
    <w:rsid w:val="00E763EC"/>
    <w:rsid w:val="00E771EF"/>
    <w:rsid w:val="00E81390"/>
    <w:rsid w:val="00E817CE"/>
    <w:rsid w:val="00E84300"/>
    <w:rsid w:val="00E85676"/>
    <w:rsid w:val="00E8602B"/>
    <w:rsid w:val="00E86DC6"/>
    <w:rsid w:val="00E87342"/>
    <w:rsid w:val="00E9236E"/>
    <w:rsid w:val="00E94EB6"/>
    <w:rsid w:val="00E9577A"/>
    <w:rsid w:val="00E95DB4"/>
    <w:rsid w:val="00E9607F"/>
    <w:rsid w:val="00E9781B"/>
    <w:rsid w:val="00EA0599"/>
    <w:rsid w:val="00EA0BD2"/>
    <w:rsid w:val="00EA0D5D"/>
    <w:rsid w:val="00EA1E2C"/>
    <w:rsid w:val="00EA2176"/>
    <w:rsid w:val="00EA4A7F"/>
    <w:rsid w:val="00EA4AAD"/>
    <w:rsid w:val="00EA4C0A"/>
    <w:rsid w:val="00EA6809"/>
    <w:rsid w:val="00EA71B5"/>
    <w:rsid w:val="00EB0330"/>
    <w:rsid w:val="00EB1FA2"/>
    <w:rsid w:val="00EB226A"/>
    <w:rsid w:val="00EB269E"/>
    <w:rsid w:val="00EB343B"/>
    <w:rsid w:val="00EB395C"/>
    <w:rsid w:val="00EB433A"/>
    <w:rsid w:val="00EB4DD2"/>
    <w:rsid w:val="00EB5C10"/>
    <w:rsid w:val="00EB69CE"/>
    <w:rsid w:val="00EC04FE"/>
    <w:rsid w:val="00EC0616"/>
    <w:rsid w:val="00EC0721"/>
    <w:rsid w:val="00EC2888"/>
    <w:rsid w:val="00EC4143"/>
    <w:rsid w:val="00EC477B"/>
    <w:rsid w:val="00EC49D0"/>
    <w:rsid w:val="00ED09A2"/>
    <w:rsid w:val="00ED1509"/>
    <w:rsid w:val="00ED2D03"/>
    <w:rsid w:val="00ED3000"/>
    <w:rsid w:val="00ED3A4F"/>
    <w:rsid w:val="00ED5033"/>
    <w:rsid w:val="00ED6301"/>
    <w:rsid w:val="00ED6D6D"/>
    <w:rsid w:val="00ED776C"/>
    <w:rsid w:val="00ED7E5E"/>
    <w:rsid w:val="00EE1641"/>
    <w:rsid w:val="00EE1748"/>
    <w:rsid w:val="00EE2499"/>
    <w:rsid w:val="00EE284E"/>
    <w:rsid w:val="00EE3754"/>
    <w:rsid w:val="00EE542C"/>
    <w:rsid w:val="00EE63C7"/>
    <w:rsid w:val="00EE6A66"/>
    <w:rsid w:val="00EE7DE3"/>
    <w:rsid w:val="00EF07E6"/>
    <w:rsid w:val="00EF196A"/>
    <w:rsid w:val="00EF1BF2"/>
    <w:rsid w:val="00EF287B"/>
    <w:rsid w:val="00EF4D69"/>
    <w:rsid w:val="00EF5CC5"/>
    <w:rsid w:val="00EF6B41"/>
    <w:rsid w:val="00EF7C25"/>
    <w:rsid w:val="00EF7FBF"/>
    <w:rsid w:val="00F00E44"/>
    <w:rsid w:val="00F010FF"/>
    <w:rsid w:val="00F0163A"/>
    <w:rsid w:val="00F02563"/>
    <w:rsid w:val="00F03122"/>
    <w:rsid w:val="00F0355B"/>
    <w:rsid w:val="00F0454A"/>
    <w:rsid w:val="00F04B3F"/>
    <w:rsid w:val="00F0507D"/>
    <w:rsid w:val="00F05827"/>
    <w:rsid w:val="00F066BE"/>
    <w:rsid w:val="00F06ADA"/>
    <w:rsid w:val="00F100AF"/>
    <w:rsid w:val="00F13808"/>
    <w:rsid w:val="00F1417D"/>
    <w:rsid w:val="00F153EA"/>
    <w:rsid w:val="00F153EB"/>
    <w:rsid w:val="00F154C0"/>
    <w:rsid w:val="00F16CCB"/>
    <w:rsid w:val="00F17DB7"/>
    <w:rsid w:val="00F20681"/>
    <w:rsid w:val="00F20A73"/>
    <w:rsid w:val="00F22127"/>
    <w:rsid w:val="00F23221"/>
    <w:rsid w:val="00F2359B"/>
    <w:rsid w:val="00F23EC8"/>
    <w:rsid w:val="00F26423"/>
    <w:rsid w:val="00F26689"/>
    <w:rsid w:val="00F31363"/>
    <w:rsid w:val="00F318BD"/>
    <w:rsid w:val="00F33DEA"/>
    <w:rsid w:val="00F3560A"/>
    <w:rsid w:val="00F36C44"/>
    <w:rsid w:val="00F37863"/>
    <w:rsid w:val="00F37B6E"/>
    <w:rsid w:val="00F40C5A"/>
    <w:rsid w:val="00F41840"/>
    <w:rsid w:val="00F42BE9"/>
    <w:rsid w:val="00F446F8"/>
    <w:rsid w:val="00F44E84"/>
    <w:rsid w:val="00F4536E"/>
    <w:rsid w:val="00F45AC3"/>
    <w:rsid w:val="00F460BD"/>
    <w:rsid w:val="00F466A7"/>
    <w:rsid w:val="00F47578"/>
    <w:rsid w:val="00F509C5"/>
    <w:rsid w:val="00F52EA6"/>
    <w:rsid w:val="00F542D6"/>
    <w:rsid w:val="00F55612"/>
    <w:rsid w:val="00F55CEA"/>
    <w:rsid w:val="00F56F9D"/>
    <w:rsid w:val="00F5747B"/>
    <w:rsid w:val="00F6052F"/>
    <w:rsid w:val="00F66953"/>
    <w:rsid w:val="00F66D22"/>
    <w:rsid w:val="00F66FB6"/>
    <w:rsid w:val="00F671F2"/>
    <w:rsid w:val="00F67FCF"/>
    <w:rsid w:val="00F7046C"/>
    <w:rsid w:val="00F718F1"/>
    <w:rsid w:val="00F72176"/>
    <w:rsid w:val="00F72708"/>
    <w:rsid w:val="00F728D3"/>
    <w:rsid w:val="00F735C5"/>
    <w:rsid w:val="00F7462A"/>
    <w:rsid w:val="00F74BF5"/>
    <w:rsid w:val="00F7529B"/>
    <w:rsid w:val="00F75584"/>
    <w:rsid w:val="00F75BC7"/>
    <w:rsid w:val="00F769A9"/>
    <w:rsid w:val="00F77C6D"/>
    <w:rsid w:val="00F8084A"/>
    <w:rsid w:val="00F83CAA"/>
    <w:rsid w:val="00F84414"/>
    <w:rsid w:val="00F8743C"/>
    <w:rsid w:val="00F904EC"/>
    <w:rsid w:val="00F91091"/>
    <w:rsid w:val="00F934F8"/>
    <w:rsid w:val="00F954BB"/>
    <w:rsid w:val="00F96C58"/>
    <w:rsid w:val="00F975DC"/>
    <w:rsid w:val="00F97FF8"/>
    <w:rsid w:val="00FA02DB"/>
    <w:rsid w:val="00FA0B96"/>
    <w:rsid w:val="00FA15FE"/>
    <w:rsid w:val="00FA3036"/>
    <w:rsid w:val="00FA3668"/>
    <w:rsid w:val="00FA508D"/>
    <w:rsid w:val="00FA6FAC"/>
    <w:rsid w:val="00FA78B0"/>
    <w:rsid w:val="00FA7929"/>
    <w:rsid w:val="00FB02A1"/>
    <w:rsid w:val="00FB03C3"/>
    <w:rsid w:val="00FB0BDE"/>
    <w:rsid w:val="00FB0C82"/>
    <w:rsid w:val="00FB195B"/>
    <w:rsid w:val="00FB1D07"/>
    <w:rsid w:val="00FB1EF0"/>
    <w:rsid w:val="00FB2723"/>
    <w:rsid w:val="00FB30EA"/>
    <w:rsid w:val="00FB31C4"/>
    <w:rsid w:val="00FB38FB"/>
    <w:rsid w:val="00FB5287"/>
    <w:rsid w:val="00FB5ED6"/>
    <w:rsid w:val="00FB79D1"/>
    <w:rsid w:val="00FC01FA"/>
    <w:rsid w:val="00FC16A8"/>
    <w:rsid w:val="00FC1E6A"/>
    <w:rsid w:val="00FC1E8B"/>
    <w:rsid w:val="00FC2C29"/>
    <w:rsid w:val="00FC3662"/>
    <w:rsid w:val="00FC415B"/>
    <w:rsid w:val="00FC432A"/>
    <w:rsid w:val="00FC484A"/>
    <w:rsid w:val="00FC5EA8"/>
    <w:rsid w:val="00FC7128"/>
    <w:rsid w:val="00FC7757"/>
    <w:rsid w:val="00FD0AA5"/>
    <w:rsid w:val="00FD0B9E"/>
    <w:rsid w:val="00FD13D1"/>
    <w:rsid w:val="00FD2112"/>
    <w:rsid w:val="00FD2F25"/>
    <w:rsid w:val="00FD324E"/>
    <w:rsid w:val="00FD5A1A"/>
    <w:rsid w:val="00FD7A98"/>
    <w:rsid w:val="00FE0851"/>
    <w:rsid w:val="00FE16D2"/>
    <w:rsid w:val="00FE1782"/>
    <w:rsid w:val="00FE3094"/>
    <w:rsid w:val="00FE3318"/>
    <w:rsid w:val="00FE3D6C"/>
    <w:rsid w:val="00FE425D"/>
    <w:rsid w:val="00FE43DC"/>
    <w:rsid w:val="00FE5D8B"/>
    <w:rsid w:val="00FE6800"/>
    <w:rsid w:val="00FF18AD"/>
    <w:rsid w:val="00FF38C1"/>
    <w:rsid w:val="00FF3F5C"/>
    <w:rsid w:val="00FF6F27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77F708"/>
  <w15:docId w15:val="{38EE47C9-6B89-5345-8686-BED1159D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8C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630A9"/>
    <w:pPr>
      <w:ind w:firstLine="238"/>
    </w:pPr>
    <w:rPr>
      <w:rFonts w:eastAsia="ＭＳ 明朝"/>
      <w:noProof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A630A9"/>
    <w:rPr>
      <w:rFonts w:ascii="Times New Roman" w:eastAsia="ＭＳ 明朝" w:hAnsi="Times New Roman" w:cs="Times New Roman"/>
      <w:noProof/>
    </w:rPr>
  </w:style>
  <w:style w:type="paragraph" w:styleId="a3">
    <w:name w:val="Balloon Text"/>
    <w:basedOn w:val="a"/>
    <w:link w:val="a4"/>
    <w:uiPriority w:val="99"/>
    <w:semiHidden/>
    <w:unhideWhenUsed/>
    <w:rsid w:val="00CC5D0F"/>
    <w:pPr>
      <w:ind w:firstLine="238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C5D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B544E"/>
    <w:pPr>
      <w:tabs>
        <w:tab w:val="center" w:pos="4252"/>
        <w:tab w:val="right" w:pos="8504"/>
      </w:tabs>
      <w:snapToGrid w:val="0"/>
      <w:ind w:firstLine="238"/>
    </w:pPr>
    <w:rPr>
      <w:rFonts w:eastAsia="ＭＳ 明朝"/>
      <w:kern w:val="2"/>
    </w:rPr>
  </w:style>
  <w:style w:type="character" w:customStyle="1" w:styleId="a6">
    <w:name w:val="ヘッダー (文字)"/>
    <w:basedOn w:val="a0"/>
    <w:link w:val="a5"/>
    <w:uiPriority w:val="99"/>
    <w:rsid w:val="004B544E"/>
    <w:rPr>
      <w:rFonts w:ascii="Times New Roman" w:eastAsia="ＭＳ 明朝" w:hAnsi="Times New Roman" w:cs="Times New Roman"/>
    </w:rPr>
  </w:style>
  <w:style w:type="paragraph" w:styleId="a7">
    <w:name w:val="footer"/>
    <w:basedOn w:val="a"/>
    <w:link w:val="a8"/>
    <w:uiPriority w:val="99"/>
    <w:unhideWhenUsed/>
    <w:rsid w:val="004B544E"/>
    <w:pPr>
      <w:tabs>
        <w:tab w:val="center" w:pos="4252"/>
        <w:tab w:val="right" w:pos="8504"/>
      </w:tabs>
      <w:snapToGrid w:val="0"/>
      <w:ind w:firstLine="238"/>
    </w:pPr>
    <w:rPr>
      <w:rFonts w:eastAsia="ＭＳ 明朝"/>
      <w:kern w:val="2"/>
    </w:rPr>
  </w:style>
  <w:style w:type="character" w:customStyle="1" w:styleId="a8">
    <w:name w:val="フッター (文字)"/>
    <w:basedOn w:val="a0"/>
    <w:link w:val="a7"/>
    <w:uiPriority w:val="99"/>
    <w:rsid w:val="004B544E"/>
    <w:rPr>
      <w:rFonts w:ascii="Times New Roman" w:eastAsia="ＭＳ 明朝" w:hAnsi="Times New Roman" w:cs="Times New Roman"/>
    </w:rPr>
  </w:style>
  <w:style w:type="paragraph" w:customStyle="1" w:styleId="Authornames">
    <w:name w:val="Author names"/>
    <w:basedOn w:val="a"/>
    <w:next w:val="a"/>
    <w:qFormat/>
    <w:rsid w:val="005632E1"/>
    <w:pPr>
      <w:spacing w:before="240" w:line="360" w:lineRule="auto"/>
    </w:pPr>
    <w:rPr>
      <w:rFonts w:eastAsia="ＭＳ 明朝"/>
      <w:sz w:val="28"/>
      <w:lang w:val="en-GB" w:eastAsia="en-GB"/>
    </w:rPr>
  </w:style>
  <w:style w:type="paragraph" w:customStyle="1" w:styleId="Affiliation">
    <w:name w:val="Affiliation"/>
    <w:basedOn w:val="a"/>
    <w:qFormat/>
    <w:rsid w:val="005632E1"/>
    <w:pPr>
      <w:spacing w:before="240" w:line="360" w:lineRule="auto"/>
    </w:pPr>
    <w:rPr>
      <w:rFonts w:eastAsia="ＭＳ 明朝"/>
      <w:i/>
      <w:lang w:val="en-GB" w:eastAsia="en-GB"/>
    </w:rPr>
  </w:style>
  <w:style w:type="table" w:styleId="a9">
    <w:name w:val="Table Grid"/>
    <w:basedOn w:val="a1"/>
    <w:uiPriority w:val="39"/>
    <w:rsid w:val="0072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A11C7A"/>
    <w:rPr>
      <w:sz w:val="18"/>
      <w:szCs w:val="18"/>
    </w:rPr>
  </w:style>
  <w:style w:type="paragraph" w:styleId="ab">
    <w:name w:val="annotation text"/>
    <w:aliases w:val="Char11"/>
    <w:basedOn w:val="a"/>
    <w:link w:val="ac"/>
    <w:unhideWhenUsed/>
    <w:qFormat/>
    <w:rsid w:val="00A11C7A"/>
    <w:pPr>
      <w:ind w:firstLine="238"/>
    </w:pPr>
    <w:rPr>
      <w:rFonts w:eastAsia="ＭＳ 明朝"/>
      <w:kern w:val="2"/>
    </w:rPr>
  </w:style>
  <w:style w:type="character" w:customStyle="1" w:styleId="ac">
    <w:name w:val="コメント文字列 (文字)"/>
    <w:aliases w:val="Char11 (文字)"/>
    <w:basedOn w:val="a0"/>
    <w:link w:val="ab"/>
    <w:qFormat/>
    <w:rsid w:val="00A11C7A"/>
    <w:rPr>
      <w:rFonts w:ascii="Times New Roman" w:eastAsia="ＭＳ 明朝" w:hAnsi="Times New Roman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11C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11C7A"/>
    <w:rPr>
      <w:rFonts w:ascii="Times New Roman" w:eastAsia="ＭＳ 明朝" w:hAnsi="Times New Roman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D81DDA"/>
    <w:pPr>
      <w:spacing w:before="100" w:beforeAutospacing="1" w:after="100" w:afterAutospacing="1"/>
    </w:pPr>
  </w:style>
  <w:style w:type="paragraph" w:styleId="af">
    <w:name w:val="Revision"/>
    <w:hidden/>
    <w:uiPriority w:val="99"/>
    <w:semiHidden/>
    <w:rsid w:val="00D74752"/>
    <w:rPr>
      <w:rFonts w:ascii="Times New Roman" w:eastAsia="ＭＳ 明朝" w:hAnsi="Times New Roman" w:cs="Times New Roman"/>
    </w:rPr>
  </w:style>
  <w:style w:type="paragraph" w:customStyle="1" w:styleId="EndNoteBibliographyTitle">
    <w:name w:val="EndNote Bibliography Title"/>
    <w:basedOn w:val="a"/>
    <w:rsid w:val="00AD3E7A"/>
    <w:pPr>
      <w:ind w:firstLine="238"/>
      <w:jc w:val="center"/>
    </w:pPr>
    <w:rPr>
      <w:rFonts w:eastAsia="ＭＳ 明朝"/>
      <w:kern w:val="2"/>
    </w:rPr>
  </w:style>
  <w:style w:type="character" w:styleId="af0">
    <w:name w:val="Hyperlink"/>
    <w:basedOn w:val="a0"/>
    <w:uiPriority w:val="99"/>
    <w:unhideWhenUsed/>
    <w:rsid w:val="00AD3E7A"/>
    <w:rPr>
      <w:color w:val="0563C1" w:themeColor="hyperlink"/>
      <w:u w:val="single"/>
    </w:rPr>
  </w:style>
  <w:style w:type="paragraph" w:customStyle="1" w:styleId="pt1">
    <w:name w:val="pt1"/>
    <w:basedOn w:val="a"/>
    <w:rsid w:val="00A3007F"/>
    <w:pPr>
      <w:widowControl w:val="0"/>
      <w:numPr>
        <w:numId w:val="1"/>
      </w:numPr>
      <w:jc w:val="both"/>
      <w:outlineLvl w:val="0"/>
    </w:pPr>
    <w:rPr>
      <w:rFonts w:ascii="ＭＳ Ｐゴシック" w:eastAsia="ＭＳ Ｐゴシック" w:hAnsi="ＭＳ Ｐゴシック"/>
      <w:b/>
      <w:kern w:val="2"/>
      <w:sz w:val="21"/>
    </w:rPr>
  </w:style>
  <w:style w:type="paragraph" w:customStyle="1" w:styleId="pt2">
    <w:name w:val="pt2"/>
    <w:basedOn w:val="a"/>
    <w:rsid w:val="00A3007F"/>
    <w:pPr>
      <w:widowControl w:val="0"/>
      <w:numPr>
        <w:ilvl w:val="1"/>
        <w:numId w:val="1"/>
      </w:numPr>
      <w:jc w:val="both"/>
      <w:outlineLvl w:val="0"/>
    </w:pPr>
    <w:rPr>
      <w:rFonts w:ascii="ＭＳ Ｐゴシック" w:eastAsia="ＭＳ Ｐゴシック" w:hAnsi="ＭＳ Ｐゴシック"/>
      <w:b/>
      <w:kern w:val="2"/>
      <w:sz w:val="21"/>
    </w:rPr>
  </w:style>
  <w:style w:type="paragraph" w:customStyle="1" w:styleId="pt3">
    <w:name w:val="pt3"/>
    <w:basedOn w:val="a"/>
    <w:rsid w:val="00A3007F"/>
    <w:pPr>
      <w:widowControl w:val="0"/>
      <w:numPr>
        <w:ilvl w:val="2"/>
        <w:numId w:val="1"/>
      </w:numPr>
      <w:jc w:val="both"/>
      <w:outlineLvl w:val="0"/>
    </w:pPr>
    <w:rPr>
      <w:rFonts w:ascii="ＭＳ Ｐゴシック" w:eastAsia="ＭＳ Ｐゴシック" w:hAnsi="ＭＳ Ｐゴシック"/>
      <w:kern w:val="2"/>
      <w:sz w:val="21"/>
    </w:rPr>
  </w:style>
  <w:style w:type="paragraph" w:customStyle="1" w:styleId="pt4">
    <w:name w:val="pt4"/>
    <w:basedOn w:val="a"/>
    <w:rsid w:val="00A3007F"/>
    <w:pPr>
      <w:widowControl w:val="0"/>
      <w:numPr>
        <w:ilvl w:val="3"/>
        <w:numId w:val="1"/>
      </w:numPr>
      <w:jc w:val="both"/>
      <w:outlineLvl w:val="0"/>
    </w:pPr>
    <w:rPr>
      <w:rFonts w:ascii="ＭＳ Ｐゴシック" w:eastAsia="ＭＳ Ｐゴシック" w:hAnsi="ＭＳ Ｐゴシック"/>
      <w:kern w:val="2"/>
      <w:sz w:val="21"/>
    </w:rPr>
  </w:style>
  <w:style w:type="paragraph" w:styleId="af1">
    <w:name w:val="Date"/>
    <w:basedOn w:val="a"/>
    <w:next w:val="a"/>
    <w:link w:val="af2"/>
    <w:uiPriority w:val="99"/>
    <w:semiHidden/>
    <w:unhideWhenUsed/>
    <w:rsid w:val="00745AC5"/>
  </w:style>
  <w:style w:type="character" w:customStyle="1" w:styleId="af2">
    <w:name w:val="日付 (文字)"/>
    <w:basedOn w:val="a0"/>
    <w:link w:val="af1"/>
    <w:uiPriority w:val="99"/>
    <w:semiHidden/>
    <w:rsid w:val="00745AC5"/>
    <w:rPr>
      <w:rFonts w:ascii="Times New Roman" w:hAnsi="Times New Roman" w:cs="Times New Roman"/>
      <w:kern w:val="0"/>
    </w:rPr>
  </w:style>
  <w:style w:type="paragraph" w:styleId="af3">
    <w:name w:val="List Paragraph"/>
    <w:basedOn w:val="a"/>
    <w:uiPriority w:val="34"/>
    <w:qFormat/>
    <w:rsid w:val="00AB798E"/>
    <w:pPr>
      <w:ind w:left="720" w:firstLine="238"/>
      <w:contextualSpacing/>
    </w:pPr>
    <w:rPr>
      <w:rFonts w:eastAsia="ＭＳ 明朝"/>
      <w:kern w:val="2"/>
    </w:rPr>
  </w:style>
  <w:style w:type="character" w:customStyle="1" w:styleId="1">
    <w:name w:val="未解決のメンション1"/>
    <w:basedOn w:val="a0"/>
    <w:uiPriority w:val="99"/>
    <w:semiHidden/>
    <w:unhideWhenUsed/>
    <w:rsid w:val="002921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2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8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7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6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6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3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1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0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5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8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2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9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1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6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3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46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1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5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3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9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2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4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4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4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D2461DF-0123-6A48-8A98-67C39F896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799</Words>
  <Characters>4556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Miyazaki</dc:creator>
  <cp:keywords/>
  <dc:description/>
  <cp:lastModifiedBy>Yusuke Miyazaki</cp:lastModifiedBy>
  <cp:revision>40</cp:revision>
  <cp:lastPrinted>2017-05-02T08:12:00Z</cp:lastPrinted>
  <dcterms:created xsi:type="dcterms:W3CDTF">2021-04-13T06:27:00Z</dcterms:created>
  <dcterms:modified xsi:type="dcterms:W3CDTF">2021-04-29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8b6d9da-4b82-3740-adb0-34e5dd860af7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rthritis-care-and-research</vt:lpwstr>
  </property>
  <property fmtid="{D5CDD505-2E9C-101B-9397-08002B2CF9AE}" pid="14" name="Mendeley Recent Style Name 4_1">
    <vt:lpwstr>Arthritis Care &amp; Research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